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D95E9" w14:textId="77777777" w:rsidR="00012B9D" w:rsidRPr="000D1032" w:rsidRDefault="00012B9D" w:rsidP="00012B9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0D1032">
        <w:rPr>
          <w:lang w:val="en-US"/>
        </w:rPr>
        <w:t xml:space="preserve">Appendix: Figure 1, </w:t>
      </w:r>
      <w:r w:rsidRPr="000D1032">
        <w:rPr>
          <w:rFonts w:ascii="Times New Roman" w:hAnsi="Times New Roman" w:cs="Times New Roman"/>
          <w:lang w:val="en-US"/>
        </w:rPr>
        <w:t>density plot of GPA score by diagnosis for our sample</w:t>
      </w:r>
    </w:p>
    <w:p w14:paraId="3AB2BBB1" w14:textId="7187B9B4" w:rsidR="004771FA" w:rsidRDefault="00AF4878" w:rsidP="009846F7">
      <w:pPr>
        <w:spacing w:line="360" w:lineRule="auto"/>
        <w:rPr>
          <w:rFonts w:ascii="Times New Roman" w:hAnsi="Times New Roman" w:cs="Times New Roman"/>
          <w:lang w:val="en-GB"/>
        </w:rPr>
      </w:pPr>
      <w:r w:rsidRPr="00EF3C4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EEC2333" wp14:editId="65F454C9">
            <wp:extent cx="5760720" cy="4742180"/>
            <wp:effectExtent l="0" t="0" r="0" b="127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4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32FFE" w14:textId="77777777" w:rsidR="00012B9D" w:rsidRDefault="00012B9D" w:rsidP="009846F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017578C" w14:textId="77777777" w:rsidR="00012B9D" w:rsidRDefault="00012B9D" w:rsidP="009846F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377CC31" w14:textId="77777777" w:rsidR="00012B9D" w:rsidRDefault="00012B9D" w:rsidP="009846F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59D1872" w14:textId="77777777" w:rsidR="002733CF" w:rsidRDefault="002733CF" w:rsidP="009846F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1693B51" w14:textId="77777777" w:rsidR="002733CF" w:rsidRDefault="002733CF" w:rsidP="009846F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EC6C63F" w14:textId="77777777" w:rsidR="002733CF" w:rsidRDefault="002733CF" w:rsidP="009846F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79970EE" w14:textId="77777777" w:rsidR="002733CF" w:rsidRDefault="002733CF" w:rsidP="009846F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D488D5B" w14:textId="77777777" w:rsidR="002733CF" w:rsidRDefault="002733CF" w:rsidP="009846F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FAE339D" w14:textId="77777777" w:rsidR="002733CF" w:rsidRDefault="002733CF" w:rsidP="009846F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2693835" w14:textId="77777777" w:rsidR="002733CF" w:rsidRDefault="002733CF" w:rsidP="009846F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2C0A0E0" w14:textId="77777777" w:rsidR="002733CF" w:rsidRDefault="002733CF" w:rsidP="009846F7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09DCEB3" w14:textId="0771DC4B" w:rsidR="002733CF" w:rsidRPr="007E30FF" w:rsidRDefault="002733CF" w:rsidP="002733CF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1" w:name="_Hlk133767550"/>
      <w:r w:rsidRPr="007E30FF">
        <w:rPr>
          <w:rFonts w:ascii="Times New Roman" w:hAnsi="Times New Roman"/>
          <w:sz w:val="24"/>
          <w:szCs w:val="24"/>
          <w:lang w:val="en-US"/>
        </w:rPr>
        <w:lastRenderedPageBreak/>
        <w:t>Appendix: Table 1</w:t>
      </w:r>
      <w:bookmarkEnd w:id="1"/>
      <w:r w:rsidRPr="007E30FF">
        <w:rPr>
          <w:rFonts w:ascii="Times New Roman" w:hAnsi="Times New Roman"/>
          <w:sz w:val="24"/>
          <w:szCs w:val="24"/>
          <w:lang w:val="en-US"/>
        </w:rPr>
        <w:t xml:space="preserve">. Dependent variable No </w:t>
      </w:r>
      <w:r w:rsidR="002C118F">
        <w:rPr>
          <w:rFonts w:ascii="Times New Roman" w:hAnsi="Times New Roman"/>
          <w:sz w:val="24"/>
          <w:szCs w:val="24"/>
          <w:lang w:val="en-US"/>
        </w:rPr>
        <w:t xml:space="preserve">registered </w:t>
      </w:r>
      <w:r w:rsidRPr="007E30FF">
        <w:rPr>
          <w:rFonts w:ascii="Times New Roman" w:hAnsi="Times New Roman"/>
          <w:sz w:val="24"/>
          <w:szCs w:val="24"/>
          <w:lang w:val="en-US"/>
        </w:rPr>
        <w:t xml:space="preserve">GPA Score </w:t>
      </w:r>
      <w:r w:rsidR="00EC73AE">
        <w:rPr>
          <w:rFonts w:ascii="Times New Roman" w:hAnsi="Times New Roman"/>
          <w:sz w:val="24"/>
          <w:szCs w:val="24"/>
          <w:lang w:val="en-US"/>
        </w:rPr>
        <w:t>=1</w:t>
      </w:r>
      <w:r w:rsidR="00B5773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2C118F">
        <w:rPr>
          <w:rFonts w:ascii="Times New Roman" w:hAnsi="Times New Roman"/>
          <w:sz w:val="24"/>
          <w:szCs w:val="24"/>
          <w:lang w:val="en-US"/>
        </w:rPr>
        <w:t xml:space="preserve">registered </w:t>
      </w:r>
      <w:r w:rsidR="00B57731">
        <w:rPr>
          <w:rFonts w:ascii="Times New Roman" w:hAnsi="Times New Roman"/>
          <w:sz w:val="24"/>
          <w:szCs w:val="24"/>
          <w:lang w:val="en-US"/>
        </w:rPr>
        <w:t>GPA score=0</w:t>
      </w:r>
      <w:r w:rsidRPr="007E30FF">
        <w:rPr>
          <w:rFonts w:ascii="Times New Roman" w:hAnsi="Times New Roman"/>
          <w:sz w:val="24"/>
          <w:szCs w:val="24"/>
          <w:lang w:val="en-US"/>
        </w:rPr>
        <w:t>. Model 3 includes school FE. Linear probability model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</w:tblGrid>
      <w:tr w:rsidR="002733CF" w14:paraId="578EC8F4" w14:textId="77777777" w:rsidTr="00146961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F7DFF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178B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1504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1DCC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3)</w:t>
            </w:r>
          </w:p>
        </w:tc>
      </w:tr>
      <w:tr w:rsidR="002733CF" w14:paraId="71A0202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BC0279D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5BC65E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ivariat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9D839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just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0CF093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Adjusted+FE</w:t>
            </w:r>
            <w:proofErr w:type="spellEnd"/>
          </w:p>
        </w:tc>
      </w:tr>
      <w:tr w:rsidR="002733CF" w14:paraId="5088A0CD" w14:textId="77777777" w:rsidTr="00146961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F187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diagnosis (ref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B71D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A22D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64EC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33CF" w14:paraId="3FFA6704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48DAC0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0D0398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04FDEE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325E62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33CF" w14:paraId="1A7ECDCE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44ED4E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F4B651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9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71C06D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7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F001B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25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12C38FE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DAA292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3F8DA4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CDA1F2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6EAA4D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7)</w:t>
            </w:r>
          </w:p>
        </w:tc>
      </w:tr>
      <w:tr w:rsidR="002733CF" w14:paraId="474BA9D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37332D4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571E08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5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BFA27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EC78524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39920A9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CBF8F5F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BEC096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32733D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F7BC06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</w:tr>
      <w:tr w:rsidR="002733CF" w14:paraId="64077BD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2ABFE8B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pileps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50F83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C4FD23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3F64B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18</w:t>
            </w:r>
          </w:p>
        </w:tc>
      </w:tr>
      <w:tr w:rsidR="002733CF" w14:paraId="28E1AC0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E26221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F6E7C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25CCA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29E27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4)</w:t>
            </w:r>
          </w:p>
        </w:tc>
      </w:tr>
      <w:tr w:rsidR="002733CF" w14:paraId="6A78961E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4903B7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erebral pals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C46184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81F145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5B592B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2733CF" w14:paraId="03F3192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F23F26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16929D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0351ED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C6AB01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6)</w:t>
            </w:r>
          </w:p>
        </w:tc>
      </w:tr>
      <w:tr w:rsidR="002733CF" w14:paraId="06D20243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018FE7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sperg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9E689B2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5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3D5E8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96084C2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3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2733CF" w14:paraId="7366809C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1AD7A8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41D9F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52D108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2A21F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9)</w:t>
            </w:r>
          </w:p>
        </w:tc>
      </w:tr>
      <w:tr w:rsidR="002733CF" w14:paraId="5C324F3F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E60C62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utis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19D915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4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DE918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4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819B5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2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09C6C7EE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117058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B3B8CCB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6951A8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1281552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1)</w:t>
            </w:r>
          </w:p>
        </w:tc>
      </w:tr>
      <w:tr w:rsidR="002733CF" w14:paraId="5AC7BA03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9F0A07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48FF7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E7DA3A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3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FCA16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1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67A0530C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B37F2A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C64201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83114F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DFEEB9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</w:tr>
      <w:tr w:rsidR="002733CF" w14:paraId="6D8E3EA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C9EDBE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ther diagnosis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56655D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1F8637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0D7D57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6</w:t>
            </w:r>
          </w:p>
        </w:tc>
      </w:tr>
      <w:tr w:rsidR="002733CF" w14:paraId="1E66F23F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506B1E4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CE318D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F3E00D2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8B2620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9)</w:t>
            </w:r>
          </w:p>
        </w:tc>
      </w:tr>
      <w:tr w:rsidR="002733CF" w14:paraId="2C4BFE3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E68169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attendance benefit (ref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38093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2C6FCD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6DFA1B8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33CF" w14:paraId="4EEEB624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A644CCF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E3905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245BA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2DCE29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33CF" w14:paraId="2A98F16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6CE6EC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attendance benefi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7B9644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40725D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70347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4FBE549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870C24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DAAFF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89D156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D4A201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</w:tr>
      <w:tr w:rsidR="002733CF" w14:paraId="5A1267F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3BF37AF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igh attendance benefi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C81BD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4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CE05308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4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4DE2A88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1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22D3F2E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F2B504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B3ED6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0A6EC4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EC1FB5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0)</w:t>
            </w:r>
          </w:p>
        </w:tc>
      </w:tr>
      <w:tr w:rsidR="002733CF" w14:paraId="51CE67A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81A47AF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oys (ref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33CCE27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BD963F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A39ADD4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33CF" w14:paraId="235DB4D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66BFA2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768FE7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1F5FF2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4A6DA8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33CF" w14:paraId="47C10E6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CEFF27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C35FFA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9D482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E64A67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2733CF" w14:paraId="6E06F134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452A67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1C7FDCB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06005D2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CC488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</w:tr>
      <w:tr w:rsidR="002733CF" w14:paraId="2AED52BA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B603E6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  <w:r w:rsidRPr="008A27F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per secondary school and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we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ref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6466EC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138F38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6A3E84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</w:tr>
      <w:tr w:rsidR="002733CF" w14:paraId="448D751C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D8B7E5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  <w:r w:rsidRPr="008A27F0">
              <w:rPr>
                <w:rFonts w:ascii="Times New Roman" w:hAnsi="Times New Roman"/>
                <w:sz w:val="24"/>
                <w:szCs w:val="24"/>
                <w:lang w:val="en-GB"/>
              </w:rPr>
              <w:t>achelo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8A27F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egree level </w:t>
            </w:r>
            <w:r w:rsidRPr="008A27F0">
              <w:rPr>
                <w:rFonts w:ascii="Times New Roman" w:hAnsi="Times New Roman"/>
                <w:sz w:val="24"/>
                <w:szCs w:val="24"/>
                <w:lang w:val="en-GB"/>
              </w:rPr>
              <w:t>and abov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B79AD9D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6061EE7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3DC469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29B5FCC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1D293F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83D1BD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A11F31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DA68E82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</w:tr>
      <w:tr w:rsidR="002733CF" w14:paraId="4438118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5AF324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nknown educ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D290C1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AC2761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139748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5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6E550F1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605EBD2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34A777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094158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D1CA0E4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2)</w:t>
            </w:r>
          </w:p>
        </w:tc>
      </w:tr>
      <w:tr w:rsidR="002733CF" w14:paraId="73E9966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030AB0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27F0">
              <w:rPr>
                <w:rFonts w:ascii="Times New Roman" w:hAnsi="Times New Roman"/>
                <w:sz w:val="24"/>
                <w:szCs w:val="24"/>
                <w:lang w:val="en-GB"/>
              </w:rPr>
              <w:t>≥ median incom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ref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61E75C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99104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01294F7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33CF" w14:paraId="02512051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33BE2FB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7F90E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E5A51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FFC04CD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33CF" w14:paraId="79F752A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D51700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27F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&lt;median inco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842D97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9E7C6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168BA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6822BC73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02B1FE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74646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3C515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09E1A7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</w:tr>
      <w:tr w:rsidR="002733CF" w14:paraId="0E692EB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7A4807D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married (ref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E206C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62B42E2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4B1A73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33CF" w14:paraId="0DA54C9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43209BB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AC305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EC63DC2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63C2D5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33CF" w14:paraId="4D1CDEBC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977DD6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rried/Registered partn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6747F4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435A4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8EB11F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2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648F11E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799C05D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075A97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CF339D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FE8707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</w:tr>
      <w:tr w:rsidR="002733CF" w14:paraId="1EEED221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FAE962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ivorced/separat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C2F15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B27A84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12EBDB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1FA136B3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AFFFDD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BA6112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2AD75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C9307DB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</w:tr>
      <w:tr w:rsidR="002733CF" w14:paraId="0A7B451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6BC3837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jority (ref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C5388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163C68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181F72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33CF" w14:paraId="3D047F6F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61538F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mmigrant backgrou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379134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CA758B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0C46C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2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0CCCE1E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099AD2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29567BF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B9E07B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DE59D3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</w:tr>
      <w:tr w:rsidR="002733CF" w14:paraId="6C8E060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B02569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her age at birt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3C0E79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81C56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7DEA3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506D5A1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F895B0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75454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F0723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5985C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1)</w:t>
            </w:r>
          </w:p>
        </w:tc>
      </w:tr>
      <w:tr w:rsidR="002733CF" w14:paraId="62F7911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E25EC7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her age at birth squar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FEC547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872040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12028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26C2D66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E851077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siblings (ref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D59685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FC5EBB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1CB13C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33CF" w14:paraId="3D5DD57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BA89CE4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979E6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A4015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D494D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733CF" w14:paraId="2069214D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3D31144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sibl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34A5224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53E1342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759F3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5A010EF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C2F3C2B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B243C7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30DBB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56A4C62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2)</w:t>
            </w:r>
          </w:p>
        </w:tc>
      </w:tr>
      <w:tr w:rsidR="002733CF" w14:paraId="42289C94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5A7D884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or more sibling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32A486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28420D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7AD420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0</w:t>
            </w:r>
          </w:p>
        </w:tc>
      </w:tr>
      <w:tr w:rsidR="002733CF" w14:paraId="3AA1485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B0BA22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58511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2CA00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E04D66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2)</w:t>
            </w:r>
          </w:p>
        </w:tc>
      </w:tr>
      <w:tr w:rsidR="002733CF" w14:paraId="39BB377F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8610A2B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DD00849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3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0DAAB3D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5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E83161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2733CF" w14:paraId="155BB600" w14:textId="77777777" w:rsidTr="00146961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CD448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8C37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0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0A3D8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A84F7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11)</w:t>
            </w:r>
          </w:p>
        </w:tc>
      </w:tr>
      <w:tr w:rsidR="002733CF" w14:paraId="6FC66D7D" w14:textId="77777777" w:rsidTr="00146961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1CF4D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AAABF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687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518E8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687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96CFA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7249</w:t>
            </w:r>
          </w:p>
        </w:tc>
      </w:tr>
      <w:tr w:rsidR="002733CF" w14:paraId="0BC230C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A6336D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B3CB033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2406E4B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D3FDF4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48</w:t>
            </w:r>
          </w:p>
        </w:tc>
      </w:tr>
      <w:tr w:rsidR="002733CF" w14:paraId="7D389031" w14:textId="77777777" w:rsidTr="00146961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6833C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56412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CE71E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B6F46" w14:textId="77777777" w:rsidR="002733CF" w:rsidRDefault="002733CF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44</w:t>
            </w:r>
          </w:p>
        </w:tc>
      </w:tr>
    </w:tbl>
    <w:p w14:paraId="7E0097BD" w14:textId="77777777" w:rsidR="002733CF" w:rsidRDefault="002733CF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Last model has school FE. All models are controlled for birth cohort and robust SE.</w:t>
      </w:r>
    </w:p>
    <w:p w14:paraId="77CA3C3F" w14:textId="77777777" w:rsidR="002733CF" w:rsidRDefault="002733CF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01</w:t>
      </w:r>
    </w:p>
    <w:p w14:paraId="24763034" w14:textId="77777777" w:rsidR="002733CF" w:rsidRDefault="002733CF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6416F2B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D1350C1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0158300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2AC47B1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E442FD2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51B6822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F564C8C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7C048B88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72E7132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6A05848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EEA1910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471BAAA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9E66D7F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B185D65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0754FF9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BFD849A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D59A886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65234A3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2D90C58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006BED3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CDADED6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850AD8E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1C4B5E8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6046D01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96AA37C" w14:textId="77777777" w:rsidR="00624E49" w:rsidRDefault="00624E49" w:rsidP="002733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0830167" w14:textId="77777777" w:rsidR="00624E49" w:rsidRPr="0001021B" w:rsidRDefault="00624E49" w:rsidP="00624E4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01021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lastRenderedPageBreak/>
        <w:t xml:space="preserve">Appendix Table </w:t>
      </w:r>
      <w:r w:rsidRPr="000D103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2</w:t>
      </w:r>
      <w:r w:rsidRPr="0001021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D33FD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Descriptive statistics of variables used in analysi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by</w:t>
      </w:r>
      <w:r w:rsidRPr="0001021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hild diagnoses </w:t>
      </w:r>
    </w:p>
    <w:tbl>
      <w:tblPr>
        <w:tblW w:w="6038" w:type="pct"/>
        <w:jc w:val="center"/>
        <w:tblLook w:val="0420" w:firstRow="1" w:lastRow="0" w:firstColumn="0" w:lastColumn="0" w:noHBand="0" w:noVBand="1"/>
      </w:tblPr>
      <w:tblGrid>
        <w:gridCol w:w="1838"/>
        <w:gridCol w:w="1227"/>
        <w:gridCol w:w="1025"/>
        <w:gridCol w:w="940"/>
        <w:gridCol w:w="1025"/>
        <w:gridCol w:w="958"/>
        <w:gridCol w:w="1062"/>
        <w:gridCol w:w="903"/>
        <w:gridCol w:w="891"/>
        <w:gridCol w:w="1087"/>
      </w:tblGrid>
      <w:tr w:rsidR="00624E49" w:rsidRPr="005C0A11" w14:paraId="7B2BEA87" w14:textId="77777777" w:rsidTr="00146961">
        <w:trPr>
          <w:cantSplit/>
          <w:trHeight w:val="848"/>
          <w:tblHeader/>
          <w:jc w:val="center"/>
        </w:trPr>
        <w:tc>
          <w:tcPr>
            <w:tcW w:w="83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892F" w14:textId="77777777" w:rsidR="00624E49" w:rsidRPr="00D65DD2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>Variables</w:t>
            </w:r>
          </w:p>
        </w:tc>
        <w:tc>
          <w:tcPr>
            <w:tcW w:w="56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B5D5" w14:textId="4036C88A" w:rsidR="00624E49" w:rsidRPr="00D65DD2" w:rsidRDefault="000C1834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0C1834">
              <w:rPr>
                <w:rFonts w:ascii="Times New Roman" w:eastAsia="Arial" w:hAnsi="Times New Roman" w:cs="Times New Roman"/>
                <w:color w:val="000000"/>
                <w:lang w:val="en-US"/>
              </w:rPr>
              <w:t>'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T</w:t>
            </w:r>
            <w:r w:rsidRPr="000C1834">
              <w:rPr>
                <w:rFonts w:ascii="Times New Roman" w:eastAsia="Arial" w:hAnsi="Times New Roman" w:cs="Times New Roman"/>
                <w:color w:val="000000"/>
                <w:lang w:val="en-US"/>
              </w:rPr>
              <w:t>ypically developing children</w:t>
            </w:r>
            <w:r w:rsidR="00624E49"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, </w:t>
            </w:r>
            <w:r w:rsidR="00624E49">
              <w:rPr>
                <w:rFonts w:ascii="Times New Roman" w:eastAsia="Arial" w:hAnsi="Times New Roman" w:cs="Times New Roman"/>
                <w:color w:val="000000"/>
                <w:lang w:val="en-US"/>
              </w:rPr>
              <w:t>(n</w:t>
            </w:r>
            <w:r w:rsidR="00624E49"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= </w:t>
            </w:r>
            <w:r w:rsidR="00624E49">
              <w:rPr>
                <w:rFonts w:ascii="Times New Roman" w:eastAsia="Arial" w:hAnsi="Times New Roman" w:cs="Times New Roman"/>
                <w:color w:val="000000"/>
                <w:lang w:val="en-US"/>
              </w:rPr>
              <w:t>278.621)</w:t>
            </w:r>
          </w:p>
        </w:tc>
        <w:tc>
          <w:tcPr>
            <w:tcW w:w="46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5E94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Diabetes, 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(n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= 3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09)</w:t>
            </w:r>
          </w:p>
        </w:tc>
        <w:tc>
          <w:tcPr>
            <w:tcW w:w="42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5486E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Asthma, 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(n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= 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496)</w:t>
            </w:r>
          </w:p>
        </w:tc>
        <w:tc>
          <w:tcPr>
            <w:tcW w:w="46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824B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Epilepsy, N = 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29</w:t>
            </w:r>
          </w:p>
        </w:tc>
        <w:tc>
          <w:tcPr>
            <w:tcW w:w="43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6B63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Cerebral palsy, 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(n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= 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91)</w:t>
            </w:r>
          </w:p>
        </w:tc>
        <w:tc>
          <w:tcPr>
            <w:tcW w:w="48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7D46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Asperger, 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(n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= 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86)</w:t>
            </w:r>
          </w:p>
        </w:tc>
        <w:tc>
          <w:tcPr>
            <w:tcW w:w="41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A4C5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Autism, 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(n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= 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21)</w:t>
            </w:r>
          </w:p>
        </w:tc>
        <w:tc>
          <w:tcPr>
            <w:tcW w:w="4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2F833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ADHD, 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(n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= 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126)</w:t>
            </w:r>
          </w:p>
        </w:tc>
        <w:tc>
          <w:tcPr>
            <w:tcW w:w="4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A62E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Other diagnosis, 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(n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= 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8023)</w:t>
            </w:r>
          </w:p>
        </w:tc>
      </w:tr>
      <w:tr w:rsidR="00624E49" w:rsidRPr="005C0A11" w14:paraId="1A5195E8" w14:textId="77777777" w:rsidTr="00146961">
        <w:trPr>
          <w:cantSplit/>
          <w:trHeight w:val="594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1499C" w14:textId="77777777" w:rsidR="00624E49" w:rsidRPr="00D65DD2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GPA score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, </w:t>
            </w: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mean (SD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1C1C3" w14:textId="574AD4DC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2</w:t>
            </w:r>
            <w:r w:rsidR="00DC7430">
              <w:rPr>
                <w:rFonts w:ascii="Times New Roman" w:eastAsia="Arial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0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8.19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31262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1.60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8.18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50A74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>40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.05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8.14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B73E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6.93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8.48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89AB8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>38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.25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8.31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44C79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7.30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8.61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6B0AC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4.82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8.78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493D8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>33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.13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7.49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8ABC0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8.53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8.91</w:t>
            </w:r>
            <w:r w:rsidRPr="005C0A11">
              <w:rPr>
                <w:rFonts w:ascii="Times New Roman" w:eastAsia="Arial" w:hAnsi="Times New Roman" w:cs="Times New Roman"/>
                <w:color w:val="000000"/>
                <w:lang w:val="en-US"/>
              </w:rPr>
              <w:t>)</w:t>
            </w:r>
          </w:p>
        </w:tc>
      </w:tr>
      <w:tr w:rsidR="00624E49" w:rsidRPr="005C0A11" w14:paraId="7C920550" w14:textId="77777777" w:rsidTr="00146961">
        <w:trPr>
          <w:cantSplit/>
          <w:trHeight w:val="437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09EC0" w14:textId="77777777" w:rsidR="00624E49" w:rsidRPr="00D65DD2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Exemption from GPA (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711CE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.29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2CE72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.61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6D79D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.30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A609A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5.0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8C11E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3.0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59F8D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0.0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69D3E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1.0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B3621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1.21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876CB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8.6</w:t>
            </w:r>
          </w:p>
        </w:tc>
      </w:tr>
      <w:tr w:rsidR="00624E49" w:rsidRPr="005C0A11" w14:paraId="097E58BB" w14:textId="77777777" w:rsidTr="00146961">
        <w:trPr>
          <w:cantSplit/>
          <w:trHeight w:val="437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2B76A" w14:textId="77777777" w:rsidR="00624E49" w:rsidRPr="00D65DD2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Girls </w:t>
            </w: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31FF7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9.72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E4B5B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0.49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DA904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6.43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9D8D2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1.97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FA603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8.74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0A3FF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4.69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03E7C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0.36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9F482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9.56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61AC8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0.72</w:t>
            </w:r>
          </w:p>
        </w:tc>
      </w:tr>
      <w:tr w:rsidR="00624E49" w:rsidRPr="005C0A11" w14:paraId="05857A5F" w14:textId="77777777" w:rsidTr="00146961">
        <w:trPr>
          <w:cantSplit/>
          <w:trHeight w:val="437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EAAE4" w14:textId="77777777" w:rsidR="00624E49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Immigrant background, child </w:t>
            </w: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EC611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4.29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160D5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.83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C7902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.62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B3352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0.92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C925A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2.04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75E0F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.94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05DB5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4.93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7D70D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.23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1CF95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8.90</w:t>
            </w:r>
          </w:p>
        </w:tc>
      </w:tr>
      <w:tr w:rsidR="00624E49" w:rsidRPr="005C0A11" w14:paraId="5A2270A7" w14:textId="77777777" w:rsidTr="00146961">
        <w:trPr>
          <w:cantSplit/>
          <w:trHeight w:val="437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44FEC" w14:textId="77777777" w:rsidR="00624E49" w:rsidRPr="00D65DD2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Parents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u</w:t>
            </w: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pper secondary school and lower (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B0087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5.97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0152F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0.45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97341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4.39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773E2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6.24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574E7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9.27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2868E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9.71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0B7BF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6.65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60323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8.82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32D03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1.92</w:t>
            </w:r>
          </w:p>
        </w:tc>
      </w:tr>
      <w:tr w:rsidR="00624E49" w:rsidRPr="005C0A11" w14:paraId="5D6F4C13" w14:textId="77777777" w:rsidTr="00146961">
        <w:trPr>
          <w:cantSplit/>
          <w:trHeight w:val="437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8A915" w14:textId="77777777" w:rsidR="00624E49" w:rsidRPr="00D65DD2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Parents b</w:t>
            </w: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achelor’s degree level and above (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B727A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4.15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3A93B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4.37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02063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7.66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75BCB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4,59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94ED1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4.45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17A1E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3.70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6DB11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4.75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EF2EB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7.68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9EFBF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8.97</w:t>
            </w:r>
          </w:p>
        </w:tc>
      </w:tr>
      <w:tr w:rsidR="00624E49" w:rsidRPr="005C0A11" w14:paraId="4AF0D284" w14:textId="77777777" w:rsidTr="00146961">
        <w:trPr>
          <w:cantSplit/>
          <w:trHeight w:val="437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65F01" w14:textId="77777777" w:rsidR="00624E49" w:rsidRPr="00D65DD2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Parents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u</w:t>
            </w: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nknown education (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764A3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9.88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C6854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.18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B3151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7.95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FAFE5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9.17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B91E6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.28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8F6C0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.58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F078D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.28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1AA53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3.5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026E5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9.11</w:t>
            </w:r>
          </w:p>
        </w:tc>
      </w:tr>
      <w:tr w:rsidR="00624E49" w:rsidRPr="005C0A11" w14:paraId="7832A552" w14:textId="77777777" w:rsidTr="00146961">
        <w:trPr>
          <w:cantSplit/>
          <w:trHeight w:val="594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8FC0E" w14:textId="77777777" w:rsidR="00624E49" w:rsidRPr="00D65DD2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Parental income &lt; median (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A605B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4.72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F508A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6.28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16A90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2.81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20B81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8.03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00AA2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8.69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4E096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0.70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8BE60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0.63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C214C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4.46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631D6" w14:textId="77777777" w:rsidR="00624E49" w:rsidRPr="00D65DD2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4.44</w:t>
            </w:r>
          </w:p>
        </w:tc>
      </w:tr>
      <w:tr w:rsidR="00624E49" w:rsidRPr="005C0A11" w14:paraId="67112BDA" w14:textId="77777777" w:rsidTr="00146961">
        <w:trPr>
          <w:cantSplit/>
          <w:trHeight w:val="752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D3F0A" w14:textId="77777777" w:rsidR="00624E49" w:rsidRPr="005C0A11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Parental income ≥ median (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82D0A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5.78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49A46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3.72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F2767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7.19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76833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1.97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50E79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1.13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8F64C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9.30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DB740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9.37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BCC9E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5.54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5B658" w14:textId="77777777" w:rsidR="00624E49" w:rsidRPr="005C0A11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5.56</w:t>
            </w:r>
          </w:p>
        </w:tc>
      </w:tr>
      <w:tr w:rsidR="00624E49" w:rsidRPr="005C0A11" w14:paraId="684BC267" w14:textId="77777777" w:rsidTr="00146961">
        <w:trPr>
          <w:cantSplit/>
          <w:trHeight w:val="752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C3AE4" w14:textId="77777777" w:rsidR="00624E49" w:rsidRPr="00D65DD2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Mother age at birth, mean </w:t>
            </w: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(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SD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BF77F" w14:textId="51F308D9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9</w:t>
            </w:r>
            <w:r w:rsidR="001E1C5D">
              <w:rPr>
                <w:rFonts w:ascii="Times New Roman" w:eastAsia="Arial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74 (5.15)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2A597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0.0 (4.67)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785C5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9.51 (4.76)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3B068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9.34 (5.48)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35775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9.32 (4.82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ED687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9.06 (5.34)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8EDA1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9.85 (5.53)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12B9C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8.15 (5.32)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2A54A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9.45 (5.14)</w:t>
            </w:r>
          </w:p>
        </w:tc>
      </w:tr>
      <w:tr w:rsidR="00624E49" w:rsidRPr="005C0A11" w14:paraId="53538590" w14:textId="77777777" w:rsidTr="00146961">
        <w:trPr>
          <w:cantSplit/>
          <w:trHeight w:val="752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DC970" w14:textId="77777777" w:rsidR="00624E49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Marital status</w:t>
            </w:r>
          </w:p>
          <w:p w14:paraId="37D5B1F1" w14:textId="77777777" w:rsidR="00624E49" w:rsidRPr="00D65DD2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Married </w:t>
            </w: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845BE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7.30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83FAB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2.98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F856D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2.46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E5535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2.27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84FA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4.61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569E7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7.37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78CC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4.89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2CE3A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3.65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E4FAE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26.42</w:t>
            </w:r>
          </w:p>
        </w:tc>
      </w:tr>
      <w:tr w:rsidR="00624E49" w:rsidRPr="005C0A11" w14:paraId="5274D8D0" w14:textId="77777777" w:rsidTr="00146961">
        <w:trPr>
          <w:cantSplit/>
          <w:trHeight w:val="752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7C21C" w14:textId="77777777" w:rsidR="00624E49" w:rsidRPr="00D65DD2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Married/registered partner </w:t>
            </w: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E97C4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0.55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1341E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6.34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90452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9.56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771B7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1.57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24E99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2.30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E2A9B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9.05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57325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0.18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F2F6D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7.27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B5266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6.94</w:t>
            </w:r>
          </w:p>
        </w:tc>
      </w:tr>
      <w:tr w:rsidR="00624E49" w:rsidRPr="005C0A11" w14:paraId="105AC5FF" w14:textId="77777777" w:rsidTr="00146961">
        <w:trPr>
          <w:cantSplit/>
          <w:trHeight w:val="752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E8185" w14:textId="77777777" w:rsidR="00624E49" w:rsidRPr="00D65DD2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Divorced </w:t>
            </w: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BC2FA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2.15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3CDBB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0.68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861C4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7.98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B6614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6.16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81136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3.09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93FE0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3.58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44693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4.93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432D9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9.1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F6035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6.64</w:t>
            </w:r>
          </w:p>
        </w:tc>
      </w:tr>
      <w:tr w:rsidR="00624E49" w:rsidRPr="005C0A11" w14:paraId="44CA93A4" w14:textId="77777777" w:rsidTr="00146961">
        <w:trPr>
          <w:cantSplit/>
          <w:trHeight w:val="752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A7B1E" w14:textId="77777777" w:rsidR="00624E49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no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siblings </w:t>
            </w: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1D935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7.21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69FA5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7.44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74B2A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.08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B7C61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.68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F3AEE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7.85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47DF3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10.49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0A3AD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8.14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3F9DF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8.09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58135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6.84</w:t>
            </w:r>
          </w:p>
        </w:tc>
      </w:tr>
      <w:tr w:rsidR="00624E49" w:rsidRPr="005C0A11" w14:paraId="7F3F7A2A" w14:textId="77777777" w:rsidTr="00146961">
        <w:trPr>
          <w:cantSplit/>
          <w:trHeight w:val="752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EC133" w14:textId="77777777" w:rsidR="00624E49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1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siblings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</w:t>
            </w: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(%)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68FC1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2.04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5AADE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4.98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8D2A1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8.03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52502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9.30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99240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8.17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C6788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2.39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CB4C9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7.10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03778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0.44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CD620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39.14</w:t>
            </w:r>
          </w:p>
        </w:tc>
      </w:tr>
      <w:tr w:rsidR="00624E49" w:rsidRPr="005C0A11" w14:paraId="42A76428" w14:textId="77777777" w:rsidTr="00146961">
        <w:trPr>
          <w:cantSplit/>
          <w:trHeight w:val="752"/>
          <w:jc w:val="center"/>
        </w:trPr>
        <w:tc>
          <w:tcPr>
            <w:tcW w:w="8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E96B8" w14:textId="77777777" w:rsidR="00624E49" w:rsidRDefault="00624E49" w:rsidP="0014696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 or more </w:t>
            </w:r>
            <w:r w:rsidRPr="00D65DD2">
              <w:rPr>
                <w:rFonts w:ascii="Times New Roman" w:eastAsia="Arial" w:hAnsi="Times New Roman" w:cs="Times New Roman"/>
                <w:color w:val="000000"/>
                <w:lang w:val="en-US"/>
              </w:rPr>
              <w:t>(%)</w:t>
            </w: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ibling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8D542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0.75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9F23C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7.57</w:t>
            </w:r>
          </w:p>
        </w:tc>
        <w:tc>
          <w:tcPr>
            <w:tcW w:w="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EB68D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6.89</w:t>
            </w:r>
          </w:p>
        </w:tc>
        <w:tc>
          <w:tcPr>
            <w:tcW w:w="4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DEF07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5.02</w:t>
            </w:r>
          </w:p>
        </w:tc>
        <w:tc>
          <w:tcPr>
            <w:tcW w:w="4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7B509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3.98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8FDC6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47.12</w:t>
            </w:r>
          </w:p>
        </w:tc>
        <w:tc>
          <w:tcPr>
            <w:tcW w:w="4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C7729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4.75</w:t>
            </w:r>
          </w:p>
        </w:tc>
        <w:tc>
          <w:tcPr>
            <w:tcW w:w="4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43EC2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1.47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84A4E" w14:textId="77777777" w:rsidR="00624E49" w:rsidRDefault="00624E49" w:rsidP="0014696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54.02</w:t>
            </w:r>
          </w:p>
        </w:tc>
      </w:tr>
    </w:tbl>
    <w:p w14:paraId="2ABA39DC" w14:textId="77777777" w:rsidR="00624E49" w:rsidRDefault="00624E49" w:rsidP="00624E49"/>
    <w:p w14:paraId="1BD789F2" w14:textId="77777777" w:rsidR="009C1ACD" w:rsidRDefault="009C1ACD" w:rsidP="009C1ACD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2A2E81">
        <w:rPr>
          <w:rFonts w:ascii="Times New Roman" w:hAnsi="Times New Roman"/>
          <w:sz w:val="24"/>
          <w:szCs w:val="24"/>
          <w:lang w:val="en-US"/>
        </w:rPr>
        <w:lastRenderedPageBreak/>
        <w:t xml:space="preserve">Appendix: Table 3. </w:t>
      </w:r>
      <w:proofErr w:type="gramStart"/>
      <w:r w:rsidRPr="002A2E81">
        <w:rPr>
          <w:rFonts w:ascii="Times New Roman" w:hAnsi="Times New Roman"/>
          <w:sz w:val="24"/>
          <w:szCs w:val="24"/>
          <w:lang w:val="en-US"/>
        </w:rPr>
        <w:t>Dependent variable GPA Score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2A2E81">
        <w:rPr>
          <w:rFonts w:ascii="Times New Roman" w:hAnsi="Times New Roman"/>
          <w:sz w:val="24"/>
          <w:szCs w:val="24"/>
          <w:lang w:val="en-US"/>
        </w:rPr>
        <w:t xml:space="preserve">Interaction </w:t>
      </w:r>
      <w:r>
        <w:rPr>
          <w:rFonts w:ascii="Times New Roman" w:hAnsi="Times New Roman"/>
          <w:sz w:val="24"/>
          <w:szCs w:val="24"/>
          <w:lang w:val="en-US"/>
        </w:rPr>
        <w:t xml:space="preserve">term </w:t>
      </w:r>
      <w:r w:rsidRPr="002A2E81">
        <w:rPr>
          <w:rFonts w:ascii="Times New Roman" w:hAnsi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/>
          <w:sz w:val="24"/>
          <w:szCs w:val="24"/>
          <w:lang w:val="en-US"/>
        </w:rPr>
        <w:t>child disability</w:t>
      </w:r>
      <w:r w:rsidRPr="002A2E81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2A2E81">
        <w:rPr>
          <w:rFonts w:ascii="Times New Roman" w:hAnsi="Times New Roman"/>
          <w:sz w:val="24"/>
          <w:szCs w:val="24"/>
          <w:lang w:val="en-US"/>
        </w:rPr>
        <w:t>parents's</w:t>
      </w:r>
      <w:proofErr w:type="spellEnd"/>
      <w:r w:rsidRPr="002A2E81">
        <w:rPr>
          <w:rFonts w:ascii="Times New Roman" w:hAnsi="Times New Roman"/>
          <w:sz w:val="24"/>
          <w:szCs w:val="24"/>
          <w:lang w:val="en-US"/>
        </w:rPr>
        <w:t xml:space="preserve"> highest level of education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odel4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)</w:t>
      </w:r>
      <w:r w:rsidRPr="002A2E81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A2E81">
        <w:rPr>
          <w:rFonts w:ascii="Times New Roman" w:hAnsi="Times New Roman"/>
          <w:sz w:val="24"/>
          <w:szCs w:val="24"/>
          <w:lang w:val="en-US"/>
        </w:rPr>
        <w:t>OLS</w:t>
      </w:r>
      <w:proofErr w:type="spellEnd"/>
      <w:r w:rsidRPr="002A2E81">
        <w:rPr>
          <w:rFonts w:ascii="Times New Roman" w:hAnsi="Times New Roman"/>
          <w:sz w:val="24"/>
          <w:szCs w:val="24"/>
          <w:lang w:val="en-US"/>
        </w:rPr>
        <w:t xml:space="preserve">, school-level fixed effects </w:t>
      </w:r>
      <w:r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2A2E81">
        <w:rPr>
          <w:rFonts w:ascii="Times New Roman" w:hAnsi="Times New Roman"/>
          <w:sz w:val="24"/>
          <w:szCs w:val="24"/>
          <w:lang w:val="en-US"/>
        </w:rPr>
        <w:t>model 3 and 4.</w:t>
      </w:r>
    </w:p>
    <w:tbl>
      <w:tblPr>
        <w:tblW w:w="9747" w:type="dxa"/>
        <w:tblLayout w:type="fixed"/>
        <w:tblLook w:val="0000" w:firstRow="0" w:lastRow="0" w:firstColumn="0" w:lastColumn="0" w:noHBand="0" w:noVBand="0"/>
      </w:tblPr>
      <w:tblGrid>
        <w:gridCol w:w="2616"/>
        <w:gridCol w:w="1603"/>
        <w:gridCol w:w="1985"/>
        <w:gridCol w:w="1984"/>
        <w:gridCol w:w="1559"/>
      </w:tblGrid>
      <w:tr w:rsidR="00E83C15" w:rsidRPr="00E83C15" w14:paraId="59A2B3B0" w14:textId="77777777" w:rsidTr="00146961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E364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409A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1E07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D2EE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DABC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4)</w:t>
            </w:r>
          </w:p>
        </w:tc>
      </w:tr>
      <w:tr w:rsidR="00E83C15" w:rsidRPr="00E83C15" w14:paraId="0F0A8A3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1D43B5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5F57D6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Bivari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D7C6F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jus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F975B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proofErr w:type="spellStart"/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justed+F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266C0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proofErr w:type="spellStart"/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justed+FE+interaction</w:t>
            </w:r>
            <w:proofErr w:type="spellEnd"/>
          </w:p>
        </w:tc>
      </w:tr>
      <w:tr w:rsidR="00E83C15" w:rsidRPr="00E83C15" w14:paraId="7DC4C68A" w14:textId="77777777" w:rsidTr="00146961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4D8F0" w14:textId="31B2109C" w:rsidR="00E83C15" w:rsidRPr="00ED338D" w:rsidRDefault="000C1834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D338D">
              <w:rPr>
                <w:rFonts w:ascii="Times New Roman" w:hAnsi="Times New Roman" w:cs="Times New Roman"/>
                <w:sz w:val="24"/>
                <w:szCs w:val="24"/>
              </w:rPr>
              <w:t>'Typically developing children</w:t>
            </w:r>
            <w:r w:rsidR="002F44D9">
              <w:rPr>
                <w:rFonts w:ascii="Times New Roman" w:hAnsi="Times New Roman" w:cs="Times New Roman"/>
                <w:sz w:val="24"/>
                <w:szCs w:val="24"/>
              </w:rPr>
              <w:t>, no diagnosis</w:t>
            </w:r>
            <w:r w:rsidRPr="00ED338D" w:rsidDel="000C183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</w:t>
            </w:r>
            <w:r w:rsidR="00E83C15" w:rsidRPr="00ED338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ref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3462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8282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8568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C390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1F5EAA9F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10185C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27627F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E9090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0D0B8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802D8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069A50CE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DC459C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Diabete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0B5BE4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6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50809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.325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628E9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.210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05910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2F65934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91AA15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DAC4A6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4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AFAD1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4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90D48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4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36123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049AD7C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6D0200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sthm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96A65F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2.016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D6AD5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269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C5B39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218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86489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7A2FE95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355368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71A94B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C813F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B38CC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2C8D2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25B4180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B18403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pilepsy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C6571D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4.992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CD7E2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2.164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6E773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2.101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E03DE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52D0681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90B364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E2D812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5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BFB23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5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23EE8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5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8253A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0242EB0A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036113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erebral palsy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53E990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3.751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80C68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4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4C287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B942C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430133D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C3F9B1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F2DFE5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5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82AAB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5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DD06C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5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59CC5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265B465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02DCFB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sperge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88568F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4.654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18468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1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57C7B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94D92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198B123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6A6790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B7D0FC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3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D40FA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4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694DE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4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DDDD9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49CD66A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746CDC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utis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2521B0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7.166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E4729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2.506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0C5BB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2.591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27BEB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69B1A88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7E7D02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329AE4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5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0FBD8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6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E68E7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6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F3CAA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763CA98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F9B30A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H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FA6B9A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8.700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2C477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3.504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BE118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3.490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B3EA9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0E823904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040A31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ABD9DB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1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58790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28E66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1CC36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5ABA412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4D2113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ther diagnosi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9EB3EB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3.422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D3287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0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C31EB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7D232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5C43974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662083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9E16B9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EA2CC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C4470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E599A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701BD7D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80F0D7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o attendance benefit (ref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484F23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4DDDB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404B6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9909D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5CD62E7C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733752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C21EEF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D99AE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185E9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F1BC6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0C4A815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FC22E2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ow attendance benefi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7725A1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F7648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2.319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D9254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2.182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76F2B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2.193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538DC73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14FDFA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0442B1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34E86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C42D8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136EC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43)</w:t>
            </w:r>
          </w:p>
        </w:tc>
      </w:tr>
      <w:tr w:rsidR="00E83C15" w:rsidRPr="00E83C15" w14:paraId="2142534C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120A40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High attendance benefi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C40B37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310AA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3.452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71D59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3.326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1B316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3.323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14D6C2CC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882442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87D793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9F0B4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81027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47FD8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39)</w:t>
            </w:r>
          </w:p>
        </w:tc>
      </w:tr>
      <w:tr w:rsidR="00E83C15" w:rsidRPr="00E83C15" w14:paraId="68598BBA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DFBD08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Boys (ref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07B51F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0332EF" w14:textId="504F00D8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C5F75B" w14:textId="01E02F05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AF338C" w14:textId="10789069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71E0F23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353CBA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Girl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0B9467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D06FD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.369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5F384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.368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FF36A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.367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2AB383FF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DB84B4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22D621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1846F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6790A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25517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26)</w:t>
            </w:r>
          </w:p>
        </w:tc>
      </w:tr>
      <w:tr w:rsidR="00E83C15" w:rsidRPr="008F2DC8" w14:paraId="24EC3BF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3DB9CD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Upper secondary school and lower 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ref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B1C975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E7613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88543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12A90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0342F48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5C5C10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Bachelor’s degree level and abov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E8A45B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A23F9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.203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6EA58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.070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D1EB7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.106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2208419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AAB665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C80D64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A9D3C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2FA0D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3B110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31)</w:t>
            </w:r>
          </w:p>
        </w:tc>
      </w:tr>
      <w:tr w:rsidR="00E83C15" w:rsidRPr="00E83C15" w14:paraId="57910B8E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1C8D26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Unknown educati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03BF0F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97F4C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1.992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95F68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1.992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1F231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1.957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5DC339B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275324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515E87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84ED7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9595F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A7DC8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58)</w:t>
            </w:r>
          </w:p>
        </w:tc>
      </w:tr>
      <w:tr w:rsidR="00E83C15" w:rsidRPr="00E83C15" w14:paraId="34A5A3C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58A478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&lt;median income 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ref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4E6A6F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9F150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F7D26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5010E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61986803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188905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F160FE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6DEB6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EC0B3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76CCB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7A5A4DFD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EDB2BA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≥median incom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925B8F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35069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458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4B81B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403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BB0FC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401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256AF31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56EE24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9EC02A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2DBAE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68C0C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B98D3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29)</w:t>
            </w:r>
          </w:p>
        </w:tc>
      </w:tr>
      <w:tr w:rsidR="00E83C15" w:rsidRPr="00E83C15" w14:paraId="51F1F56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2FC5BC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ot married (ref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658968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93F20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B9559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15EB5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23D0FEE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A60E60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265AAC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55876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37947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469BB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7D53D6E1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3CF663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Married/Registered 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lastRenderedPageBreak/>
              <w:t>partne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692243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83A3E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461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33938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436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B0A91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437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3D24E101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4677BF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10A65F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F60B3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194B6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6F2D2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33)</w:t>
            </w:r>
          </w:p>
        </w:tc>
      </w:tr>
      <w:tr w:rsidR="00E83C15" w:rsidRPr="00E83C15" w14:paraId="5CD3749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AD8AC0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Divorced/separate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54D032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7FC5B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454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D1CF3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417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060AA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416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0EFACA3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72BDEF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9150F4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F8126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E7AE3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12A2C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47)</w:t>
            </w:r>
          </w:p>
        </w:tc>
      </w:tr>
      <w:tr w:rsidR="00E83C15" w:rsidRPr="00E83C15" w14:paraId="77C11E0E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62C5C5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ajority (ref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EE091C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45ADB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268D0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FCA13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5BB2D91F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6AAFB1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86F92E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6255F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88E69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02B3A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7CF1E06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74050B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Immigrant backgroun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965E0E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732A4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1.029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29F6E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1.050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F2DC1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1.048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495F1ED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639BF6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070CE6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ABF6A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2324D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49055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48)</w:t>
            </w:r>
          </w:p>
        </w:tc>
      </w:tr>
      <w:tr w:rsidR="00E83C15" w:rsidRPr="00E83C15" w14:paraId="170322B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12F137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other age at birth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609C11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42B1C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679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AA1DB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673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43D9B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674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0F60230C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E57579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7C7190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18538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48182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D4B63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24)</w:t>
            </w:r>
          </w:p>
        </w:tc>
      </w:tr>
      <w:tr w:rsidR="00E83C15" w:rsidRPr="00E83C15" w14:paraId="03E0B9F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62D318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Mother age at birth square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ED16A9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F33AB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009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211F4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009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8DC1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009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03FBB051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DBA265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No siblings (ref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95D05B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B0DC8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07FC2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071D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5FBBCE2E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9A7CAA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516171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81F1C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25404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1EB2B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35F3A99A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2E1AC8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 sibling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6A48D8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D5A59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3E8B3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7086E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001</w:t>
            </w:r>
          </w:p>
        </w:tc>
      </w:tr>
      <w:tr w:rsidR="00E83C15" w:rsidRPr="00E83C15" w14:paraId="5BD857FF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FBE4B7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261075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64686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062DA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1251C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55)</w:t>
            </w:r>
          </w:p>
        </w:tc>
      </w:tr>
      <w:tr w:rsidR="00E83C15" w:rsidRPr="00E83C15" w14:paraId="4004DE2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5B4B28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 or more sibling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0316CD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29236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740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3F580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694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2177F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695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30C965CF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5CB75A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96E633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DFED2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9993E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CD1C7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55)</w:t>
            </w:r>
          </w:p>
        </w:tc>
      </w:tr>
      <w:tr w:rsidR="00E83C15" w:rsidRPr="008F2DC8" w14:paraId="2C075B4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9537D9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nb-NO"/>
              </w:rPr>
              <w:t>Interaction term, Child disability *parental educati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306811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94459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3FC9E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31F81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E83C15" w:rsidRPr="00E83C15" w14:paraId="29491EC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145933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Diabetes*Upper secondary school and lower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52DE92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55F87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291C9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3B556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.695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1E454A8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52D71A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B6E25E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B1E48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9879B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8137C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691)</w:t>
            </w:r>
          </w:p>
        </w:tc>
      </w:tr>
      <w:tr w:rsidR="00E83C15" w:rsidRPr="00E83C15" w14:paraId="64E63BA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348B4D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Diabetes*Bachelor’s degree level and abov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74F9FB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AED4A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209B6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F59F1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.045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2BC8EC3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F8B933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89C8AF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8CE14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AA502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D2DF2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537)</w:t>
            </w:r>
          </w:p>
        </w:tc>
      </w:tr>
      <w:tr w:rsidR="00E83C15" w:rsidRPr="00E83C15" w14:paraId="0B10A54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619A64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Diabetes*Unknown educati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10DF95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246EB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B8BEC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7B664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130</w:t>
            </w:r>
          </w:p>
        </w:tc>
      </w:tr>
      <w:tr w:rsidR="00E83C15" w:rsidRPr="00E83C15" w14:paraId="35B9A42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8A1196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759099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D21BE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85AA4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E1A66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2.350)</w:t>
            </w:r>
          </w:p>
        </w:tc>
      </w:tr>
      <w:tr w:rsidR="00E83C15" w:rsidRPr="00E83C15" w14:paraId="15138843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DDAFA6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Asthma*Upper secondary school and lower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4C52EE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A4A2C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050D0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D2690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533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2618368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95F229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1BEFA2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8FC1A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05C7F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D5187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357)</w:t>
            </w:r>
          </w:p>
        </w:tc>
      </w:tr>
      <w:tr w:rsidR="00E83C15" w:rsidRPr="00E83C15" w14:paraId="0FC754E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9F0430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sthma*Bachelor’s degree level and abov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147BAD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D84B9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D78B4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073D4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056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</w:t>
            </w:r>
          </w:p>
        </w:tc>
      </w:tr>
      <w:tr w:rsidR="00E83C15" w:rsidRPr="00E83C15" w14:paraId="5EB7183D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D1179C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279F99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6A2E4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7EAB7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83F0B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334)</w:t>
            </w:r>
          </w:p>
        </w:tc>
      </w:tr>
      <w:tr w:rsidR="00E83C15" w:rsidRPr="00E83C15" w14:paraId="632CCDD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129CD7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sthma*Unknown educati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BBD172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2E8F8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45361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39CAF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535</w:t>
            </w:r>
          </w:p>
        </w:tc>
      </w:tr>
      <w:tr w:rsidR="00E83C15" w:rsidRPr="00E83C15" w14:paraId="309342E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8E2401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AC2BEE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217A8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658C9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D0568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820)</w:t>
            </w:r>
          </w:p>
        </w:tc>
      </w:tr>
      <w:tr w:rsidR="00E83C15" w:rsidRPr="00E83C15" w14:paraId="47B655E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C7A0F3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Epilepsy*Upper secondary school and lower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1A7123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72A24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C8063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2201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042</w:t>
            </w:r>
          </w:p>
        </w:tc>
      </w:tr>
      <w:tr w:rsidR="00E83C15" w:rsidRPr="00E83C15" w14:paraId="5C1F3CF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90AF55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4738DD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15F6A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A54F3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DDFC2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881)</w:t>
            </w:r>
          </w:p>
        </w:tc>
      </w:tr>
      <w:tr w:rsidR="00E83C15" w:rsidRPr="00E83C15" w14:paraId="22E2707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572663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pilepsy*Bachelor’s degree level and abov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0C7EBF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B49EC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3CF52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9637A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3.691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05E94B01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4015AC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3052E9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D8E83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524B6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23365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751)</w:t>
            </w:r>
          </w:p>
        </w:tc>
      </w:tr>
      <w:tr w:rsidR="00E83C15" w:rsidRPr="00E83C15" w14:paraId="595FAEC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1EF284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Epilepsy*Unknown educati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EE8E72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F7FE2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DE399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53653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778</w:t>
            </w:r>
          </w:p>
        </w:tc>
      </w:tr>
      <w:tr w:rsidR="00E83C15" w:rsidRPr="00E83C15" w14:paraId="0C6348AD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6C0C50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C54B63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DEB5F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F8A7A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450F2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1.870)</w:t>
            </w:r>
          </w:p>
        </w:tc>
      </w:tr>
      <w:tr w:rsidR="00E83C15" w:rsidRPr="00E83C15" w14:paraId="52DF3BC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7E7D1E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Cerebral palsy*Upper secondary school and lower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36CD94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D80F0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C6174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76CE8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173</w:t>
            </w:r>
          </w:p>
        </w:tc>
      </w:tr>
      <w:tr w:rsidR="00E83C15" w:rsidRPr="00E83C15" w14:paraId="169591BD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9046C6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9BF669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D05B8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54BA6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8042F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928)</w:t>
            </w:r>
          </w:p>
        </w:tc>
      </w:tr>
      <w:tr w:rsidR="00E83C15" w:rsidRPr="00E83C15" w14:paraId="1D5B21FC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304C63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erebral palsy*Bachelor’s degree level and abov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936166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06847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150DF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C6A2A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760</w:t>
            </w:r>
          </w:p>
        </w:tc>
      </w:tr>
      <w:tr w:rsidR="00E83C15" w:rsidRPr="00E83C15" w14:paraId="23F9DE24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C338C4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09A31F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7B182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5AB17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57E50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730)</w:t>
            </w:r>
          </w:p>
        </w:tc>
      </w:tr>
      <w:tr w:rsidR="00E83C15" w:rsidRPr="00E83C15" w14:paraId="0955A5ED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3CBBF1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erebral palsy*Unknown educati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A6E49D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1421C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6103F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E1325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283</w:t>
            </w:r>
          </w:p>
        </w:tc>
      </w:tr>
      <w:tr w:rsidR="00E83C15" w:rsidRPr="00E83C15" w14:paraId="7B07F88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5CB390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058C49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7BEF3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95CB1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9CA8E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1.635)</w:t>
            </w:r>
          </w:p>
        </w:tc>
      </w:tr>
      <w:tr w:rsidR="00E83C15" w:rsidRPr="00E83C15" w14:paraId="47DD72F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BD5909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Asperger*Upper secondary school and lower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B18799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FEAC5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266EC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75AF9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046</w:t>
            </w:r>
          </w:p>
        </w:tc>
      </w:tr>
      <w:tr w:rsidR="00E83C15" w:rsidRPr="00E83C15" w14:paraId="3EBAFFC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590626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F1B8F6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599D5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F6DA0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17A8F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585)</w:t>
            </w:r>
          </w:p>
        </w:tc>
      </w:tr>
      <w:tr w:rsidR="00E83C15" w:rsidRPr="00E83C15" w14:paraId="5F041C1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6F23CB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sperger*Bachelor’s degree level and abov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611369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690CF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2310B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45CE3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625</w:t>
            </w:r>
          </w:p>
        </w:tc>
      </w:tr>
      <w:tr w:rsidR="00E83C15" w:rsidRPr="00E83C15" w14:paraId="22C1F16E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BB6ACF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A158CC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C7092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B7335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38D14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572)</w:t>
            </w:r>
          </w:p>
        </w:tc>
      </w:tr>
      <w:tr w:rsidR="00E83C15" w:rsidRPr="00E83C15" w14:paraId="245667F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557D1D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sperger*Unknown educati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51B016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107D8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AD03C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76D1A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.927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</w:t>
            </w:r>
          </w:p>
        </w:tc>
      </w:tr>
      <w:tr w:rsidR="00E83C15" w:rsidRPr="00E83C15" w14:paraId="31C6B84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1DE1B5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0CC629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EF810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36475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5B548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1.442)</w:t>
            </w:r>
          </w:p>
        </w:tc>
      </w:tr>
      <w:tr w:rsidR="00E83C15" w:rsidRPr="00E83C15" w14:paraId="5E8AC31E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F98519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Autism*Upper secondary school and lower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17EC08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AC0CF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7A8CD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79039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529</w:t>
            </w:r>
          </w:p>
        </w:tc>
      </w:tr>
      <w:tr w:rsidR="00E83C15" w:rsidRPr="00E83C15" w14:paraId="50D578CA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C6C2FE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D75F71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94650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F572B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3E01B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1.009)</w:t>
            </w:r>
          </w:p>
        </w:tc>
      </w:tr>
      <w:tr w:rsidR="00E83C15" w:rsidRPr="00E83C15" w14:paraId="37187D31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887C20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utism*Bachelor’s degree level and abov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B2AC4C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CB0DE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E074F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F4D83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4.111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62DE9D1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187A34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B8EE86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759D1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17681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024A0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791)</w:t>
            </w:r>
          </w:p>
        </w:tc>
      </w:tr>
      <w:tr w:rsidR="00E83C15" w:rsidRPr="00E83C15" w14:paraId="2474608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13CB40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utism*Unknown educati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0D3270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8CA05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EF116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7C5FD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1.749</w:t>
            </w:r>
          </w:p>
        </w:tc>
      </w:tr>
      <w:tr w:rsidR="00E83C15" w:rsidRPr="00E83C15" w14:paraId="146E980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FA86DE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B8CA2E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52B1B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798B7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E8D63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2.331)</w:t>
            </w:r>
          </w:p>
        </w:tc>
      </w:tr>
      <w:tr w:rsidR="00E83C15" w:rsidRPr="00E83C15" w14:paraId="6EE1B43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1CA35A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ADHD*Upper secondary school and lower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57938F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8B016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C24DC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2F627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3.033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58F85C8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3CB904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36ACCB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3D131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11A46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DC0D5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92)</w:t>
            </w:r>
          </w:p>
        </w:tc>
      </w:tr>
      <w:tr w:rsidR="00E83C15" w:rsidRPr="00E83C15" w14:paraId="5E4CABA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B02A16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HD*Bachelor’s degree level and abov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EF6B7A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F01CD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90480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27935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4.398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771E75B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E61015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A7DA69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6C16D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B4195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3D923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317)</w:t>
            </w:r>
          </w:p>
        </w:tc>
      </w:tr>
      <w:tr w:rsidR="00E83C15" w:rsidRPr="00E83C15" w14:paraId="2CE2AA5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696900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ADHD*Unknown educati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92005F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9232D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B4647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7E788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2.582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4B18E4EF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EAD702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EB5140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CE851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D5C6A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33177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422)</w:t>
            </w:r>
          </w:p>
        </w:tc>
      </w:tr>
      <w:tr w:rsidR="00E83C15" w:rsidRPr="00E83C15" w14:paraId="7C79272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5138C7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ther diagnosis* Upper secondary school and lowe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9FFF9A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189E3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7B2A3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0FE96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210</w:t>
            </w:r>
          </w:p>
        </w:tc>
      </w:tr>
      <w:tr w:rsidR="00E83C15" w:rsidRPr="00E83C15" w14:paraId="59DD69A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EE0A34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AE4514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0EE80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E77F0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01E5E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47)</w:t>
            </w:r>
          </w:p>
        </w:tc>
      </w:tr>
      <w:tr w:rsidR="00E83C15" w:rsidRPr="00E83C15" w14:paraId="4686640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E2B991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ther diagnosis*Bachelor’s degree level and abov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99DDF2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85B68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B91698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A470C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160</w:t>
            </w:r>
          </w:p>
        </w:tc>
      </w:tr>
      <w:tr w:rsidR="00E83C15" w:rsidRPr="00E83C15" w14:paraId="1E2F682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CB8E23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BCB719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D148E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E6B5B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5E14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241)</w:t>
            </w:r>
          </w:p>
        </w:tc>
      </w:tr>
      <w:tr w:rsidR="00E83C15" w:rsidRPr="00E83C15" w14:paraId="6672760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BBBB5F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ther diagnosis*Unknown educatio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B4008F1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A3BAF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48CFD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5ABF87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1.159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</w:t>
            </w:r>
          </w:p>
        </w:tc>
      </w:tr>
      <w:tr w:rsidR="00E83C15" w:rsidRPr="00E83C15" w14:paraId="09CB997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0260E0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EF4300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E44DF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8F13F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E609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380)</w:t>
            </w:r>
          </w:p>
        </w:tc>
      </w:tr>
      <w:tr w:rsidR="00E83C15" w:rsidRPr="00E83C15" w14:paraId="2EE6B55C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2CADDDE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nstan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BAE689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2.196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F0162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4.680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8E4B60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5.054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EE9C1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5.017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***</w:t>
            </w:r>
          </w:p>
        </w:tc>
      </w:tr>
      <w:tr w:rsidR="00E83C15" w:rsidRPr="00E83C15" w14:paraId="201C9E43" w14:textId="77777777" w:rsidTr="00146961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85B4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23F89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01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C199A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3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EF09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3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02A1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(0.356)</w:t>
            </w:r>
          </w:p>
        </w:tc>
      </w:tr>
      <w:tr w:rsidR="00E83C15" w:rsidRPr="00E83C15" w14:paraId="2557FC0A" w14:textId="77777777" w:rsidTr="00146961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0304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bservations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8052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9270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9A2D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9270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83856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927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B64A95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92702</w:t>
            </w:r>
          </w:p>
        </w:tc>
      </w:tr>
      <w:tr w:rsidR="00E83C15" w:rsidRPr="00E83C15" w14:paraId="66AE6E6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B6CD12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proofErr w:type="spellStart"/>
            <w:r w:rsidRPr="00E83C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b-NO"/>
              </w:rPr>
              <w:t>R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2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8A127A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0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7BF582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2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865803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2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EB587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285</w:t>
            </w:r>
          </w:p>
        </w:tc>
      </w:tr>
      <w:tr w:rsidR="00E83C15" w:rsidRPr="00E83C15" w14:paraId="527D93DC" w14:textId="77777777" w:rsidTr="00146961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D5734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Adjusted </w:t>
            </w:r>
            <w:proofErr w:type="spellStart"/>
            <w:r w:rsidRPr="00E83C1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b-NO"/>
              </w:rPr>
              <w:t>R</w:t>
            </w: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nb-NO"/>
              </w:rPr>
              <w:t>2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7492B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0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EEA4F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2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FC3EC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2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C0BCD" w14:textId="77777777" w:rsidR="00E83C15" w:rsidRPr="00E83C15" w:rsidRDefault="00E83C15" w:rsidP="00E83C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E83C1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282</w:t>
            </w:r>
          </w:p>
        </w:tc>
      </w:tr>
    </w:tbl>
    <w:p w14:paraId="7819AD09" w14:textId="77777777" w:rsidR="00E21F9A" w:rsidRDefault="00E21F9A" w:rsidP="009C1ACD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E4B255D" w14:textId="77777777" w:rsidR="00E21F9A" w:rsidRPr="002A2E81" w:rsidRDefault="00E21F9A" w:rsidP="009C1ACD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3487FE8" w14:textId="77777777" w:rsidR="009C1ACD" w:rsidRDefault="009C1ACD" w:rsidP="009C1AC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/>
          <w:sz w:val="20"/>
          <w:szCs w:val="20"/>
          <w:lang w:val="en-US"/>
        </w:rPr>
        <w:t>Robust SE.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All models are controlled for birth cohort.</w:t>
      </w:r>
    </w:p>
    <w:p w14:paraId="2F5FA71F" w14:textId="77777777" w:rsidR="009C1ACD" w:rsidRDefault="009C1ACD" w:rsidP="009C1AC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01</w:t>
      </w:r>
    </w:p>
    <w:p w14:paraId="039B20D0" w14:textId="77777777" w:rsidR="009C1ACD" w:rsidRDefault="009C1ACD" w:rsidP="009C1AC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B512A44" w14:textId="77777777" w:rsidR="0015094B" w:rsidRPr="002A2E81" w:rsidRDefault="0015094B" w:rsidP="0015094B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2A2E81">
        <w:rPr>
          <w:rFonts w:ascii="Times New Roman" w:hAnsi="Times New Roman"/>
          <w:sz w:val="24"/>
          <w:szCs w:val="24"/>
          <w:lang w:val="en-US"/>
        </w:rPr>
        <w:t xml:space="preserve">Appendix: Table </w:t>
      </w:r>
      <w:r>
        <w:rPr>
          <w:rFonts w:ascii="Times New Roman" w:hAnsi="Times New Roman"/>
          <w:sz w:val="24"/>
          <w:szCs w:val="24"/>
          <w:lang w:val="en-US"/>
        </w:rPr>
        <w:t>4</w:t>
      </w:r>
      <w:r w:rsidRPr="002A2E81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2A2E81">
        <w:rPr>
          <w:rFonts w:ascii="Times New Roman" w:hAnsi="Times New Roman"/>
          <w:sz w:val="24"/>
          <w:szCs w:val="24"/>
          <w:lang w:val="en-US"/>
        </w:rPr>
        <w:t>Dependent variable GPA Score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2A2E81">
        <w:rPr>
          <w:rFonts w:ascii="Times New Roman" w:hAnsi="Times New Roman"/>
          <w:sz w:val="24"/>
          <w:szCs w:val="24"/>
          <w:lang w:val="en-US"/>
        </w:rPr>
        <w:t xml:space="preserve">Interaction </w:t>
      </w:r>
      <w:r>
        <w:rPr>
          <w:rFonts w:ascii="Times New Roman" w:hAnsi="Times New Roman"/>
          <w:sz w:val="24"/>
          <w:szCs w:val="24"/>
          <w:lang w:val="en-US"/>
        </w:rPr>
        <w:t xml:space="preserve">term </w:t>
      </w:r>
      <w:r w:rsidRPr="002A2E81">
        <w:rPr>
          <w:rFonts w:ascii="Times New Roman" w:hAnsi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/>
          <w:sz w:val="24"/>
          <w:szCs w:val="24"/>
          <w:lang w:val="en-US"/>
        </w:rPr>
        <w:t>child disability</w:t>
      </w:r>
      <w:r w:rsidRPr="002A2E81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2A2E81">
        <w:rPr>
          <w:rFonts w:ascii="Times New Roman" w:hAnsi="Times New Roman"/>
          <w:sz w:val="24"/>
          <w:szCs w:val="24"/>
          <w:lang w:val="en-US"/>
        </w:rPr>
        <w:t>parents'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come</w:t>
      </w:r>
      <w:r w:rsidRPr="002A2E81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2A2E81">
        <w:rPr>
          <w:rFonts w:ascii="Times New Roman" w:hAnsi="Times New Roman"/>
          <w:sz w:val="24"/>
          <w:szCs w:val="24"/>
          <w:lang w:val="en-US"/>
        </w:rPr>
        <w:t>OLS</w:t>
      </w:r>
      <w:proofErr w:type="spellEnd"/>
      <w:r w:rsidRPr="002A2E81">
        <w:rPr>
          <w:rFonts w:ascii="Times New Roman" w:hAnsi="Times New Roman"/>
          <w:sz w:val="24"/>
          <w:szCs w:val="24"/>
          <w:lang w:val="en-US"/>
        </w:rPr>
        <w:t>, school-level fixed effects.</w:t>
      </w:r>
      <w:proofErr w:type="gramEnd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</w:tblGrid>
      <w:tr w:rsidR="0015094B" w14:paraId="7ABBC313" w14:textId="77777777" w:rsidTr="00146961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F5E3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EA3B8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</w:tr>
      <w:tr w:rsidR="0015094B" w14:paraId="56DF4AD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037AC10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2D0948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Adjusted+FE+interaction</w:t>
            </w:r>
            <w:proofErr w:type="spellEnd"/>
          </w:p>
        </w:tc>
      </w:tr>
      <w:tr w:rsidR="0015094B" w14:paraId="14A68C6D" w14:textId="77777777" w:rsidTr="00146961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74311" w14:textId="7D242C76" w:rsidR="0015094B" w:rsidRDefault="006152BD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C65A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pically developing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ldren</w:t>
            </w:r>
            <w:r w:rsidDel="006152B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EE261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no diagnosis </w:t>
            </w:r>
            <w:r w:rsidR="0015094B">
              <w:rPr>
                <w:rFonts w:ascii="Times New Roman" w:hAnsi="Times New Roman"/>
                <w:sz w:val="24"/>
                <w:szCs w:val="24"/>
                <w:lang w:val="en-US"/>
              </w:rPr>
              <w:t>(ref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4D404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094B" w14:paraId="31C7EB23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465E586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abetes * &lt;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4231ACC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4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15094B" w14:paraId="0C3A8D0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D946E30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254046D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647)</w:t>
            </w:r>
          </w:p>
        </w:tc>
      </w:tr>
      <w:tr w:rsidR="0015094B" w14:paraId="7E30402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D415807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abetes * ≥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DAE282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77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6A4B900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C1A41CF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65B5EAB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560)</w:t>
            </w:r>
          </w:p>
        </w:tc>
      </w:tr>
      <w:tr w:rsidR="0015094B" w14:paraId="1FE2D03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FE02D95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sthma * &lt;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41A851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2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15094B" w14:paraId="39B7A65F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B5AAEF0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0F608AD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339)</w:t>
            </w:r>
          </w:p>
        </w:tc>
      </w:tr>
      <w:tr w:rsidR="0015094B" w14:paraId="44365E8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57655F7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sthma * ≥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CCBB33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43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3022C65D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4D55A6D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FAEB54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340)</w:t>
            </w:r>
          </w:p>
        </w:tc>
      </w:tr>
      <w:tr w:rsidR="0015094B" w14:paraId="1915C80C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120B740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pilepsy * &lt;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F22E772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70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15094B" w14:paraId="344025C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3A840B5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8C7637B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752)</w:t>
            </w:r>
          </w:p>
        </w:tc>
      </w:tr>
      <w:tr w:rsidR="0015094B" w14:paraId="41F5637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BF4F5D8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pilepsy * ≥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F8810B3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46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15094B" w14:paraId="5E71E75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DF5AE29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27443E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828)</w:t>
            </w:r>
          </w:p>
        </w:tc>
      </w:tr>
      <w:tr w:rsidR="0015094B" w14:paraId="63B4C5F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2C51F97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erebral palsy * &lt;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59D106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40</w:t>
            </w:r>
          </w:p>
        </w:tc>
      </w:tr>
      <w:tr w:rsidR="0015094B" w14:paraId="1143D83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91B9F6D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BFD464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814)</w:t>
            </w:r>
          </w:p>
        </w:tc>
      </w:tr>
      <w:tr w:rsidR="0015094B" w14:paraId="2EA2F13F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2CAB8A7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erebral palsy * ≥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61AD67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748</w:t>
            </w:r>
          </w:p>
        </w:tc>
      </w:tr>
      <w:tr w:rsidR="0015094B" w14:paraId="1C3E12A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C0DB915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822122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749)</w:t>
            </w:r>
          </w:p>
        </w:tc>
      </w:tr>
      <w:tr w:rsidR="0015094B" w14:paraId="4FA45F7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45D9F4E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sperger * &lt;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6B52DA1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81</w:t>
            </w:r>
          </w:p>
        </w:tc>
      </w:tr>
      <w:tr w:rsidR="0015094B" w14:paraId="7A033D2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FEF3A3C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9A001D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532)</w:t>
            </w:r>
          </w:p>
        </w:tc>
      </w:tr>
      <w:tr w:rsidR="0015094B" w14:paraId="17AB146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94E4BEC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Asperger * ≥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C38AA7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841</w:t>
            </w:r>
          </w:p>
        </w:tc>
      </w:tr>
      <w:tr w:rsidR="0015094B" w14:paraId="006B8C63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93B0824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8B41A8F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614)</w:t>
            </w:r>
          </w:p>
        </w:tc>
      </w:tr>
      <w:tr w:rsidR="0015094B" w14:paraId="4C45DD2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8F55A6D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utism * &lt;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9AE4BC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95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15094B" w14:paraId="58BB5E6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F413D37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D634F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824)</w:t>
            </w:r>
          </w:p>
        </w:tc>
      </w:tr>
      <w:tr w:rsidR="0015094B" w14:paraId="534ECBD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7212109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utism * ≥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CFD0FA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58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44D792C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0EEE434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B5645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913)</w:t>
            </w:r>
          </w:p>
        </w:tc>
      </w:tr>
      <w:tr w:rsidR="0015094B" w14:paraId="110A4801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D26E471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HD * &lt;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167819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07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6A33788D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278F7A6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5C1785F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284)</w:t>
            </w:r>
          </w:p>
        </w:tc>
      </w:tr>
      <w:tr w:rsidR="0015094B" w14:paraId="758B01C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3A4A139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HD * ≥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DC9E60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4.23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7DA6F3DC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0CFD162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A08F50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312)</w:t>
            </w:r>
          </w:p>
        </w:tc>
      </w:tr>
      <w:tr w:rsidR="0015094B" w14:paraId="7AC9606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8E62C3F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ther diagnosis * &lt;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13C20F7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09</w:t>
            </w:r>
          </w:p>
        </w:tc>
      </w:tr>
      <w:tr w:rsidR="0015094B" w14:paraId="7C546C8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A84EE06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AC12A6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241)</w:t>
            </w:r>
          </w:p>
        </w:tc>
      </w:tr>
      <w:tr w:rsidR="0015094B" w14:paraId="4DCB0944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DD46B8E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ther diagnosis * ≥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92F11CE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89</w:t>
            </w:r>
          </w:p>
        </w:tc>
      </w:tr>
      <w:tr w:rsidR="0015094B" w14:paraId="66C2B04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12F5218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6D14C6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243)</w:t>
            </w:r>
          </w:p>
        </w:tc>
      </w:tr>
      <w:tr w:rsidR="0015094B" w14:paraId="4CD89DCA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5F213B6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attendance benefi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2EB02D6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</w:tr>
      <w:tr w:rsidR="0015094B" w14:paraId="36934A6C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D2A2441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BD8B3C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.)</w:t>
            </w:r>
          </w:p>
        </w:tc>
      </w:tr>
      <w:tr w:rsidR="0015094B" w14:paraId="757F33BB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B9AF1F7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 attendance benefi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417DAE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18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3F1394FD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BF07DA1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104428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244)</w:t>
            </w:r>
          </w:p>
        </w:tc>
      </w:tr>
      <w:tr w:rsidR="0015094B" w14:paraId="78CE38C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D477B4F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igh attendance benefi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5277E3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32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227BFF0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A64E0B2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0CBB59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240)</w:t>
            </w:r>
          </w:p>
        </w:tc>
      </w:tr>
      <w:tr w:rsidR="0015094B" w14:paraId="3555D07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9F38424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oys (ref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210F53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094B" w14:paraId="635BD14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82B8C52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9B301DF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094B" w14:paraId="23CA053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4788801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F0667D4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36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77D8184E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836B040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514539B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6)</w:t>
            </w:r>
          </w:p>
        </w:tc>
      </w:tr>
      <w:tr w:rsidR="0015094B" w14:paraId="265344EE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8294E9D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  <w:r w:rsidRPr="008A27F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per secondary school and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we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ref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B9B4A1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</w:tr>
      <w:tr w:rsidR="0015094B" w14:paraId="08AD7E8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3881A07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5B67E4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.)</w:t>
            </w:r>
          </w:p>
        </w:tc>
      </w:tr>
      <w:tr w:rsidR="0015094B" w14:paraId="0A0B73FC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2DAEB44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  <w:r w:rsidRPr="008A27F0">
              <w:rPr>
                <w:rFonts w:ascii="Times New Roman" w:hAnsi="Times New Roman"/>
                <w:sz w:val="24"/>
                <w:szCs w:val="24"/>
                <w:lang w:val="en-GB"/>
              </w:rPr>
              <w:t>achelo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 w:rsidRPr="008A27F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egree level </w:t>
            </w:r>
            <w:r w:rsidRPr="008A27F0">
              <w:rPr>
                <w:rFonts w:ascii="Times New Roman" w:hAnsi="Times New Roman"/>
                <w:sz w:val="24"/>
                <w:szCs w:val="24"/>
                <w:lang w:val="en-GB"/>
              </w:rPr>
              <w:t>and abov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803F5C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06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7038BDDD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46D4091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E52F975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1)</w:t>
            </w:r>
          </w:p>
        </w:tc>
      </w:tr>
      <w:tr w:rsidR="0015094B" w14:paraId="2BB96B1F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BD8C89C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Unknown educ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694F64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99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66C20A1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34F4FDE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4B7B5B1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56)</w:t>
            </w:r>
          </w:p>
        </w:tc>
      </w:tr>
      <w:tr w:rsidR="0015094B" w14:paraId="49287F4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D08F296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&lt; median income (ref)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B4F381D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094B" w14:paraId="1514917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1A7E9B0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BCDA6F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094B" w14:paraId="7D1774C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11D6476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≥ median incom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A3E1B9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41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4669F8F4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7E72EBD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AF8D0A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0)</w:t>
            </w:r>
          </w:p>
        </w:tc>
      </w:tr>
      <w:tr w:rsidR="0015094B" w14:paraId="5F1E7F6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A807165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t married (ref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C8B17D7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094B" w14:paraId="45AD7E3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00971C6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5E81FB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094B" w14:paraId="4287C5A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BCF9331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rried/Registered partn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4E93C5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43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7C9239AD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DB696BE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0C1F9A0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33)</w:t>
            </w:r>
          </w:p>
        </w:tc>
      </w:tr>
      <w:tr w:rsidR="0015094B" w14:paraId="24D476CE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0BB97C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ivorced/separat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BAD044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1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6670679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5DE75DC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25C352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47)</w:t>
            </w:r>
          </w:p>
        </w:tc>
      </w:tr>
      <w:tr w:rsidR="0015094B" w14:paraId="3AB4062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1431C2C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Majority (ref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9C7152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094B" w14:paraId="2CB2515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75C96FD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6191E76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094B" w14:paraId="4A7AFDA7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FE71A1F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mmigrant backgroun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E1F4D8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04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4B75AB86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B61BAD2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F48EB40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48)</w:t>
            </w:r>
          </w:p>
        </w:tc>
      </w:tr>
      <w:tr w:rsidR="0015094B" w14:paraId="2788612D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C421323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her age at birt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E50F4B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7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17180F52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604C647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0375DD8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4)</w:t>
            </w:r>
          </w:p>
        </w:tc>
      </w:tr>
      <w:tr w:rsidR="0015094B" w14:paraId="181363D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1108D57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ther age at birth squar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30B0032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093B3BA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AEA1B9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231BD62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00)</w:t>
            </w:r>
          </w:p>
        </w:tc>
      </w:tr>
      <w:tr w:rsidR="0015094B" w14:paraId="388B08C0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06C7AD1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siblings (ref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B07527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094B" w14:paraId="0F441848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8DB6E57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524C91D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5094B" w14:paraId="392F4C54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2644538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sibl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BC03EA0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</w:tr>
      <w:tr w:rsidR="0015094B" w14:paraId="54B6F08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69001F0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DA742B5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55)</w:t>
            </w:r>
          </w:p>
        </w:tc>
      </w:tr>
      <w:tr w:rsidR="0015094B" w14:paraId="4B1DE541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9360532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 or more sibling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7211B3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69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7D87F5A5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4F0D7BD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691416E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55)</w:t>
            </w:r>
          </w:p>
        </w:tc>
      </w:tr>
      <w:tr w:rsidR="0015094B" w14:paraId="37D0094F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3E7AF3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A3A40AD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.03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15094B" w14:paraId="28F5D423" w14:textId="77777777" w:rsidTr="00146961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1FB15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A373C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356)</w:t>
            </w:r>
          </w:p>
        </w:tc>
      </w:tr>
      <w:tr w:rsidR="0015094B" w14:paraId="31D8F4EA" w14:textId="77777777" w:rsidTr="00146961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8064C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68BA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2702</w:t>
            </w:r>
          </w:p>
        </w:tc>
      </w:tr>
      <w:tr w:rsidR="0015094B" w14:paraId="48D9C759" w14:textId="77777777" w:rsidTr="00146961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B388E18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B02DCB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85</w:t>
            </w:r>
          </w:p>
        </w:tc>
      </w:tr>
      <w:tr w:rsidR="0015094B" w14:paraId="74655CB9" w14:textId="77777777" w:rsidTr="00146961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16BE2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djusted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4B30A" w14:textId="77777777" w:rsidR="0015094B" w:rsidRDefault="0015094B" w:rsidP="001469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82</w:t>
            </w:r>
          </w:p>
        </w:tc>
      </w:tr>
    </w:tbl>
    <w:p w14:paraId="6FA31A18" w14:textId="77777777" w:rsidR="0015094B" w:rsidRDefault="0015094B" w:rsidP="001509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Robust SE, controlled for birth cohort.</w:t>
      </w:r>
    </w:p>
    <w:p w14:paraId="5F2CF258" w14:textId="77777777" w:rsidR="0015094B" w:rsidRDefault="0015094B" w:rsidP="001509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01</w:t>
      </w:r>
    </w:p>
    <w:p w14:paraId="5A59FBE6" w14:textId="77777777" w:rsidR="0015094B" w:rsidRDefault="0015094B" w:rsidP="0015094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BADAB9F" w14:textId="7FD704BF" w:rsidR="002733CF" w:rsidRPr="008A27F0" w:rsidRDefault="002733CF" w:rsidP="009846F7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2733CF" w:rsidRPr="008A27F0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0771AD" w14:textId="77777777" w:rsidR="00502925" w:rsidRDefault="00502925" w:rsidP="0028706A">
      <w:pPr>
        <w:spacing w:after="0" w:line="240" w:lineRule="auto"/>
      </w:pPr>
      <w:r>
        <w:separator/>
      </w:r>
    </w:p>
  </w:endnote>
  <w:endnote w:type="continuationSeparator" w:id="0">
    <w:p w14:paraId="24D7223D" w14:textId="77777777" w:rsidR="00502925" w:rsidRDefault="00502925" w:rsidP="00287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1136066"/>
      <w:docPartObj>
        <w:docPartGallery w:val="Page Numbers (Bottom of Page)"/>
        <w:docPartUnique/>
      </w:docPartObj>
    </w:sdtPr>
    <w:sdtEndPr/>
    <w:sdtContent>
      <w:p w14:paraId="74621AC0" w14:textId="202ED8FC" w:rsidR="00653A04" w:rsidRDefault="00653A04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4611">
          <w:rPr>
            <w:noProof/>
          </w:rPr>
          <w:t>1</w:t>
        </w:r>
        <w:r>
          <w:fldChar w:fldCharType="end"/>
        </w:r>
      </w:p>
    </w:sdtContent>
  </w:sdt>
  <w:p w14:paraId="0E15AF51" w14:textId="77777777" w:rsidR="00653A04" w:rsidRDefault="00653A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FE1DA0" w14:textId="77777777" w:rsidR="00502925" w:rsidRDefault="00502925" w:rsidP="0028706A">
      <w:pPr>
        <w:spacing w:after="0" w:line="240" w:lineRule="auto"/>
      </w:pPr>
      <w:r>
        <w:separator/>
      </w:r>
    </w:p>
  </w:footnote>
  <w:footnote w:type="continuationSeparator" w:id="0">
    <w:p w14:paraId="6A5A6062" w14:textId="77777777" w:rsidR="00502925" w:rsidRDefault="00502925" w:rsidP="002870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42749B"/>
    <w:multiLevelType w:val="hybridMultilevel"/>
    <w:tmpl w:val="0BD6632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8A188B"/>
    <w:multiLevelType w:val="hybridMultilevel"/>
    <w:tmpl w:val="7D5CA55C"/>
    <w:lvl w:ilvl="0" w:tplc="48BE31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9CEF2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E415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343C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8C75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A416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9AC4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DAE5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C6FD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C9A7C67"/>
    <w:multiLevelType w:val="hybridMultilevel"/>
    <w:tmpl w:val="B89E3E72"/>
    <w:lvl w:ilvl="0" w:tplc="EC24E5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64895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3C13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3457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0A97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EE65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B47D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C261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F089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wxadd5yxs0spev9rlpwx0t22v5arz5xawr&quot;&gt;My EndNote Library-mental-health&lt;record-ids&gt;&lt;item&gt;93&lt;/item&gt;&lt;item&gt;159&lt;/item&gt;&lt;item&gt;177&lt;/item&gt;&lt;item&gt;268&lt;/item&gt;&lt;item&gt;271&lt;/item&gt;&lt;item&gt;272&lt;/item&gt;&lt;item&gt;277&lt;/item&gt;&lt;item&gt;278&lt;/item&gt;&lt;item&gt;281&lt;/item&gt;&lt;item&gt;284&lt;/item&gt;&lt;item&gt;285&lt;/item&gt;&lt;item&gt;287&lt;/item&gt;&lt;item&gt;288&lt;/item&gt;&lt;item&gt;289&lt;/item&gt;&lt;item&gt;290&lt;/item&gt;&lt;item&gt;291&lt;/item&gt;&lt;item&gt;294&lt;/item&gt;&lt;item&gt;295&lt;/item&gt;&lt;item&gt;296&lt;/item&gt;&lt;item&gt;297&lt;/item&gt;&lt;item&gt;298&lt;/item&gt;&lt;item&gt;299&lt;/item&gt;&lt;item&gt;323&lt;/item&gt;&lt;item&gt;324&lt;/item&gt;&lt;item&gt;325&lt;/item&gt;&lt;item&gt;328&lt;/item&gt;&lt;item&gt;331&lt;/item&gt;&lt;item&gt;332&lt;/item&gt;&lt;item&gt;333&lt;/item&gt;&lt;item&gt;334&lt;/item&gt;&lt;item&gt;362&lt;/item&gt;&lt;item&gt;365&lt;/item&gt;&lt;item&gt;366&lt;/item&gt;&lt;item&gt;368&lt;/item&gt;&lt;item&gt;370&lt;/item&gt;&lt;item&gt;371&lt;/item&gt;&lt;item&gt;372&lt;/item&gt;&lt;item&gt;374&lt;/item&gt;&lt;item&gt;375&lt;/item&gt;&lt;item&gt;376&lt;/item&gt;&lt;item&gt;377&lt;/item&gt;&lt;item&gt;379&lt;/item&gt;&lt;item&gt;380&lt;/item&gt;&lt;item&gt;381&lt;/item&gt;&lt;item&gt;382&lt;/item&gt;&lt;item&gt;383&lt;/item&gt;&lt;item&gt;384&lt;/item&gt;&lt;item&gt;385&lt;/item&gt;&lt;item&gt;388&lt;/item&gt;&lt;item&gt;391&lt;/item&gt;&lt;item&gt;392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8&lt;/item&gt;&lt;item&gt;419&lt;/item&gt;&lt;item&gt;479&lt;/item&gt;&lt;item&gt;480&lt;/item&gt;&lt;item&gt;481&lt;/item&gt;&lt;item&gt;482&lt;/item&gt;&lt;item&gt;499&lt;/item&gt;&lt;item&gt;645&lt;/item&gt;&lt;item&gt;646&lt;/item&gt;&lt;item&gt;647&lt;/item&gt;&lt;item&gt;648&lt;/item&gt;&lt;item&gt;660&lt;/item&gt;&lt;item&gt;661&lt;/item&gt;&lt;item&gt;663&lt;/item&gt;&lt;item&gt;667&lt;/item&gt;&lt;/record-ids&gt;&lt;/item&gt;&lt;/Libraries&gt;"/>
  </w:docVars>
  <w:rsids>
    <w:rsidRoot w:val="00D700FD"/>
    <w:rsid w:val="00000E06"/>
    <w:rsid w:val="00000E47"/>
    <w:rsid w:val="00001ED2"/>
    <w:rsid w:val="00001F84"/>
    <w:rsid w:val="00002E22"/>
    <w:rsid w:val="0000359B"/>
    <w:rsid w:val="000035FD"/>
    <w:rsid w:val="000037BD"/>
    <w:rsid w:val="0000385E"/>
    <w:rsid w:val="00004A7F"/>
    <w:rsid w:val="00004CB7"/>
    <w:rsid w:val="00004CC6"/>
    <w:rsid w:val="000053CB"/>
    <w:rsid w:val="00005C94"/>
    <w:rsid w:val="000060F2"/>
    <w:rsid w:val="00006E07"/>
    <w:rsid w:val="00006EA9"/>
    <w:rsid w:val="0000753C"/>
    <w:rsid w:val="00007859"/>
    <w:rsid w:val="00007D79"/>
    <w:rsid w:val="000102BA"/>
    <w:rsid w:val="00010450"/>
    <w:rsid w:val="00010DDB"/>
    <w:rsid w:val="00011090"/>
    <w:rsid w:val="00011280"/>
    <w:rsid w:val="00011534"/>
    <w:rsid w:val="00011956"/>
    <w:rsid w:val="00011A55"/>
    <w:rsid w:val="00012264"/>
    <w:rsid w:val="0001267C"/>
    <w:rsid w:val="00012B9D"/>
    <w:rsid w:val="00012BCD"/>
    <w:rsid w:val="00013010"/>
    <w:rsid w:val="00013A4D"/>
    <w:rsid w:val="00014952"/>
    <w:rsid w:val="00014E2C"/>
    <w:rsid w:val="00014F91"/>
    <w:rsid w:val="000154BE"/>
    <w:rsid w:val="0001597F"/>
    <w:rsid w:val="000165E9"/>
    <w:rsid w:val="00016FC2"/>
    <w:rsid w:val="00017264"/>
    <w:rsid w:val="000175DC"/>
    <w:rsid w:val="0001775A"/>
    <w:rsid w:val="00020555"/>
    <w:rsid w:val="0002080F"/>
    <w:rsid w:val="00020824"/>
    <w:rsid w:val="00021938"/>
    <w:rsid w:val="00021A59"/>
    <w:rsid w:val="00021E61"/>
    <w:rsid w:val="00022584"/>
    <w:rsid w:val="000229B4"/>
    <w:rsid w:val="00022B5A"/>
    <w:rsid w:val="00023611"/>
    <w:rsid w:val="00023B4E"/>
    <w:rsid w:val="00023BD9"/>
    <w:rsid w:val="0002417D"/>
    <w:rsid w:val="00024CB4"/>
    <w:rsid w:val="000254C0"/>
    <w:rsid w:val="00025F60"/>
    <w:rsid w:val="0002655D"/>
    <w:rsid w:val="0002668F"/>
    <w:rsid w:val="0002789B"/>
    <w:rsid w:val="00030C9E"/>
    <w:rsid w:val="00030E02"/>
    <w:rsid w:val="00030F36"/>
    <w:rsid w:val="0003285C"/>
    <w:rsid w:val="0003333C"/>
    <w:rsid w:val="00033AF1"/>
    <w:rsid w:val="00033B81"/>
    <w:rsid w:val="00033E2B"/>
    <w:rsid w:val="0003459F"/>
    <w:rsid w:val="00034BE1"/>
    <w:rsid w:val="00035862"/>
    <w:rsid w:val="00035A62"/>
    <w:rsid w:val="000363BF"/>
    <w:rsid w:val="00036DD4"/>
    <w:rsid w:val="00037A4C"/>
    <w:rsid w:val="00037BF2"/>
    <w:rsid w:val="00037D5D"/>
    <w:rsid w:val="00040003"/>
    <w:rsid w:val="00040150"/>
    <w:rsid w:val="00040606"/>
    <w:rsid w:val="00041630"/>
    <w:rsid w:val="00041944"/>
    <w:rsid w:val="00041A4C"/>
    <w:rsid w:val="00042226"/>
    <w:rsid w:val="0004225F"/>
    <w:rsid w:val="00042278"/>
    <w:rsid w:val="0004259B"/>
    <w:rsid w:val="000425AE"/>
    <w:rsid w:val="000431A6"/>
    <w:rsid w:val="00043815"/>
    <w:rsid w:val="000448F4"/>
    <w:rsid w:val="000449B3"/>
    <w:rsid w:val="00044DEA"/>
    <w:rsid w:val="0004508E"/>
    <w:rsid w:val="000461A7"/>
    <w:rsid w:val="0004681E"/>
    <w:rsid w:val="00046E76"/>
    <w:rsid w:val="000471E3"/>
    <w:rsid w:val="000502A5"/>
    <w:rsid w:val="000505BE"/>
    <w:rsid w:val="000510BA"/>
    <w:rsid w:val="00051366"/>
    <w:rsid w:val="00051B96"/>
    <w:rsid w:val="00051BA6"/>
    <w:rsid w:val="00051BFC"/>
    <w:rsid w:val="000524D6"/>
    <w:rsid w:val="00052AB8"/>
    <w:rsid w:val="0005328F"/>
    <w:rsid w:val="0005395D"/>
    <w:rsid w:val="00054D28"/>
    <w:rsid w:val="00055B32"/>
    <w:rsid w:val="000562FC"/>
    <w:rsid w:val="00056515"/>
    <w:rsid w:val="00056AA8"/>
    <w:rsid w:val="00057244"/>
    <w:rsid w:val="000575FD"/>
    <w:rsid w:val="00057A53"/>
    <w:rsid w:val="0006015F"/>
    <w:rsid w:val="00060365"/>
    <w:rsid w:val="00060DA4"/>
    <w:rsid w:val="00061114"/>
    <w:rsid w:val="00061F03"/>
    <w:rsid w:val="0006255E"/>
    <w:rsid w:val="0006264B"/>
    <w:rsid w:val="0006328E"/>
    <w:rsid w:val="000636B4"/>
    <w:rsid w:val="0006375C"/>
    <w:rsid w:val="00063C04"/>
    <w:rsid w:val="00065AC6"/>
    <w:rsid w:val="00065F8D"/>
    <w:rsid w:val="00066645"/>
    <w:rsid w:val="00066BC2"/>
    <w:rsid w:val="00067646"/>
    <w:rsid w:val="000678FE"/>
    <w:rsid w:val="00070415"/>
    <w:rsid w:val="000706D8"/>
    <w:rsid w:val="00070750"/>
    <w:rsid w:val="00071BFC"/>
    <w:rsid w:val="000733BC"/>
    <w:rsid w:val="00073666"/>
    <w:rsid w:val="00073DE5"/>
    <w:rsid w:val="00073F66"/>
    <w:rsid w:val="0007430E"/>
    <w:rsid w:val="00074EAD"/>
    <w:rsid w:val="00075398"/>
    <w:rsid w:val="00075640"/>
    <w:rsid w:val="00076482"/>
    <w:rsid w:val="0007650D"/>
    <w:rsid w:val="00076562"/>
    <w:rsid w:val="0007670D"/>
    <w:rsid w:val="00076A01"/>
    <w:rsid w:val="00076F98"/>
    <w:rsid w:val="0007737A"/>
    <w:rsid w:val="0008095F"/>
    <w:rsid w:val="0008096D"/>
    <w:rsid w:val="0008157E"/>
    <w:rsid w:val="000819B3"/>
    <w:rsid w:val="00081F6D"/>
    <w:rsid w:val="00081FAA"/>
    <w:rsid w:val="000824DB"/>
    <w:rsid w:val="00083E70"/>
    <w:rsid w:val="000844FC"/>
    <w:rsid w:val="00084DC8"/>
    <w:rsid w:val="00086253"/>
    <w:rsid w:val="0008644C"/>
    <w:rsid w:val="0008711F"/>
    <w:rsid w:val="000874B5"/>
    <w:rsid w:val="000875A9"/>
    <w:rsid w:val="000875B5"/>
    <w:rsid w:val="0008789E"/>
    <w:rsid w:val="00087C76"/>
    <w:rsid w:val="00087CAB"/>
    <w:rsid w:val="00087E32"/>
    <w:rsid w:val="0009039B"/>
    <w:rsid w:val="000904BC"/>
    <w:rsid w:val="0009056D"/>
    <w:rsid w:val="00090BC5"/>
    <w:rsid w:val="00091823"/>
    <w:rsid w:val="0009289A"/>
    <w:rsid w:val="00092928"/>
    <w:rsid w:val="00092CC3"/>
    <w:rsid w:val="00093840"/>
    <w:rsid w:val="000944A6"/>
    <w:rsid w:val="00094CC0"/>
    <w:rsid w:val="00095B52"/>
    <w:rsid w:val="00096288"/>
    <w:rsid w:val="00096A75"/>
    <w:rsid w:val="00096DF7"/>
    <w:rsid w:val="00097391"/>
    <w:rsid w:val="000973E2"/>
    <w:rsid w:val="00097488"/>
    <w:rsid w:val="000976FA"/>
    <w:rsid w:val="000978F8"/>
    <w:rsid w:val="00097AD4"/>
    <w:rsid w:val="000A054D"/>
    <w:rsid w:val="000A0EE3"/>
    <w:rsid w:val="000A0F01"/>
    <w:rsid w:val="000A146F"/>
    <w:rsid w:val="000A252C"/>
    <w:rsid w:val="000A29D4"/>
    <w:rsid w:val="000A2A77"/>
    <w:rsid w:val="000A330C"/>
    <w:rsid w:val="000A33BA"/>
    <w:rsid w:val="000A35F8"/>
    <w:rsid w:val="000A44DF"/>
    <w:rsid w:val="000A4572"/>
    <w:rsid w:val="000A4664"/>
    <w:rsid w:val="000A49EE"/>
    <w:rsid w:val="000A4B1B"/>
    <w:rsid w:val="000A4E6B"/>
    <w:rsid w:val="000A4F13"/>
    <w:rsid w:val="000A5A54"/>
    <w:rsid w:val="000A5B64"/>
    <w:rsid w:val="000A5E39"/>
    <w:rsid w:val="000A617F"/>
    <w:rsid w:val="000A6521"/>
    <w:rsid w:val="000A6708"/>
    <w:rsid w:val="000A70CC"/>
    <w:rsid w:val="000A73B6"/>
    <w:rsid w:val="000A78A3"/>
    <w:rsid w:val="000A7C96"/>
    <w:rsid w:val="000A7EBD"/>
    <w:rsid w:val="000B212E"/>
    <w:rsid w:val="000B2473"/>
    <w:rsid w:val="000B25CF"/>
    <w:rsid w:val="000B269D"/>
    <w:rsid w:val="000B2F5F"/>
    <w:rsid w:val="000B3E4A"/>
    <w:rsid w:val="000B4CA1"/>
    <w:rsid w:val="000B5846"/>
    <w:rsid w:val="000B5BF6"/>
    <w:rsid w:val="000B5F25"/>
    <w:rsid w:val="000B65CB"/>
    <w:rsid w:val="000B665C"/>
    <w:rsid w:val="000B6A89"/>
    <w:rsid w:val="000B762B"/>
    <w:rsid w:val="000B7856"/>
    <w:rsid w:val="000B7EC8"/>
    <w:rsid w:val="000C0B7C"/>
    <w:rsid w:val="000C1834"/>
    <w:rsid w:val="000C2749"/>
    <w:rsid w:val="000C28FC"/>
    <w:rsid w:val="000C2F9D"/>
    <w:rsid w:val="000C3AD2"/>
    <w:rsid w:val="000C3C56"/>
    <w:rsid w:val="000C3DCA"/>
    <w:rsid w:val="000C45D3"/>
    <w:rsid w:val="000C4A98"/>
    <w:rsid w:val="000C4CEB"/>
    <w:rsid w:val="000C5302"/>
    <w:rsid w:val="000C5D3F"/>
    <w:rsid w:val="000C6406"/>
    <w:rsid w:val="000C6890"/>
    <w:rsid w:val="000C7169"/>
    <w:rsid w:val="000C7878"/>
    <w:rsid w:val="000C7B3D"/>
    <w:rsid w:val="000C7F19"/>
    <w:rsid w:val="000D0078"/>
    <w:rsid w:val="000D060F"/>
    <w:rsid w:val="000D0660"/>
    <w:rsid w:val="000D0964"/>
    <w:rsid w:val="000D1032"/>
    <w:rsid w:val="000D108E"/>
    <w:rsid w:val="000D168B"/>
    <w:rsid w:val="000D1B4F"/>
    <w:rsid w:val="000D1DD3"/>
    <w:rsid w:val="000D2798"/>
    <w:rsid w:val="000D2B62"/>
    <w:rsid w:val="000D2E2D"/>
    <w:rsid w:val="000D3C4C"/>
    <w:rsid w:val="000D4596"/>
    <w:rsid w:val="000D4C30"/>
    <w:rsid w:val="000D4FCF"/>
    <w:rsid w:val="000D5088"/>
    <w:rsid w:val="000D576F"/>
    <w:rsid w:val="000D6451"/>
    <w:rsid w:val="000D696E"/>
    <w:rsid w:val="000D69FD"/>
    <w:rsid w:val="000D7E4F"/>
    <w:rsid w:val="000E090F"/>
    <w:rsid w:val="000E0B87"/>
    <w:rsid w:val="000E175C"/>
    <w:rsid w:val="000E1A1B"/>
    <w:rsid w:val="000E1D00"/>
    <w:rsid w:val="000E23FA"/>
    <w:rsid w:val="000E262D"/>
    <w:rsid w:val="000E3867"/>
    <w:rsid w:val="000E389A"/>
    <w:rsid w:val="000E4AE8"/>
    <w:rsid w:val="000E51BB"/>
    <w:rsid w:val="000E5863"/>
    <w:rsid w:val="000E67CE"/>
    <w:rsid w:val="000E73DE"/>
    <w:rsid w:val="000F01BF"/>
    <w:rsid w:val="000F0819"/>
    <w:rsid w:val="000F0D1E"/>
    <w:rsid w:val="000F13D4"/>
    <w:rsid w:val="000F1720"/>
    <w:rsid w:val="000F1747"/>
    <w:rsid w:val="000F188B"/>
    <w:rsid w:val="000F1E39"/>
    <w:rsid w:val="000F2316"/>
    <w:rsid w:val="000F2A8D"/>
    <w:rsid w:val="000F2D6B"/>
    <w:rsid w:val="000F3860"/>
    <w:rsid w:val="000F3973"/>
    <w:rsid w:val="000F427A"/>
    <w:rsid w:val="000F488E"/>
    <w:rsid w:val="000F4BF2"/>
    <w:rsid w:val="000F4E79"/>
    <w:rsid w:val="000F5879"/>
    <w:rsid w:val="000F60CE"/>
    <w:rsid w:val="000F6265"/>
    <w:rsid w:val="000F6947"/>
    <w:rsid w:val="000F69F1"/>
    <w:rsid w:val="000F7F07"/>
    <w:rsid w:val="001000C1"/>
    <w:rsid w:val="00100407"/>
    <w:rsid w:val="0010059D"/>
    <w:rsid w:val="0010077A"/>
    <w:rsid w:val="00100E5E"/>
    <w:rsid w:val="00100F5F"/>
    <w:rsid w:val="001015F8"/>
    <w:rsid w:val="001017F0"/>
    <w:rsid w:val="00101DCC"/>
    <w:rsid w:val="00101F62"/>
    <w:rsid w:val="00102181"/>
    <w:rsid w:val="0010232D"/>
    <w:rsid w:val="001029EE"/>
    <w:rsid w:val="00103667"/>
    <w:rsid w:val="00103B1A"/>
    <w:rsid w:val="00103B72"/>
    <w:rsid w:val="00103C20"/>
    <w:rsid w:val="00103EF9"/>
    <w:rsid w:val="001040D8"/>
    <w:rsid w:val="001045D2"/>
    <w:rsid w:val="00104E1D"/>
    <w:rsid w:val="00104F98"/>
    <w:rsid w:val="0010531F"/>
    <w:rsid w:val="00105C77"/>
    <w:rsid w:val="00105CB8"/>
    <w:rsid w:val="00105D52"/>
    <w:rsid w:val="001061A5"/>
    <w:rsid w:val="001075FC"/>
    <w:rsid w:val="0010793B"/>
    <w:rsid w:val="00110C58"/>
    <w:rsid w:val="00110C78"/>
    <w:rsid w:val="0011131D"/>
    <w:rsid w:val="00111A54"/>
    <w:rsid w:val="00111AAB"/>
    <w:rsid w:val="00111AF3"/>
    <w:rsid w:val="0011263A"/>
    <w:rsid w:val="00113102"/>
    <w:rsid w:val="00113879"/>
    <w:rsid w:val="00113C18"/>
    <w:rsid w:val="001143F7"/>
    <w:rsid w:val="00114E4E"/>
    <w:rsid w:val="00114F71"/>
    <w:rsid w:val="00115715"/>
    <w:rsid w:val="00115741"/>
    <w:rsid w:val="0011600D"/>
    <w:rsid w:val="001167A0"/>
    <w:rsid w:val="00116A1B"/>
    <w:rsid w:val="00116F5E"/>
    <w:rsid w:val="00117AF3"/>
    <w:rsid w:val="001214DA"/>
    <w:rsid w:val="0012205B"/>
    <w:rsid w:val="001220B3"/>
    <w:rsid w:val="001221B5"/>
    <w:rsid w:val="0012255A"/>
    <w:rsid w:val="00122778"/>
    <w:rsid w:val="00123C95"/>
    <w:rsid w:val="00123E5F"/>
    <w:rsid w:val="00123E8A"/>
    <w:rsid w:val="001242DC"/>
    <w:rsid w:val="00124B7F"/>
    <w:rsid w:val="00124F26"/>
    <w:rsid w:val="00125DF7"/>
    <w:rsid w:val="001269F5"/>
    <w:rsid w:val="00126CAC"/>
    <w:rsid w:val="001270B8"/>
    <w:rsid w:val="001271B5"/>
    <w:rsid w:val="00130434"/>
    <w:rsid w:val="001304EA"/>
    <w:rsid w:val="00130597"/>
    <w:rsid w:val="00130CEC"/>
    <w:rsid w:val="00130F7E"/>
    <w:rsid w:val="0013142D"/>
    <w:rsid w:val="0013175B"/>
    <w:rsid w:val="001320B4"/>
    <w:rsid w:val="00132119"/>
    <w:rsid w:val="00132651"/>
    <w:rsid w:val="001327F2"/>
    <w:rsid w:val="00133353"/>
    <w:rsid w:val="001335A9"/>
    <w:rsid w:val="00133CA5"/>
    <w:rsid w:val="00133F86"/>
    <w:rsid w:val="001341A0"/>
    <w:rsid w:val="00134801"/>
    <w:rsid w:val="00134ABA"/>
    <w:rsid w:val="00135C20"/>
    <w:rsid w:val="00135D2D"/>
    <w:rsid w:val="0013651F"/>
    <w:rsid w:val="001365C9"/>
    <w:rsid w:val="00136ED4"/>
    <w:rsid w:val="001372F2"/>
    <w:rsid w:val="001375E2"/>
    <w:rsid w:val="00137BFF"/>
    <w:rsid w:val="00137CDD"/>
    <w:rsid w:val="0014015B"/>
    <w:rsid w:val="00140935"/>
    <w:rsid w:val="001415C4"/>
    <w:rsid w:val="00141675"/>
    <w:rsid w:val="001419BD"/>
    <w:rsid w:val="001444DC"/>
    <w:rsid w:val="00144C5C"/>
    <w:rsid w:val="00144CA5"/>
    <w:rsid w:val="001456C1"/>
    <w:rsid w:val="00145C20"/>
    <w:rsid w:val="00145F2D"/>
    <w:rsid w:val="0014600E"/>
    <w:rsid w:val="001460F7"/>
    <w:rsid w:val="001466FD"/>
    <w:rsid w:val="00147D0D"/>
    <w:rsid w:val="00147FF1"/>
    <w:rsid w:val="001506BA"/>
    <w:rsid w:val="0015094B"/>
    <w:rsid w:val="0015169C"/>
    <w:rsid w:val="00151AE2"/>
    <w:rsid w:val="00151F85"/>
    <w:rsid w:val="00152122"/>
    <w:rsid w:val="0015262C"/>
    <w:rsid w:val="00152AC1"/>
    <w:rsid w:val="00152B6B"/>
    <w:rsid w:val="00153145"/>
    <w:rsid w:val="00153BE1"/>
    <w:rsid w:val="00153DE8"/>
    <w:rsid w:val="00154299"/>
    <w:rsid w:val="0015506B"/>
    <w:rsid w:val="001558E5"/>
    <w:rsid w:val="00156EC7"/>
    <w:rsid w:val="001577FF"/>
    <w:rsid w:val="00157E60"/>
    <w:rsid w:val="0016151D"/>
    <w:rsid w:val="00161AF0"/>
    <w:rsid w:val="001630ED"/>
    <w:rsid w:val="00163F7F"/>
    <w:rsid w:val="0016405B"/>
    <w:rsid w:val="001641C7"/>
    <w:rsid w:val="00164239"/>
    <w:rsid w:val="001642A2"/>
    <w:rsid w:val="00164444"/>
    <w:rsid w:val="00164758"/>
    <w:rsid w:val="00164829"/>
    <w:rsid w:val="00164D1B"/>
    <w:rsid w:val="00166CAA"/>
    <w:rsid w:val="0016798C"/>
    <w:rsid w:val="00167E12"/>
    <w:rsid w:val="00167EAD"/>
    <w:rsid w:val="00170964"/>
    <w:rsid w:val="00170AC0"/>
    <w:rsid w:val="00171116"/>
    <w:rsid w:val="001713F8"/>
    <w:rsid w:val="0017275B"/>
    <w:rsid w:val="0017292F"/>
    <w:rsid w:val="00174015"/>
    <w:rsid w:val="00174D26"/>
    <w:rsid w:val="00175F53"/>
    <w:rsid w:val="00175F90"/>
    <w:rsid w:val="001760CD"/>
    <w:rsid w:val="001768ED"/>
    <w:rsid w:val="00176EF0"/>
    <w:rsid w:val="001776B1"/>
    <w:rsid w:val="00181202"/>
    <w:rsid w:val="0018201E"/>
    <w:rsid w:val="00182323"/>
    <w:rsid w:val="00182544"/>
    <w:rsid w:val="001827CB"/>
    <w:rsid w:val="00183446"/>
    <w:rsid w:val="00183C0B"/>
    <w:rsid w:val="00183E1A"/>
    <w:rsid w:val="00183E55"/>
    <w:rsid w:val="00184485"/>
    <w:rsid w:val="0018487E"/>
    <w:rsid w:val="00184965"/>
    <w:rsid w:val="00184A51"/>
    <w:rsid w:val="001850F5"/>
    <w:rsid w:val="0018586D"/>
    <w:rsid w:val="00185D00"/>
    <w:rsid w:val="001861AD"/>
    <w:rsid w:val="00186287"/>
    <w:rsid w:val="0018644E"/>
    <w:rsid w:val="00186A3D"/>
    <w:rsid w:val="00186C49"/>
    <w:rsid w:val="00187673"/>
    <w:rsid w:val="001876CC"/>
    <w:rsid w:val="00190354"/>
    <w:rsid w:val="001907C5"/>
    <w:rsid w:val="00190ABE"/>
    <w:rsid w:val="00190B2F"/>
    <w:rsid w:val="00190B91"/>
    <w:rsid w:val="00190BF7"/>
    <w:rsid w:val="001916C8"/>
    <w:rsid w:val="001918E5"/>
    <w:rsid w:val="00192A07"/>
    <w:rsid w:val="001936E9"/>
    <w:rsid w:val="001939FF"/>
    <w:rsid w:val="00193E4B"/>
    <w:rsid w:val="0019426F"/>
    <w:rsid w:val="00194428"/>
    <w:rsid w:val="00194CC1"/>
    <w:rsid w:val="00195447"/>
    <w:rsid w:val="00195496"/>
    <w:rsid w:val="00195A53"/>
    <w:rsid w:val="00195B9F"/>
    <w:rsid w:val="00196062"/>
    <w:rsid w:val="0019672A"/>
    <w:rsid w:val="00197137"/>
    <w:rsid w:val="001971A2"/>
    <w:rsid w:val="001A0551"/>
    <w:rsid w:val="001A0BE5"/>
    <w:rsid w:val="001A0D79"/>
    <w:rsid w:val="001A1605"/>
    <w:rsid w:val="001A1EEC"/>
    <w:rsid w:val="001A21ED"/>
    <w:rsid w:val="001A2315"/>
    <w:rsid w:val="001A368F"/>
    <w:rsid w:val="001A3A1B"/>
    <w:rsid w:val="001A4994"/>
    <w:rsid w:val="001A5A12"/>
    <w:rsid w:val="001A5C45"/>
    <w:rsid w:val="001A6761"/>
    <w:rsid w:val="001A67DB"/>
    <w:rsid w:val="001A6E2C"/>
    <w:rsid w:val="001A720A"/>
    <w:rsid w:val="001A723B"/>
    <w:rsid w:val="001A7B64"/>
    <w:rsid w:val="001A7DB9"/>
    <w:rsid w:val="001B014F"/>
    <w:rsid w:val="001B0BEF"/>
    <w:rsid w:val="001B1374"/>
    <w:rsid w:val="001B198A"/>
    <w:rsid w:val="001B1C72"/>
    <w:rsid w:val="001B1F73"/>
    <w:rsid w:val="001B2554"/>
    <w:rsid w:val="001B2667"/>
    <w:rsid w:val="001B286B"/>
    <w:rsid w:val="001B31C4"/>
    <w:rsid w:val="001B33C3"/>
    <w:rsid w:val="001B33E9"/>
    <w:rsid w:val="001B3737"/>
    <w:rsid w:val="001B431A"/>
    <w:rsid w:val="001B48FB"/>
    <w:rsid w:val="001B5165"/>
    <w:rsid w:val="001B5238"/>
    <w:rsid w:val="001B593B"/>
    <w:rsid w:val="001B6C58"/>
    <w:rsid w:val="001B70F9"/>
    <w:rsid w:val="001B7143"/>
    <w:rsid w:val="001B75A0"/>
    <w:rsid w:val="001B763E"/>
    <w:rsid w:val="001B7C26"/>
    <w:rsid w:val="001C082C"/>
    <w:rsid w:val="001C0B4C"/>
    <w:rsid w:val="001C1021"/>
    <w:rsid w:val="001C19E5"/>
    <w:rsid w:val="001C1A25"/>
    <w:rsid w:val="001C1B6E"/>
    <w:rsid w:val="001C1C6A"/>
    <w:rsid w:val="001C1DFA"/>
    <w:rsid w:val="001C1EB6"/>
    <w:rsid w:val="001C2B8D"/>
    <w:rsid w:val="001C398C"/>
    <w:rsid w:val="001C399B"/>
    <w:rsid w:val="001C3ED6"/>
    <w:rsid w:val="001C4513"/>
    <w:rsid w:val="001C48D8"/>
    <w:rsid w:val="001C5F28"/>
    <w:rsid w:val="001C5F35"/>
    <w:rsid w:val="001C64AB"/>
    <w:rsid w:val="001C6AFD"/>
    <w:rsid w:val="001C6D61"/>
    <w:rsid w:val="001C6F60"/>
    <w:rsid w:val="001C73A8"/>
    <w:rsid w:val="001C73ED"/>
    <w:rsid w:val="001C75DD"/>
    <w:rsid w:val="001C7DA3"/>
    <w:rsid w:val="001D0508"/>
    <w:rsid w:val="001D142D"/>
    <w:rsid w:val="001D1584"/>
    <w:rsid w:val="001D1598"/>
    <w:rsid w:val="001D18E7"/>
    <w:rsid w:val="001D21F0"/>
    <w:rsid w:val="001D2800"/>
    <w:rsid w:val="001D33CF"/>
    <w:rsid w:val="001D35E7"/>
    <w:rsid w:val="001D39C1"/>
    <w:rsid w:val="001D3B4E"/>
    <w:rsid w:val="001D3EF3"/>
    <w:rsid w:val="001D3F3C"/>
    <w:rsid w:val="001D4507"/>
    <w:rsid w:val="001D4915"/>
    <w:rsid w:val="001D496A"/>
    <w:rsid w:val="001D4CA0"/>
    <w:rsid w:val="001D4F86"/>
    <w:rsid w:val="001D5691"/>
    <w:rsid w:val="001D56C9"/>
    <w:rsid w:val="001D58A0"/>
    <w:rsid w:val="001D5F7E"/>
    <w:rsid w:val="001D6162"/>
    <w:rsid w:val="001D6551"/>
    <w:rsid w:val="001D66D0"/>
    <w:rsid w:val="001D6B7B"/>
    <w:rsid w:val="001D6B8B"/>
    <w:rsid w:val="001D6EC3"/>
    <w:rsid w:val="001D7222"/>
    <w:rsid w:val="001D722F"/>
    <w:rsid w:val="001D78DC"/>
    <w:rsid w:val="001E05E9"/>
    <w:rsid w:val="001E066C"/>
    <w:rsid w:val="001E0775"/>
    <w:rsid w:val="001E0FC5"/>
    <w:rsid w:val="001E1682"/>
    <w:rsid w:val="001E1AFE"/>
    <w:rsid w:val="001E1C5D"/>
    <w:rsid w:val="001E23E3"/>
    <w:rsid w:val="001E2CE5"/>
    <w:rsid w:val="001E2DB4"/>
    <w:rsid w:val="001E40B5"/>
    <w:rsid w:val="001E4AB5"/>
    <w:rsid w:val="001E4EFB"/>
    <w:rsid w:val="001E52DB"/>
    <w:rsid w:val="001E544E"/>
    <w:rsid w:val="001E6459"/>
    <w:rsid w:val="001E7A75"/>
    <w:rsid w:val="001E7D7A"/>
    <w:rsid w:val="001F0A3C"/>
    <w:rsid w:val="001F1503"/>
    <w:rsid w:val="001F1549"/>
    <w:rsid w:val="001F1EED"/>
    <w:rsid w:val="001F1F49"/>
    <w:rsid w:val="001F1F60"/>
    <w:rsid w:val="001F2629"/>
    <w:rsid w:val="001F2C50"/>
    <w:rsid w:val="001F3001"/>
    <w:rsid w:val="001F357A"/>
    <w:rsid w:val="001F392C"/>
    <w:rsid w:val="001F440A"/>
    <w:rsid w:val="001F44B9"/>
    <w:rsid w:val="001F4F11"/>
    <w:rsid w:val="001F5FD3"/>
    <w:rsid w:val="001F6089"/>
    <w:rsid w:val="001F6616"/>
    <w:rsid w:val="001F7069"/>
    <w:rsid w:val="001F736E"/>
    <w:rsid w:val="001F7BF1"/>
    <w:rsid w:val="0020005C"/>
    <w:rsid w:val="002001F8"/>
    <w:rsid w:val="00200B23"/>
    <w:rsid w:val="0020100D"/>
    <w:rsid w:val="00201017"/>
    <w:rsid w:val="00201173"/>
    <w:rsid w:val="00201453"/>
    <w:rsid w:val="0020198D"/>
    <w:rsid w:val="00201CAB"/>
    <w:rsid w:val="00201DD1"/>
    <w:rsid w:val="00201E2C"/>
    <w:rsid w:val="0020202C"/>
    <w:rsid w:val="0020240F"/>
    <w:rsid w:val="002024E0"/>
    <w:rsid w:val="002025EB"/>
    <w:rsid w:val="00202E40"/>
    <w:rsid w:val="00202E71"/>
    <w:rsid w:val="0020317A"/>
    <w:rsid w:val="002032AC"/>
    <w:rsid w:val="00203474"/>
    <w:rsid w:val="0020356B"/>
    <w:rsid w:val="002046EC"/>
    <w:rsid w:val="002049F4"/>
    <w:rsid w:val="00205773"/>
    <w:rsid w:val="0020591A"/>
    <w:rsid w:val="00205FDA"/>
    <w:rsid w:val="00206667"/>
    <w:rsid w:val="0020769C"/>
    <w:rsid w:val="00207896"/>
    <w:rsid w:val="002101C7"/>
    <w:rsid w:val="0021050C"/>
    <w:rsid w:val="00210E6D"/>
    <w:rsid w:val="00210ECE"/>
    <w:rsid w:val="0021164C"/>
    <w:rsid w:val="002119CD"/>
    <w:rsid w:val="00211B40"/>
    <w:rsid w:val="00211E96"/>
    <w:rsid w:val="002120E2"/>
    <w:rsid w:val="00212528"/>
    <w:rsid w:val="00212A1B"/>
    <w:rsid w:val="00212ABE"/>
    <w:rsid w:val="0021407A"/>
    <w:rsid w:val="0021421C"/>
    <w:rsid w:val="00214516"/>
    <w:rsid w:val="00214A67"/>
    <w:rsid w:val="00214FED"/>
    <w:rsid w:val="0021508A"/>
    <w:rsid w:val="002154DE"/>
    <w:rsid w:val="00215AEC"/>
    <w:rsid w:val="00215E72"/>
    <w:rsid w:val="00216336"/>
    <w:rsid w:val="00216C0C"/>
    <w:rsid w:val="00217138"/>
    <w:rsid w:val="002173B1"/>
    <w:rsid w:val="002201B4"/>
    <w:rsid w:val="00220B41"/>
    <w:rsid w:val="00220F2B"/>
    <w:rsid w:val="00221923"/>
    <w:rsid w:val="002219C1"/>
    <w:rsid w:val="00221AEC"/>
    <w:rsid w:val="00222018"/>
    <w:rsid w:val="002224B4"/>
    <w:rsid w:val="00222D73"/>
    <w:rsid w:val="0022372E"/>
    <w:rsid w:val="00223780"/>
    <w:rsid w:val="00223A11"/>
    <w:rsid w:val="002255A7"/>
    <w:rsid w:val="00225C2C"/>
    <w:rsid w:val="002264B1"/>
    <w:rsid w:val="00226725"/>
    <w:rsid w:val="00226968"/>
    <w:rsid w:val="0023014B"/>
    <w:rsid w:val="00230476"/>
    <w:rsid w:val="00230878"/>
    <w:rsid w:val="00230C15"/>
    <w:rsid w:val="00231078"/>
    <w:rsid w:val="00231460"/>
    <w:rsid w:val="0023186C"/>
    <w:rsid w:val="00231964"/>
    <w:rsid w:val="00231B60"/>
    <w:rsid w:val="00231E43"/>
    <w:rsid w:val="00231EB2"/>
    <w:rsid w:val="002321C2"/>
    <w:rsid w:val="00232EE8"/>
    <w:rsid w:val="002333CD"/>
    <w:rsid w:val="0023397B"/>
    <w:rsid w:val="00233ADF"/>
    <w:rsid w:val="00233F0A"/>
    <w:rsid w:val="002351BF"/>
    <w:rsid w:val="0023651A"/>
    <w:rsid w:val="00236B9B"/>
    <w:rsid w:val="0023732A"/>
    <w:rsid w:val="00237A51"/>
    <w:rsid w:val="00237B0D"/>
    <w:rsid w:val="00237FB0"/>
    <w:rsid w:val="00240222"/>
    <w:rsid w:val="00240792"/>
    <w:rsid w:val="0024086B"/>
    <w:rsid w:val="00240D8C"/>
    <w:rsid w:val="00240DF0"/>
    <w:rsid w:val="0024145C"/>
    <w:rsid w:val="00241475"/>
    <w:rsid w:val="00242788"/>
    <w:rsid w:val="00242D0F"/>
    <w:rsid w:val="00242FF2"/>
    <w:rsid w:val="00243767"/>
    <w:rsid w:val="00243944"/>
    <w:rsid w:val="00243AB1"/>
    <w:rsid w:val="00244111"/>
    <w:rsid w:val="002448F0"/>
    <w:rsid w:val="00244BB7"/>
    <w:rsid w:val="00244C72"/>
    <w:rsid w:val="002466B8"/>
    <w:rsid w:val="00247287"/>
    <w:rsid w:val="00247EE3"/>
    <w:rsid w:val="0025077B"/>
    <w:rsid w:val="00250AFA"/>
    <w:rsid w:val="00250D0C"/>
    <w:rsid w:val="002510F7"/>
    <w:rsid w:val="00251B10"/>
    <w:rsid w:val="002529B2"/>
    <w:rsid w:val="002530D6"/>
    <w:rsid w:val="0025339D"/>
    <w:rsid w:val="0025341B"/>
    <w:rsid w:val="00253459"/>
    <w:rsid w:val="002545D8"/>
    <w:rsid w:val="00254CAD"/>
    <w:rsid w:val="00255133"/>
    <w:rsid w:val="0025514F"/>
    <w:rsid w:val="0025684A"/>
    <w:rsid w:val="00256EBF"/>
    <w:rsid w:val="002572E3"/>
    <w:rsid w:val="0026009D"/>
    <w:rsid w:val="002601E0"/>
    <w:rsid w:val="00261096"/>
    <w:rsid w:val="0026112F"/>
    <w:rsid w:val="0026156A"/>
    <w:rsid w:val="00261DFA"/>
    <w:rsid w:val="0026255A"/>
    <w:rsid w:val="00263FF8"/>
    <w:rsid w:val="002640D4"/>
    <w:rsid w:val="0026421C"/>
    <w:rsid w:val="002642FA"/>
    <w:rsid w:val="00265512"/>
    <w:rsid w:val="00266494"/>
    <w:rsid w:val="00266831"/>
    <w:rsid w:val="00266879"/>
    <w:rsid w:val="00266BE2"/>
    <w:rsid w:val="00267582"/>
    <w:rsid w:val="00267677"/>
    <w:rsid w:val="002705E2"/>
    <w:rsid w:val="00270D1B"/>
    <w:rsid w:val="00271100"/>
    <w:rsid w:val="002711B4"/>
    <w:rsid w:val="00271F4B"/>
    <w:rsid w:val="00271FE7"/>
    <w:rsid w:val="002722F4"/>
    <w:rsid w:val="0027260C"/>
    <w:rsid w:val="00272636"/>
    <w:rsid w:val="00273237"/>
    <w:rsid w:val="002733CF"/>
    <w:rsid w:val="00273518"/>
    <w:rsid w:val="00273C5C"/>
    <w:rsid w:val="00274DEF"/>
    <w:rsid w:val="00275B9E"/>
    <w:rsid w:val="0027628C"/>
    <w:rsid w:val="0027657C"/>
    <w:rsid w:val="00277180"/>
    <w:rsid w:val="00277434"/>
    <w:rsid w:val="002776FD"/>
    <w:rsid w:val="00280443"/>
    <w:rsid w:val="00280F37"/>
    <w:rsid w:val="0028118F"/>
    <w:rsid w:val="002815F5"/>
    <w:rsid w:val="00281609"/>
    <w:rsid w:val="00281B1B"/>
    <w:rsid w:val="00281BAA"/>
    <w:rsid w:val="00281CA2"/>
    <w:rsid w:val="0028225C"/>
    <w:rsid w:val="00282DF4"/>
    <w:rsid w:val="00282E14"/>
    <w:rsid w:val="00282EA6"/>
    <w:rsid w:val="00283518"/>
    <w:rsid w:val="00283755"/>
    <w:rsid w:val="00283ACC"/>
    <w:rsid w:val="002840D6"/>
    <w:rsid w:val="00285560"/>
    <w:rsid w:val="002855A5"/>
    <w:rsid w:val="00285FD1"/>
    <w:rsid w:val="00286275"/>
    <w:rsid w:val="002862F9"/>
    <w:rsid w:val="0028655B"/>
    <w:rsid w:val="00286E43"/>
    <w:rsid w:val="0028706A"/>
    <w:rsid w:val="002872A2"/>
    <w:rsid w:val="00287375"/>
    <w:rsid w:val="00290BD2"/>
    <w:rsid w:val="00291A77"/>
    <w:rsid w:val="00291CE9"/>
    <w:rsid w:val="00292FB3"/>
    <w:rsid w:val="002939FE"/>
    <w:rsid w:val="00293DB6"/>
    <w:rsid w:val="002947F6"/>
    <w:rsid w:val="002950F0"/>
    <w:rsid w:val="002955B4"/>
    <w:rsid w:val="002959F2"/>
    <w:rsid w:val="00295A86"/>
    <w:rsid w:val="00295BC4"/>
    <w:rsid w:val="00295CBF"/>
    <w:rsid w:val="0029689E"/>
    <w:rsid w:val="00296C81"/>
    <w:rsid w:val="0029748E"/>
    <w:rsid w:val="00297582"/>
    <w:rsid w:val="00297980"/>
    <w:rsid w:val="00297A6D"/>
    <w:rsid w:val="00297B8B"/>
    <w:rsid w:val="00297CDE"/>
    <w:rsid w:val="002A08B9"/>
    <w:rsid w:val="002A0D23"/>
    <w:rsid w:val="002A11D6"/>
    <w:rsid w:val="002A16FD"/>
    <w:rsid w:val="002A1905"/>
    <w:rsid w:val="002A193D"/>
    <w:rsid w:val="002A1A15"/>
    <w:rsid w:val="002A1D1C"/>
    <w:rsid w:val="002A2761"/>
    <w:rsid w:val="002A2AFC"/>
    <w:rsid w:val="002A348E"/>
    <w:rsid w:val="002A3CFE"/>
    <w:rsid w:val="002A489E"/>
    <w:rsid w:val="002A5016"/>
    <w:rsid w:val="002A5359"/>
    <w:rsid w:val="002A5637"/>
    <w:rsid w:val="002A7172"/>
    <w:rsid w:val="002A71A4"/>
    <w:rsid w:val="002A75BB"/>
    <w:rsid w:val="002B12F0"/>
    <w:rsid w:val="002B15E4"/>
    <w:rsid w:val="002B3064"/>
    <w:rsid w:val="002B3160"/>
    <w:rsid w:val="002B38CB"/>
    <w:rsid w:val="002B4186"/>
    <w:rsid w:val="002B4B60"/>
    <w:rsid w:val="002B4C51"/>
    <w:rsid w:val="002B4FD8"/>
    <w:rsid w:val="002B512A"/>
    <w:rsid w:val="002B53D2"/>
    <w:rsid w:val="002B5567"/>
    <w:rsid w:val="002B55B5"/>
    <w:rsid w:val="002B5F3E"/>
    <w:rsid w:val="002B6490"/>
    <w:rsid w:val="002B675E"/>
    <w:rsid w:val="002B68F4"/>
    <w:rsid w:val="002B7292"/>
    <w:rsid w:val="002B743E"/>
    <w:rsid w:val="002B7D5C"/>
    <w:rsid w:val="002C0985"/>
    <w:rsid w:val="002C0E15"/>
    <w:rsid w:val="002C0E76"/>
    <w:rsid w:val="002C0FC6"/>
    <w:rsid w:val="002C102F"/>
    <w:rsid w:val="002C10B6"/>
    <w:rsid w:val="002C118F"/>
    <w:rsid w:val="002C2101"/>
    <w:rsid w:val="002C2143"/>
    <w:rsid w:val="002C3F01"/>
    <w:rsid w:val="002C5268"/>
    <w:rsid w:val="002C5636"/>
    <w:rsid w:val="002C6293"/>
    <w:rsid w:val="002C6497"/>
    <w:rsid w:val="002C6866"/>
    <w:rsid w:val="002C6C79"/>
    <w:rsid w:val="002C6FE9"/>
    <w:rsid w:val="002C7E78"/>
    <w:rsid w:val="002D1161"/>
    <w:rsid w:val="002D1957"/>
    <w:rsid w:val="002D32F7"/>
    <w:rsid w:val="002D3411"/>
    <w:rsid w:val="002D3518"/>
    <w:rsid w:val="002D3D71"/>
    <w:rsid w:val="002D405F"/>
    <w:rsid w:val="002D40B2"/>
    <w:rsid w:val="002D4526"/>
    <w:rsid w:val="002D4543"/>
    <w:rsid w:val="002D47BA"/>
    <w:rsid w:val="002D4F0E"/>
    <w:rsid w:val="002D6323"/>
    <w:rsid w:val="002D6538"/>
    <w:rsid w:val="002D6B60"/>
    <w:rsid w:val="002E01DB"/>
    <w:rsid w:val="002E06EF"/>
    <w:rsid w:val="002E09E8"/>
    <w:rsid w:val="002E0AFC"/>
    <w:rsid w:val="002E13AA"/>
    <w:rsid w:val="002E168A"/>
    <w:rsid w:val="002E2579"/>
    <w:rsid w:val="002E25D3"/>
    <w:rsid w:val="002E2816"/>
    <w:rsid w:val="002E2980"/>
    <w:rsid w:val="002E29BE"/>
    <w:rsid w:val="002E2C18"/>
    <w:rsid w:val="002E2CFF"/>
    <w:rsid w:val="002E393B"/>
    <w:rsid w:val="002E409F"/>
    <w:rsid w:val="002E4449"/>
    <w:rsid w:val="002E4576"/>
    <w:rsid w:val="002E4703"/>
    <w:rsid w:val="002E4BFB"/>
    <w:rsid w:val="002E4F76"/>
    <w:rsid w:val="002E52DE"/>
    <w:rsid w:val="002E5764"/>
    <w:rsid w:val="002E6850"/>
    <w:rsid w:val="002E7BD5"/>
    <w:rsid w:val="002E7F7E"/>
    <w:rsid w:val="002F096D"/>
    <w:rsid w:val="002F1227"/>
    <w:rsid w:val="002F185B"/>
    <w:rsid w:val="002F19DD"/>
    <w:rsid w:val="002F1E91"/>
    <w:rsid w:val="002F1FF7"/>
    <w:rsid w:val="002F2578"/>
    <w:rsid w:val="002F2A2E"/>
    <w:rsid w:val="002F34D6"/>
    <w:rsid w:val="002F428F"/>
    <w:rsid w:val="002F44D9"/>
    <w:rsid w:val="002F5BC7"/>
    <w:rsid w:val="002F5D24"/>
    <w:rsid w:val="002F5F41"/>
    <w:rsid w:val="002F6118"/>
    <w:rsid w:val="002F6D33"/>
    <w:rsid w:val="002F7006"/>
    <w:rsid w:val="002F70A4"/>
    <w:rsid w:val="002F71A8"/>
    <w:rsid w:val="002F74CE"/>
    <w:rsid w:val="002F7AFB"/>
    <w:rsid w:val="002F7E2E"/>
    <w:rsid w:val="00300281"/>
    <w:rsid w:val="00300A59"/>
    <w:rsid w:val="00300F54"/>
    <w:rsid w:val="003011AF"/>
    <w:rsid w:val="0030176C"/>
    <w:rsid w:val="0030226E"/>
    <w:rsid w:val="0030248B"/>
    <w:rsid w:val="00302E4F"/>
    <w:rsid w:val="003044C3"/>
    <w:rsid w:val="00304924"/>
    <w:rsid w:val="00305610"/>
    <w:rsid w:val="003062DC"/>
    <w:rsid w:val="00306750"/>
    <w:rsid w:val="00306DC5"/>
    <w:rsid w:val="00306EC6"/>
    <w:rsid w:val="00307742"/>
    <w:rsid w:val="00307F94"/>
    <w:rsid w:val="00310F51"/>
    <w:rsid w:val="003120DD"/>
    <w:rsid w:val="00313D92"/>
    <w:rsid w:val="00314A89"/>
    <w:rsid w:val="0031583C"/>
    <w:rsid w:val="00315A12"/>
    <w:rsid w:val="00316464"/>
    <w:rsid w:val="00316698"/>
    <w:rsid w:val="00316759"/>
    <w:rsid w:val="00316EE1"/>
    <w:rsid w:val="0031747E"/>
    <w:rsid w:val="00317B9B"/>
    <w:rsid w:val="003200B5"/>
    <w:rsid w:val="0032034C"/>
    <w:rsid w:val="00320665"/>
    <w:rsid w:val="0032089A"/>
    <w:rsid w:val="00320EDE"/>
    <w:rsid w:val="00321311"/>
    <w:rsid w:val="00321566"/>
    <w:rsid w:val="003216A5"/>
    <w:rsid w:val="00321E98"/>
    <w:rsid w:val="003229F1"/>
    <w:rsid w:val="00323366"/>
    <w:rsid w:val="003233D2"/>
    <w:rsid w:val="00323941"/>
    <w:rsid w:val="003243D9"/>
    <w:rsid w:val="00324707"/>
    <w:rsid w:val="00324C44"/>
    <w:rsid w:val="00324CC9"/>
    <w:rsid w:val="003254BC"/>
    <w:rsid w:val="00325958"/>
    <w:rsid w:val="0032655A"/>
    <w:rsid w:val="003269F2"/>
    <w:rsid w:val="00326EE5"/>
    <w:rsid w:val="003300DD"/>
    <w:rsid w:val="00330ADC"/>
    <w:rsid w:val="00330FB8"/>
    <w:rsid w:val="00331236"/>
    <w:rsid w:val="003325D2"/>
    <w:rsid w:val="00332974"/>
    <w:rsid w:val="00332E5B"/>
    <w:rsid w:val="0033310D"/>
    <w:rsid w:val="0033413A"/>
    <w:rsid w:val="003345E7"/>
    <w:rsid w:val="00335510"/>
    <w:rsid w:val="00336066"/>
    <w:rsid w:val="00336488"/>
    <w:rsid w:val="00336A2F"/>
    <w:rsid w:val="00337B88"/>
    <w:rsid w:val="00340A6F"/>
    <w:rsid w:val="00340E4D"/>
    <w:rsid w:val="00340EDD"/>
    <w:rsid w:val="003412B5"/>
    <w:rsid w:val="00341D72"/>
    <w:rsid w:val="00341FAE"/>
    <w:rsid w:val="0034389A"/>
    <w:rsid w:val="00343CFF"/>
    <w:rsid w:val="00344074"/>
    <w:rsid w:val="003444CE"/>
    <w:rsid w:val="003445A9"/>
    <w:rsid w:val="003446B9"/>
    <w:rsid w:val="00344707"/>
    <w:rsid w:val="00344A63"/>
    <w:rsid w:val="00344C94"/>
    <w:rsid w:val="00344DBC"/>
    <w:rsid w:val="003451A3"/>
    <w:rsid w:val="00345974"/>
    <w:rsid w:val="00345D00"/>
    <w:rsid w:val="00346BF1"/>
    <w:rsid w:val="00347587"/>
    <w:rsid w:val="003503B2"/>
    <w:rsid w:val="0035093F"/>
    <w:rsid w:val="00350C8E"/>
    <w:rsid w:val="00351226"/>
    <w:rsid w:val="0035151B"/>
    <w:rsid w:val="00351D90"/>
    <w:rsid w:val="00351FD0"/>
    <w:rsid w:val="00353738"/>
    <w:rsid w:val="003545AA"/>
    <w:rsid w:val="003557C5"/>
    <w:rsid w:val="003557D5"/>
    <w:rsid w:val="00356D14"/>
    <w:rsid w:val="003572B1"/>
    <w:rsid w:val="003605F8"/>
    <w:rsid w:val="003608B9"/>
    <w:rsid w:val="00360B2E"/>
    <w:rsid w:val="003613A8"/>
    <w:rsid w:val="003616B3"/>
    <w:rsid w:val="0036187F"/>
    <w:rsid w:val="00361B38"/>
    <w:rsid w:val="0036232B"/>
    <w:rsid w:val="00362B07"/>
    <w:rsid w:val="00362BBE"/>
    <w:rsid w:val="00362C89"/>
    <w:rsid w:val="00363268"/>
    <w:rsid w:val="00363987"/>
    <w:rsid w:val="00363A54"/>
    <w:rsid w:val="00363CA2"/>
    <w:rsid w:val="00363CC6"/>
    <w:rsid w:val="00363D03"/>
    <w:rsid w:val="00364563"/>
    <w:rsid w:val="00364709"/>
    <w:rsid w:val="003648F2"/>
    <w:rsid w:val="00364934"/>
    <w:rsid w:val="003657FA"/>
    <w:rsid w:val="00365E77"/>
    <w:rsid w:val="00366005"/>
    <w:rsid w:val="00366061"/>
    <w:rsid w:val="00366964"/>
    <w:rsid w:val="003669FD"/>
    <w:rsid w:val="00367337"/>
    <w:rsid w:val="00371AE8"/>
    <w:rsid w:val="00372C34"/>
    <w:rsid w:val="00372E73"/>
    <w:rsid w:val="003736E5"/>
    <w:rsid w:val="0037384C"/>
    <w:rsid w:val="00373EEC"/>
    <w:rsid w:val="0037431C"/>
    <w:rsid w:val="00374AE3"/>
    <w:rsid w:val="00374DAE"/>
    <w:rsid w:val="00375ED8"/>
    <w:rsid w:val="0037623B"/>
    <w:rsid w:val="0037652B"/>
    <w:rsid w:val="00376E1A"/>
    <w:rsid w:val="00377D67"/>
    <w:rsid w:val="00377E45"/>
    <w:rsid w:val="003807E2"/>
    <w:rsid w:val="003808B9"/>
    <w:rsid w:val="00380F9C"/>
    <w:rsid w:val="003817D5"/>
    <w:rsid w:val="00382072"/>
    <w:rsid w:val="003822F5"/>
    <w:rsid w:val="0038390E"/>
    <w:rsid w:val="0038396C"/>
    <w:rsid w:val="0038420F"/>
    <w:rsid w:val="0038473E"/>
    <w:rsid w:val="00384C9F"/>
    <w:rsid w:val="00384E44"/>
    <w:rsid w:val="0038561F"/>
    <w:rsid w:val="00385862"/>
    <w:rsid w:val="00385922"/>
    <w:rsid w:val="003871DA"/>
    <w:rsid w:val="003871FD"/>
    <w:rsid w:val="00387283"/>
    <w:rsid w:val="00387DCF"/>
    <w:rsid w:val="00390984"/>
    <w:rsid w:val="00390CC6"/>
    <w:rsid w:val="00391576"/>
    <w:rsid w:val="0039220A"/>
    <w:rsid w:val="00392C6A"/>
    <w:rsid w:val="00393588"/>
    <w:rsid w:val="0039461C"/>
    <w:rsid w:val="00394758"/>
    <w:rsid w:val="0039514E"/>
    <w:rsid w:val="00395F35"/>
    <w:rsid w:val="003961A2"/>
    <w:rsid w:val="0039714E"/>
    <w:rsid w:val="003974CB"/>
    <w:rsid w:val="00397F8C"/>
    <w:rsid w:val="00397FCB"/>
    <w:rsid w:val="003A01D5"/>
    <w:rsid w:val="003A08AE"/>
    <w:rsid w:val="003A0F08"/>
    <w:rsid w:val="003A16FE"/>
    <w:rsid w:val="003A1A0F"/>
    <w:rsid w:val="003A1D76"/>
    <w:rsid w:val="003A315C"/>
    <w:rsid w:val="003A34F3"/>
    <w:rsid w:val="003A35EC"/>
    <w:rsid w:val="003A3E9F"/>
    <w:rsid w:val="003A3F07"/>
    <w:rsid w:val="003A4817"/>
    <w:rsid w:val="003A59BE"/>
    <w:rsid w:val="003A5ADE"/>
    <w:rsid w:val="003A5E03"/>
    <w:rsid w:val="003A6885"/>
    <w:rsid w:val="003A6AF7"/>
    <w:rsid w:val="003A709C"/>
    <w:rsid w:val="003A7487"/>
    <w:rsid w:val="003A749E"/>
    <w:rsid w:val="003A79B3"/>
    <w:rsid w:val="003A7C94"/>
    <w:rsid w:val="003B0360"/>
    <w:rsid w:val="003B03BC"/>
    <w:rsid w:val="003B0E72"/>
    <w:rsid w:val="003B2B10"/>
    <w:rsid w:val="003B2B36"/>
    <w:rsid w:val="003B2BBC"/>
    <w:rsid w:val="003B2ECC"/>
    <w:rsid w:val="003B2FA5"/>
    <w:rsid w:val="003B3232"/>
    <w:rsid w:val="003B35DD"/>
    <w:rsid w:val="003B378A"/>
    <w:rsid w:val="003B3B7C"/>
    <w:rsid w:val="003B56A2"/>
    <w:rsid w:val="003B577F"/>
    <w:rsid w:val="003B5C64"/>
    <w:rsid w:val="003B62CB"/>
    <w:rsid w:val="003B636E"/>
    <w:rsid w:val="003B6618"/>
    <w:rsid w:val="003B6952"/>
    <w:rsid w:val="003B7052"/>
    <w:rsid w:val="003B7315"/>
    <w:rsid w:val="003C0D72"/>
    <w:rsid w:val="003C0E34"/>
    <w:rsid w:val="003C1B64"/>
    <w:rsid w:val="003C254F"/>
    <w:rsid w:val="003C2A4D"/>
    <w:rsid w:val="003C3129"/>
    <w:rsid w:val="003C4EA9"/>
    <w:rsid w:val="003C53E2"/>
    <w:rsid w:val="003C59BC"/>
    <w:rsid w:val="003C63A1"/>
    <w:rsid w:val="003C65CA"/>
    <w:rsid w:val="003C676E"/>
    <w:rsid w:val="003C7095"/>
    <w:rsid w:val="003C732B"/>
    <w:rsid w:val="003C77CB"/>
    <w:rsid w:val="003D0D75"/>
    <w:rsid w:val="003D0E84"/>
    <w:rsid w:val="003D0EB4"/>
    <w:rsid w:val="003D197F"/>
    <w:rsid w:val="003D1C85"/>
    <w:rsid w:val="003D1F9C"/>
    <w:rsid w:val="003D2291"/>
    <w:rsid w:val="003D2595"/>
    <w:rsid w:val="003D31D1"/>
    <w:rsid w:val="003D39E8"/>
    <w:rsid w:val="003D4311"/>
    <w:rsid w:val="003D48D4"/>
    <w:rsid w:val="003D4A83"/>
    <w:rsid w:val="003D4B85"/>
    <w:rsid w:val="003D4C6D"/>
    <w:rsid w:val="003D4FFC"/>
    <w:rsid w:val="003D5706"/>
    <w:rsid w:val="003D59B7"/>
    <w:rsid w:val="003D6889"/>
    <w:rsid w:val="003D68CA"/>
    <w:rsid w:val="003D6DE2"/>
    <w:rsid w:val="003D7B18"/>
    <w:rsid w:val="003E03E4"/>
    <w:rsid w:val="003E11F4"/>
    <w:rsid w:val="003E1641"/>
    <w:rsid w:val="003E1B1A"/>
    <w:rsid w:val="003E29AB"/>
    <w:rsid w:val="003E2C23"/>
    <w:rsid w:val="003E2E80"/>
    <w:rsid w:val="003E2EF0"/>
    <w:rsid w:val="003E4064"/>
    <w:rsid w:val="003E496B"/>
    <w:rsid w:val="003E49D9"/>
    <w:rsid w:val="003E50A9"/>
    <w:rsid w:val="003E688E"/>
    <w:rsid w:val="003E69B3"/>
    <w:rsid w:val="003E6B39"/>
    <w:rsid w:val="003E7D04"/>
    <w:rsid w:val="003F039D"/>
    <w:rsid w:val="003F09D1"/>
    <w:rsid w:val="003F0A61"/>
    <w:rsid w:val="003F0E17"/>
    <w:rsid w:val="003F2EC5"/>
    <w:rsid w:val="003F30E1"/>
    <w:rsid w:val="003F475B"/>
    <w:rsid w:val="003F4C25"/>
    <w:rsid w:val="003F5906"/>
    <w:rsid w:val="003F5CCA"/>
    <w:rsid w:val="003F5D8D"/>
    <w:rsid w:val="003F619B"/>
    <w:rsid w:val="003F6241"/>
    <w:rsid w:val="003F78B0"/>
    <w:rsid w:val="004000D8"/>
    <w:rsid w:val="00400118"/>
    <w:rsid w:val="00400139"/>
    <w:rsid w:val="0040016E"/>
    <w:rsid w:val="00400492"/>
    <w:rsid w:val="004004BA"/>
    <w:rsid w:val="00400A1E"/>
    <w:rsid w:val="004015F2"/>
    <w:rsid w:val="00402061"/>
    <w:rsid w:val="00402E04"/>
    <w:rsid w:val="00403679"/>
    <w:rsid w:val="004036FD"/>
    <w:rsid w:val="004037E1"/>
    <w:rsid w:val="00404377"/>
    <w:rsid w:val="004045E2"/>
    <w:rsid w:val="0040490C"/>
    <w:rsid w:val="00404B35"/>
    <w:rsid w:val="00404E04"/>
    <w:rsid w:val="00405808"/>
    <w:rsid w:val="004059C8"/>
    <w:rsid w:val="0040603D"/>
    <w:rsid w:val="004064AD"/>
    <w:rsid w:val="004064EC"/>
    <w:rsid w:val="00406AC3"/>
    <w:rsid w:val="004070A0"/>
    <w:rsid w:val="00407E08"/>
    <w:rsid w:val="00410775"/>
    <w:rsid w:val="00411372"/>
    <w:rsid w:val="00411FF7"/>
    <w:rsid w:val="00412186"/>
    <w:rsid w:val="0041218B"/>
    <w:rsid w:val="004121AE"/>
    <w:rsid w:val="00412270"/>
    <w:rsid w:val="00412B18"/>
    <w:rsid w:val="00412E5A"/>
    <w:rsid w:val="0041345C"/>
    <w:rsid w:val="00413589"/>
    <w:rsid w:val="00413716"/>
    <w:rsid w:val="00413A67"/>
    <w:rsid w:val="004140A6"/>
    <w:rsid w:val="00414399"/>
    <w:rsid w:val="00414960"/>
    <w:rsid w:val="00415A54"/>
    <w:rsid w:val="0041751E"/>
    <w:rsid w:val="0041791C"/>
    <w:rsid w:val="00421162"/>
    <w:rsid w:val="0042181B"/>
    <w:rsid w:val="004227EA"/>
    <w:rsid w:val="004242D2"/>
    <w:rsid w:val="00424DDA"/>
    <w:rsid w:val="00425A59"/>
    <w:rsid w:val="00425E50"/>
    <w:rsid w:val="0042605E"/>
    <w:rsid w:val="0042632C"/>
    <w:rsid w:val="004268B7"/>
    <w:rsid w:val="00426CAD"/>
    <w:rsid w:val="004274CA"/>
    <w:rsid w:val="004315FF"/>
    <w:rsid w:val="004317DD"/>
    <w:rsid w:val="00431905"/>
    <w:rsid w:val="00431D25"/>
    <w:rsid w:val="00431DFC"/>
    <w:rsid w:val="004321F4"/>
    <w:rsid w:val="00432405"/>
    <w:rsid w:val="00432424"/>
    <w:rsid w:val="00432BC3"/>
    <w:rsid w:val="00432E0E"/>
    <w:rsid w:val="004333E4"/>
    <w:rsid w:val="004334C3"/>
    <w:rsid w:val="00433662"/>
    <w:rsid w:val="00433707"/>
    <w:rsid w:val="004337DE"/>
    <w:rsid w:val="004345C2"/>
    <w:rsid w:val="00435573"/>
    <w:rsid w:val="00435992"/>
    <w:rsid w:val="00436626"/>
    <w:rsid w:val="00436675"/>
    <w:rsid w:val="00436814"/>
    <w:rsid w:val="00437050"/>
    <w:rsid w:val="004371D1"/>
    <w:rsid w:val="0043791B"/>
    <w:rsid w:val="00437B85"/>
    <w:rsid w:val="00440304"/>
    <w:rsid w:val="00440346"/>
    <w:rsid w:val="0044036E"/>
    <w:rsid w:val="00440FD3"/>
    <w:rsid w:val="00441163"/>
    <w:rsid w:val="0044125D"/>
    <w:rsid w:val="0044134B"/>
    <w:rsid w:val="004413C8"/>
    <w:rsid w:val="0044172E"/>
    <w:rsid w:val="00441C3A"/>
    <w:rsid w:val="004420CC"/>
    <w:rsid w:val="0044218B"/>
    <w:rsid w:val="004428A8"/>
    <w:rsid w:val="00442A11"/>
    <w:rsid w:val="0044307F"/>
    <w:rsid w:val="00443934"/>
    <w:rsid w:val="00444B3E"/>
    <w:rsid w:val="00444E30"/>
    <w:rsid w:val="00445733"/>
    <w:rsid w:val="004457FB"/>
    <w:rsid w:val="00445A54"/>
    <w:rsid w:val="0044650D"/>
    <w:rsid w:val="00446580"/>
    <w:rsid w:val="00446F96"/>
    <w:rsid w:val="00446FBA"/>
    <w:rsid w:val="00447461"/>
    <w:rsid w:val="0045042A"/>
    <w:rsid w:val="004507C1"/>
    <w:rsid w:val="00451D2C"/>
    <w:rsid w:val="00453BB4"/>
    <w:rsid w:val="00454255"/>
    <w:rsid w:val="004549C6"/>
    <w:rsid w:val="004555B2"/>
    <w:rsid w:val="004557F0"/>
    <w:rsid w:val="00455A0F"/>
    <w:rsid w:val="00456218"/>
    <w:rsid w:val="0045654C"/>
    <w:rsid w:val="00456C70"/>
    <w:rsid w:val="00456D4F"/>
    <w:rsid w:val="00457189"/>
    <w:rsid w:val="004575BB"/>
    <w:rsid w:val="00457B3A"/>
    <w:rsid w:val="004609D3"/>
    <w:rsid w:val="00460A32"/>
    <w:rsid w:val="00460FB0"/>
    <w:rsid w:val="00461A97"/>
    <w:rsid w:val="00461E48"/>
    <w:rsid w:val="00462478"/>
    <w:rsid w:val="0046272F"/>
    <w:rsid w:val="00463269"/>
    <w:rsid w:val="00463965"/>
    <w:rsid w:val="00464019"/>
    <w:rsid w:val="004642A7"/>
    <w:rsid w:val="00464DB9"/>
    <w:rsid w:val="0046533E"/>
    <w:rsid w:val="00466364"/>
    <w:rsid w:val="004663F2"/>
    <w:rsid w:val="0047056A"/>
    <w:rsid w:val="00470840"/>
    <w:rsid w:val="00470B91"/>
    <w:rsid w:val="00471C16"/>
    <w:rsid w:val="00472673"/>
    <w:rsid w:val="00473464"/>
    <w:rsid w:val="00473A06"/>
    <w:rsid w:val="00473B1C"/>
    <w:rsid w:val="00473FDC"/>
    <w:rsid w:val="00474081"/>
    <w:rsid w:val="00474137"/>
    <w:rsid w:val="00474456"/>
    <w:rsid w:val="00474A65"/>
    <w:rsid w:val="00474B7C"/>
    <w:rsid w:val="00474C94"/>
    <w:rsid w:val="00475A3B"/>
    <w:rsid w:val="00475CD7"/>
    <w:rsid w:val="00476164"/>
    <w:rsid w:val="00476241"/>
    <w:rsid w:val="0047658A"/>
    <w:rsid w:val="00476856"/>
    <w:rsid w:val="00476D8B"/>
    <w:rsid w:val="004771FA"/>
    <w:rsid w:val="00477EB1"/>
    <w:rsid w:val="004801D4"/>
    <w:rsid w:val="00480599"/>
    <w:rsid w:val="0048093E"/>
    <w:rsid w:val="00480980"/>
    <w:rsid w:val="004810BF"/>
    <w:rsid w:val="00481128"/>
    <w:rsid w:val="00481169"/>
    <w:rsid w:val="004816ED"/>
    <w:rsid w:val="0048230A"/>
    <w:rsid w:val="0048240A"/>
    <w:rsid w:val="00482B09"/>
    <w:rsid w:val="00482BB7"/>
    <w:rsid w:val="00484082"/>
    <w:rsid w:val="00484384"/>
    <w:rsid w:val="00485364"/>
    <w:rsid w:val="004873C6"/>
    <w:rsid w:val="004873E7"/>
    <w:rsid w:val="00487720"/>
    <w:rsid w:val="0049058C"/>
    <w:rsid w:val="00490772"/>
    <w:rsid w:val="0049087E"/>
    <w:rsid w:val="00491F1F"/>
    <w:rsid w:val="00492987"/>
    <w:rsid w:val="00493F9B"/>
    <w:rsid w:val="00494766"/>
    <w:rsid w:val="00495085"/>
    <w:rsid w:val="0049575A"/>
    <w:rsid w:val="004961C8"/>
    <w:rsid w:val="004965C3"/>
    <w:rsid w:val="00496D46"/>
    <w:rsid w:val="0049766D"/>
    <w:rsid w:val="0049794E"/>
    <w:rsid w:val="004A0900"/>
    <w:rsid w:val="004A13A9"/>
    <w:rsid w:val="004A1577"/>
    <w:rsid w:val="004A197F"/>
    <w:rsid w:val="004A2019"/>
    <w:rsid w:val="004A2B11"/>
    <w:rsid w:val="004A3258"/>
    <w:rsid w:val="004A3507"/>
    <w:rsid w:val="004A35B7"/>
    <w:rsid w:val="004A3CE0"/>
    <w:rsid w:val="004A4215"/>
    <w:rsid w:val="004A48E7"/>
    <w:rsid w:val="004A59D0"/>
    <w:rsid w:val="004A5A84"/>
    <w:rsid w:val="004A5D60"/>
    <w:rsid w:val="004A67C1"/>
    <w:rsid w:val="004A7865"/>
    <w:rsid w:val="004A7A81"/>
    <w:rsid w:val="004A7B8B"/>
    <w:rsid w:val="004B033C"/>
    <w:rsid w:val="004B05E8"/>
    <w:rsid w:val="004B071C"/>
    <w:rsid w:val="004B0AA0"/>
    <w:rsid w:val="004B0CF6"/>
    <w:rsid w:val="004B11A4"/>
    <w:rsid w:val="004B159A"/>
    <w:rsid w:val="004B2240"/>
    <w:rsid w:val="004B2718"/>
    <w:rsid w:val="004B2859"/>
    <w:rsid w:val="004B2F68"/>
    <w:rsid w:val="004B3F27"/>
    <w:rsid w:val="004B454F"/>
    <w:rsid w:val="004B4820"/>
    <w:rsid w:val="004B5311"/>
    <w:rsid w:val="004B5863"/>
    <w:rsid w:val="004B5D64"/>
    <w:rsid w:val="004B601C"/>
    <w:rsid w:val="004B6936"/>
    <w:rsid w:val="004B69EF"/>
    <w:rsid w:val="004B7953"/>
    <w:rsid w:val="004B7C39"/>
    <w:rsid w:val="004C0282"/>
    <w:rsid w:val="004C103A"/>
    <w:rsid w:val="004C242A"/>
    <w:rsid w:val="004C2519"/>
    <w:rsid w:val="004C2F50"/>
    <w:rsid w:val="004C3041"/>
    <w:rsid w:val="004C61AE"/>
    <w:rsid w:val="004C6282"/>
    <w:rsid w:val="004C6FD6"/>
    <w:rsid w:val="004C71DB"/>
    <w:rsid w:val="004C7383"/>
    <w:rsid w:val="004C7D38"/>
    <w:rsid w:val="004C7EB5"/>
    <w:rsid w:val="004D0372"/>
    <w:rsid w:val="004D0DAA"/>
    <w:rsid w:val="004D0E8D"/>
    <w:rsid w:val="004D1D31"/>
    <w:rsid w:val="004D221B"/>
    <w:rsid w:val="004D27EF"/>
    <w:rsid w:val="004D33DA"/>
    <w:rsid w:val="004D3E47"/>
    <w:rsid w:val="004D3F68"/>
    <w:rsid w:val="004D4919"/>
    <w:rsid w:val="004D4BFA"/>
    <w:rsid w:val="004D5242"/>
    <w:rsid w:val="004D577D"/>
    <w:rsid w:val="004D6EA3"/>
    <w:rsid w:val="004D71BC"/>
    <w:rsid w:val="004D75BF"/>
    <w:rsid w:val="004D7E95"/>
    <w:rsid w:val="004E078A"/>
    <w:rsid w:val="004E0B4D"/>
    <w:rsid w:val="004E0D29"/>
    <w:rsid w:val="004E128D"/>
    <w:rsid w:val="004E1374"/>
    <w:rsid w:val="004E1B5B"/>
    <w:rsid w:val="004E1EB0"/>
    <w:rsid w:val="004E2837"/>
    <w:rsid w:val="004E2D2F"/>
    <w:rsid w:val="004E2E78"/>
    <w:rsid w:val="004E30C2"/>
    <w:rsid w:val="004E3305"/>
    <w:rsid w:val="004E443E"/>
    <w:rsid w:val="004E4B69"/>
    <w:rsid w:val="004E5910"/>
    <w:rsid w:val="004E64BC"/>
    <w:rsid w:val="004E70F4"/>
    <w:rsid w:val="004E729E"/>
    <w:rsid w:val="004E7334"/>
    <w:rsid w:val="004E7C51"/>
    <w:rsid w:val="004E7C5C"/>
    <w:rsid w:val="004E7F2D"/>
    <w:rsid w:val="004F06F8"/>
    <w:rsid w:val="004F0A69"/>
    <w:rsid w:val="004F16E8"/>
    <w:rsid w:val="004F224A"/>
    <w:rsid w:val="004F2C5F"/>
    <w:rsid w:val="004F2CCD"/>
    <w:rsid w:val="004F2E7D"/>
    <w:rsid w:val="004F2F29"/>
    <w:rsid w:val="004F375C"/>
    <w:rsid w:val="004F38F5"/>
    <w:rsid w:val="004F549D"/>
    <w:rsid w:val="004F562C"/>
    <w:rsid w:val="004F5AA7"/>
    <w:rsid w:val="004F6114"/>
    <w:rsid w:val="004F6DCF"/>
    <w:rsid w:val="004F78BA"/>
    <w:rsid w:val="004F7C72"/>
    <w:rsid w:val="005014B3"/>
    <w:rsid w:val="005015F0"/>
    <w:rsid w:val="00502867"/>
    <w:rsid w:val="00502925"/>
    <w:rsid w:val="00502AB5"/>
    <w:rsid w:val="00502FB1"/>
    <w:rsid w:val="00503B24"/>
    <w:rsid w:val="00503D9A"/>
    <w:rsid w:val="005046E6"/>
    <w:rsid w:val="00504774"/>
    <w:rsid w:val="00504941"/>
    <w:rsid w:val="0050498E"/>
    <w:rsid w:val="00504AF8"/>
    <w:rsid w:val="00504EE1"/>
    <w:rsid w:val="0050544A"/>
    <w:rsid w:val="0050590A"/>
    <w:rsid w:val="005069B9"/>
    <w:rsid w:val="00506B63"/>
    <w:rsid w:val="00506D01"/>
    <w:rsid w:val="00507AB7"/>
    <w:rsid w:val="00507B5C"/>
    <w:rsid w:val="00511EF6"/>
    <w:rsid w:val="00512987"/>
    <w:rsid w:val="00512992"/>
    <w:rsid w:val="0051396E"/>
    <w:rsid w:val="00513ED0"/>
    <w:rsid w:val="00514248"/>
    <w:rsid w:val="00515124"/>
    <w:rsid w:val="0051535B"/>
    <w:rsid w:val="00515BB8"/>
    <w:rsid w:val="00516470"/>
    <w:rsid w:val="00516801"/>
    <w:rsid w:val="005169DC"/>
    <w:rsid w:val="00516B42"/>
    <w:rsid w:val="00517510"/>
    <w:rsid w:val="00517C20"/>
    <w:rsid w:val="00520BE1"/>
    <w:rsid w:val="00521FA9"/>
    <w:rsid w:val="00521FC9"/>
    <w:rsid w:val="0052311D"/>
    <w:rsid w:val="0052313E"/>
    <w:rsid w:val="005238AB"/>
    <w:rsid w:val="00523DCD"/>
    <w:rsid w:val="005248D2"/>
    <w:rsid w:val="00525251"/>
    <w:rsid w:val="00525B53"/>
    <w:rsid w:val="00526AD1"/>
    <w:rsid w:val="005277D3"/>
    <w:rsid w:val="00527899"/>
    <w:rsid w:val="00527F50"/>
    <w:rsid w:val="005300F1"/>
    <w:rsid w:val="00530BAC"/>
    <w:rsid w:val="0053248D"/>
    <w:rsid w:val="005324F3"/>
    <w:rsid w:val="0053257F"/>
    <w:rsid w:val="005329AA"/>
    <w:rsid w:val="005329BC"/>
    <w:rsid w:val="00532D4B"/>
    <w:rsid w:val="00532E05"/>
    <w:rsid w:val="00533444"/>
    <w:rsid w:val="00533962"/>
    <w:rsid w:val="00533F1B"/>
    <w:rsid w:val="0053455D"/>
    <w:rsid w:val="00534591"/>
    <w:rsid w:val="00534994"/>
    <w:rsid w:val="005350D2"/>
    <w:rsid w:val="0053518B"/>
    <w:rsid w:val="00535F61"/>
    <w:rsid w:val="0053619D"/>
    <w:rsid w:val="00536364"/>
    <w:rsid w:val="00536537"/>
    <w:rsid w:val="00536B6A"/>
    <w:rsid w:val="0053702E"/>
    <w:rsid w:val="005370DD"/>
    <w:rsid w:val="00537842"/>
    <w:rsid w:val="00537A87"/>
    <w:rsid w:val="00537F5B"/>
    <w:rsid w:val="005403B9"/>
    <w:rsid w:val="0054181E"/>
    <w:rsid w:val="00541A3C"/>
    <w:rsid w:val="00541D2F"/>
    <w:rsid w:val="0054235D"/>
    <w:rsid w:val="00542A61"/>
    <w:rsid w:val="00542D3B"/>
    <w:rsid w:val="005430FE"/>
    <w:rsid w:val="005438A7"/>
    <w:rsid w:val="00543CE5"/>
    <w:rsid w:val="0054400C"/>
    <w:rsid w:val="00544074"/>
    <w:rsid w:val="00545033"/>
    <w:rsid w:val="0054557D"/>
    <w:rsid w:val="00545914"/>
    <w:rsid w:val="005461FE"/>
    <w:rsid w:val="005463F6"/>
    <w:rsid w:val="0054655C"/>
    <w:rsid w:val="005465FE"/>
    <w:rsid w:val="005466F3"/>
    <w:rsid w:val="00546EF7"/>
    <w:rsid w:val="00546F8C"/>
    <w:rsid w:val="00546FEF"/>
    <w:rsid w:val="005473F0"/>
    <w:rsid w:val="005474A5"/>
    <w:rsid w:val="0054790F"/>
    <w:rsid w:val="00547A60"/>
    <w:rsid w:val="0055051A"/>
    <w:rsid w:val="00550571"/>
    <w:rsid w:val="0055119C"/>
    <w:rsid w:val="005516C6"/>
    <w:rsid w:val="005517F4"/>
    <w:rsid w:val="005519D8"/>
    <w:rsid w:val="00551B57"/>
    <w:rsid w:val="005525D6"/>
    <w:rsid w:val="0055268B"/>
    <w:rsid w:val="00552762"/>
    <w:rsid w:val="00552FBD"/>
    <w:rsid w:val="0055324E"/>
    <w:rsid w:val="005538EC"/>
    <w:rsid w:val="00554160"/>
    <w:rsid w:val="005551A2"/>
    <w:rsid w:val="00560788"/>
    <w:rsid w:val="00560FC9"/>
    <w:rsid w:val="00561A97"/>
    <w:rsid w:val="005629A0"/>
    <w:rsid w:val="00563A1F"/>
    <w:rsid w:val="00565D1A"/>
    <w:rsid w:val="00567427"/>
    <w:rsid w:val="0056778E"/>
    <w:rsid w:val="00567FF4"/>
    <w:rsid w:val="00570D68"/>
    <w:rsid w:val="005713EA"/>
    <w:rsid w:val="0057177C"/>
    <w:rsid w:val="00572D24"/>
    <w:rsid w:val="0057322E"/>
    <w:rsid w:val="005733F5"/>
    <w:rsid w:val="00573805"/>
    <w:rsid w:val="0057398C"/>
    <w:rsid w:val="005740D9"/>
    <w:rsid w:val="00574A72"/>
    <w:rsid w:val="00574B45"/>
    <w:rsid w:val="005751EB"/>
    <w:rsid w:val="00575B02"/>
    <w:rsid w:val="00575F10"/>
    <w:rsid w:val="0057671F"/>
    <w:rsid w:val="00576EE9"/>
    <w:rsid w:val="0057711D"/>
    <w:rsid w:val="0057742F"/>
    <w:rsid w:val="00577FAC"/>
    <w:rsid w:val="00580EF5"/>
    <w:rsid w:val="00581C61"/>
    <w:rsid w:val="00581F26"/>
    <w:rsid w:val="00582670"/>
    <w:rsid w:val="00582F37"/>
    <w:rsid w:val="00583307"/>
    <w:rsid w:val="005833E6"/>
    <w:rsid w:val="005834BE"/>
    <w:rsid w:val="00583BAD"/>
    <w:rsid w:val="00583DE3"/>
    <w:rsid w:val="00583FE1"/>
    <w:rsid w:val="00584EDA"/>
    <w:rsid w:val="0058565A"/>
    <w:rsid w:val="00585E5A"/>
    <w:rsid w:val="00586BBF"/>
    <w:rsid w:val="005873CA"/>
    <w:rsid w:val="0058767E"/>
    <w:rsid w:val="00587A47"/>
    <w:rsid w:val="00590006"/>
    <w:rsid w:val="005901BD"/>
    <w:rsid w:val="005901E5"/>
    <w:rsid w:val="0059123A"/>
    <w:rsid w:val="00591547"/>
    <w:rsid w:val="00591671"/>
    <w:rsid w:val="0059205A"/>
    <w:rsid w:val="005924F8"/>
    <w:rsid w:val="00593D87"/>
    <w:rsid w:val="00594DB7"/>
    <w:rsid w:val="00594FC4"/>
    <w:rsid w:val="005954BA"/>
    <w:rsid w:val="00595530"/>
    <w:rsid w:val="005962AB"/>
    <w:rsid w:val="005967A2"/>
    <w:rsid w:val="00596A90"/>
    <w:rsid w:val="00597503"/>
    <w:rsid w:val="00597838"/>
    <w:rsid w:val="005A0317"/>
    <w:rsid w:val="005A206C"/>
    <w:rsid w:val="005A234E"/>
    <w:rsid w:val="005A237C"/>
    <w:rsid w:val="005A281E"/>
    <w:rsid w:val="005A2A37"/>
    <w:rsid w:val="005A2C00"/>
    <w:rsid w:val="005A3364"/>
    <w:rsid w:val="005A4061"/>
    <w:rsid w:val="005A4375"/>
    <w:rsid w:val="005A4514"/>
    <w:rsid w:val="005A5F51"/>
    <w:rsid w:val="005A61F3"/>
    <w:rsid w:val="005B04AA"/>
    <w:rsid w:val="005B05E9"/>
    <w:rsid w:val="005B0F6C"/>
    <w:rsid w:val="005B134C"/>
    <w:rsid w:val="005B1420"/>
    <w:rsid w:val="005B14CC"/>
    <w:rsid w:val="005B1D6E"/>
    <w:rsid w:val="005B1EFE"/>
    <w:rsid w:val="005B2A05"/>
    <w:rsid w:val="005B395A"/>
    <w:rsid w:val="005B398A"/>
    <w:rsid w:val="005B46AE"/>
    <w:rsid w:val="005B50C7"/>
    <w:rsid w:val="005B534D"/>
    <w:rsid w:val="005B6064"/>
    <w:rsid w:val="005B669D"/>
    <w:rsid w:val="005B6B24"/>
    <w:rsid w:val="005B6E54"/>
    <w:rsid w:val="005B7839"/>
    <w:rsid w:val="005B79CE"/>
    <w:rsid w:val="005B7C23"/>
    <w:rsid w:val="005C03AB"/>
    <w:rsid w:val="005C0671"/>
    <w:rsid w:val="005C0A27"/>
    <w:rsid w:val="005C0E28"/>
    <w:rsid w:val="005C0F60"/>
    <w:rsid w:val="005C21AF"/>
    <w:rsid w:val="005C2A53"/>
    <w:rsid w:val="005C2B14"/>
    <w:rsid w:val="005C2D92"/>
    <w:rsid w:val="005C32AC"/>
    <w:rsid w:val="005C5436"/>
    <w:rsid w:val="005C5BD1"/>
    <w:rsid w:val="005C60F0"/>
    <w:rsid w:val="005C79DC"/>
    <w:rsid w:val="005D04FC"/>
    <w:rsid w:val="005D1056"/>
    <w:rsid w:val="005D134D"/>
    <w:rsid w:val="005D1468"/>
    <w:rsid w:val="005D1681"/>
    <w:rsid w:val="005D300E"/>
    <w:rsid w:val="005D30C3"/>
    <w:rsid w:val="005D37B6"/>
    <w:rsid w:val="005D3DE6"/>
    <w:rsid w:val="005D409A"/>
    <w:rsid w:val="005D4687"/>
    <w:rsid w:val="005D46AC"/>
    <w:rsid w:val="005D56FD"/>
    <w:rsid w:val="005D5C89"/>
    <w:rsid w:val="005D6079"/>
    <w:rsid w:val="005D7085"/>
    <w:rsid w:val="005D7210"/>
    <w:rsid w:val="005D7386"/>
    <w:rsid w:val="005D7C3F"/>
    <w:rsid w:val="005D7CD8"/>
    <w:rsid w:val="005D7CFB"/>
    <w:rsid w:val="005D7F69"/>
    <w:rsid w:val="005E03EB"/>
    <w:rsid w:val="005E0A04"/>
    <w:rsid w:val="005E0F47"/>
    <w:rsid w:val="005E3793"/>
    <w:rsid w:val="005E39C4"/>
    <w:rsid w:val="005E43B9"/>
    <w:rsid w:val="005E4B09"/>
    <w:rsid w:val="005E4E35"/>
    <w:rsid w:val="005E5968"/>
    <w:rsid w:val="005E60B4"/>
    <w:rsid w:val="005E647C"/>
    <w:rsid w:val="005E677A"/>
    <w:rsid w:val="005E6D40"/>
    <w:rsid w:val="005E6FA6"/>
    <w:rsid w:val="005E726A"/>
    <w:rsid w:val="005E72C6"/>
    <w:rsid w:val="005E75B6"/>
    <w:rsid w:val="005E7CC3"/>
    <w:rsid w:val="005E7F39"/>
    <w:rsid w:val="005F0158"/>
    <w:rsid w:val="005F0623"/>
    <w:rsid w:val="005F08AA"/>
    <w:rsid w:val="005F0929"/>
    <w:rsid w:val="005F0C41"/>
    <w:rsid w:val="005F1330"/>
    <w:rsid w:val="005F15AA"/>
    <w:rsid w:val="005F2E43"/>
    <w:rsid w:val="005F3A5E"/>
    <w:rsid w:val="005F4341"/>
    <w:rsid w:val="005F55FC"/>
    <w:rsid w:val="005F5A91"/>
    <w:rsid w:val="005F5AEB"/>
    <w:rsid w:val="005F5AF0"/>
    <w:rsid w:val="005F6E4A"/>
    <w:rsid w:val="005F6EF4"/>
    <w:rsid w:val="005F6F15"/>
    <w:rsid w:val="005F72E2"/>
    <w:rsid w:val="005F79E6"/>
    <w:rsid w:val="005F7A77"/>
    <w:rsid w:val="00600538"/>
    <w:rsid w:val="0060155F"/>
    <w:rsid w:val="00601917"/>
    <w:rsid w:val="00601B36"/>
    <w:rsid w:val="00601C0F"/>
    <w:rsid w:val="00602507"/>
    <w:rsid w:val="00602E38"/>
    <w:rsid w:val="006037CD"/>
    <w:rsid w:val="00603A9E"/>
    <w:rsid w:val="00603BD6"/>
    <w:rsid w:val="00603F76"/>
    <w:rsid w:val="00604481"/>
    <w:rsid w:val="006046CA"/>
    <w:rsid w:val="00605F85"/>
    <w:rsid w:val="00606BF5"/>
    <w:rsid w:val="0060700B"/>
    <w:rsid w:val="006074B4"/>
    <w:rsid w:val="00610458"/>
    <w:rsid w:val="0061079C"/>
    <w:rsid w:val="00610F49"/>
    <w:rsid w:val="00611844"/>
    <w:rsid w:val="00611BDD"/>
    <w:rsid w:val="00611D2F"/>
    <w:rsid w:val="006127AB"/>
    <w:rsid w:val="00612A7C"/>
    <w:rsid w:val="0061340C"/>
    <w:rsid w:val="006136F9"/>
    <w:rsid w:val="0061374E"/>
    <w:rsid w:val="00613A77"/>
    <w:rsid w:val="006144CA"/>
    <w:rsid w:val="006148AD"/>
    <w:rsid w:val="006149A8"/>
    <w:rsid w:val="00614B88"/>
    <w:rsid w:val="006152BD"/>
    <w:rsid w:val="00615F55"/>
    <w:rsid w:val="0061608F"/>
    <w:rsid w:val="006163F5"/>
    <w:rsid w:val="00616916"/>
    <w:rsid w:val="00616A3C"/>
    <w:rsid w:val="00616EBF"/>
    <w:rsid w:val="0061717D"/>
    <w:rsid w:val="00617926"/>
    <w:rsid w:val="00617A6D"/>
    <w:rsid w:val="00620B13"/>
    <w:rsid w:val="00620B4E"/>
    <w:rsid w:val="00620CB0"/>
    <w:rsid w:val="00621353"/>
    <w:rsid w:val="0062149B"/>
    <w:rsid w:val="006216AE"/>
    <w:rsid w:val="006219E3"/>
    <w:rsid w:val="00621AA3"/>
    <w:rsid w:val="0062249E"/>
    <w:rsid w:val="006224C7"/>
    <w:rsid w:val="00622862"/>
    <w:rsid w:val="006237B2"/>
    <w:rsid w:val="00623FB2"/>
    <w:rsid w:val="00624E49"/>
    <w:rsid w:val="00625235"/>
    <w:rsid w:val="00625F18"/>
    <w:rsid w:val="00626240"/>
    <w:rsid w:val="00626637"/>
    <w:rsid w:val="0062698E"/>
    <w:rsid w:val="00626FED"/>
    <w:rsid w:val="0063081C"/>
    <w:rsid w:val="006321F2"/>
    <w:rsid w:val="006324AD"/>
    <w:rsid w:val="00632D29"/>
    <w:rsid w:val="00633B02"/>
    <w:rsid w:val="0063483D"/>
    <w:rsid w:val="00634CB5"/>
    <w:rsid w:val="006358D9"/>
    <w:rsid w:val="0063606A"/>
    <w:rsid w:val="006367F1"/>
    <w:rsid w:val="00636EF8"/>
    <w:rsid w:val="00637BB0"/>
    <w:rsid w:val="006401F5"/>
    <w:rsid w:val="006407A8"/>
    <w:rsid w:val="00641BA3"/>
    <w:rsid w:val="0064250E"/>
    <w:rsid w:val="00643C4F"/>
    <w:rsid w:val="0064420C"/>
    <w:rsid w:val="00644BBC"/>
    <w:rsid w:val="00645001"/>
    <w:rsid w:val="006450D5"/>
    <w:rsid w:val="0064510D"/>
    <w:rsid w:val="00645212"/>
    <w:rsid w:val="0064544A"/>
    <w:rsid w:val="00645536"/>
    <w:rsid w:val="0064578F"/>
    <w:rsid w:val="00646E0D"/>
    <w:rsid w:val="00646FB4"/>
    <w:rsid w:val="0064740F"/>
    <w:rsid w:val="00650988"/>
    <w:rsid w:val="00650ACE"/>
    <w:rsid w:val="00651871"/>
    <w:rsid w:val="00651C2B"/>
    <w:rsid w:val="00651D19"/>
    <w:rsid w:val="00651D5A"/>
    <w:rsid w:val="006525F2"/>
    <w:rsid w:val="00653293"/>
    <w:rsid w:val="00653A04"/>
    <w:rsid w:val="00653C1F"/>
    <w:rsid w:val="00653C7C"/>
    <w:rsid w:val="00654067"/>
    <w:rsid w:val="0065438E"/>
    <w:rsid w:val="00654935"/>
    <w:rsid w:val="00654C9A"/>
    <w:rsid w:val="0065505B"/>
    <w:rsid w:val="0065532E"/>
    <w:rsid w:val="006553A2"/>
    <w:rsid w:val="00655B9A"/>
    <w:rsid w:val="006561F3"/>
    <w:rsid w:val="00656DF6"/>
    <w:rsid w:val="00657976"/>
    <w:rsid w:val="0066042E"/>
    <w:rsid w:val="006607A7"/>
    <w:rsid w:val="006607DC"/>
    <w:rsid w:val="00661DA1"/>
    <w:rsid w:val="00662BB9"/>
    <w:rsid w:val="006630E7"/>
    <w:rsid w:val="00663AD5"/>
    <w:rsid w:val="00663CC6"/>
    <w:rsid w:val="0066431A"/>
    <w:rsid w:val="006645BD"/>
    <w:rsid w:val="006646BF"/>
    <w:rsid w:val="006655F4"/>
    <w:rsid w:val="00666023"/>
    <w:rsid w:val="006670CC"/>
    <w:rsid w:val="00667A3C"/>
    <w:rsid w:val="00667CB1"/>
    <w:rsid w:val="00667EA2"/>
    <w:rsid w:val="00670031"/>
    <w:rsid w:val="0067082D"/>
    <w:rsid w:val="00670A23"/>
    <w:rsid w:val="00670F4E"/>
    <w:rsid w:val="0067135E"/>
    <w:rsid w:val="00671466"/>
    <w:rsid w:val="00672863"/>
    <w:rsid w:val="00672E9F"/>
    <w:rsid w:val="00673C45"/>
    <w:rsid w:val="00673EC0"/>
    <w:rsid w:val="00674680"/>
    <w:rsid w:val="0067484C"/>
    <w:rsid w:val="006762D0"/>
    <w:rsid w:val="00676872"/>
    <w:rsid w:val="00676A25"/>
    <w:rsid w:val="00676FB7"/>
    <w:rsid w:val="00677BA8"/>
    <w:rsid w:val="00677BD1"/>
    <w:rsid w:val="00680017"/>
    <w:rsid w:val="00680701"/>
    <w:rsid w:val="00680792"/>
    <w:rsid w:val="006808D6"/>
    <w:rsid w:val="0068155D"/>
    <w:rsid w:val="00681A84"/>
    <w:rsid w:val="00682066"/>
    <w:rsid w:val="00682848"/>
    <w:rsid w:val="00682E64"/>
    <w:rsid w:val="0068315D"/>
    <w:rsid w:val="006832CE"/>
    <w:rsid w:val="00684632"/>
    <w:rsid w:val="00684641"/>
    <w:rsid w:val="00684870"/>
    <w:rsid w:val="00684D1C"/>
    <w:rsid w:val="00684DAA"/>
    <w:rsid w:val="00685447"/>
    <w:rsid w:val="006858A8"/>
    <w:rsid w:val="0068708E"/>
    <w:rsid w:val="00687C91"/>
    <w:rsid w:val="00687FE9"/>
    <w:rsid w:val="006900A1"/>
    <w:rsid w:val="00690513"/>
    <w:rsid w:val="00690575"/>
    <w:rsid w:val="00690824"/>
    <w:rsid w:val="00690B93"/>
    <w:rsid w:val="006910B6"/>
    <w:rsid w:val="0069153A"/>
    <w:rsid w:val="00691581"/>
    <w:rsid w:val="006923E3"/>
    <w:rsid w:val="006924F5"/>
    <w:rsid w:val="006934FF"/>
    <w:rsid w:val="006938A9"/>
    <w:rsid w:val="0069412C"/>
    <w:rsid w:val="00694635"/>
    <w:rsid w:val="00694E47"/>
    <w:rsid w:val="006955B6"/>
    <w:rsid w:val="006955C0"/>
    <w:rsid w:val="00695AC6"/>
    <w:rsid w:val="006968CC"/>
    <w:rsid w:val="00697A88"/>
    <w:rsid w:val="00697EE0"/>
    <w:rsid w:val="006A09C5"/>
    <w:rsid w:val="006A0DFB"/>
    <w:rsid w:val="006A124F"/>
    <w:rsid w:val="006A144F"/>
    <w:rsid w:val="006A14CE"/>
    <w:rsid w:val="006A1577"/>
    <w:rsid w:val="006A276B"/>
    <w:rsid w:val="006A2A50"/>
    <w:rsid w:val="006A2D28"/>
    <w:rsid w:val="006A304A"/>
    <w:rsid w:val="006A4A2C"/>
    <w:rsid w:val="006A5B08"/>
    <w:rsid w:val="006A5C19"/>
    <w:rsid w:val="006A6C83"/>
    <w:rsid w:val="006A6E9A"/>
    <w:rsid w:val="006A6FC7"/>
    <w:rsid w:val="006A701F"/>
    <w:rsid w:val="006A73BF"/>
    <w:rsid w:val="006A75FD"/>
    <w:rsid w:val="006A7A5D"/>
    <w:rsid w:val="006B0A91"/>
    <w:rsid w:val="006B0BB1"/>
    <w:rsid w:val="006B10C9"/>
    <w:rsid w:val="006B17D4"/>
    <w:rsid w:val="006B1B16"/>
    <w:rsid w:val="006B1B70"/>
    <w:rsid w:val="006B1DA7"/>
    <w:rsid w:val="006B1E43"/>
    <w:rsid w:val="006B2385"/>
    <w:rsid w:val="006B2482"/>
    <w:rsid w:val="006B28B7"/>
    <w:rsid w:val="006B2AA6"/>
    <w:rsid w:val="006B358E"/>
    <w:rsid w:val="006B3820"/>
    <w:rsid w:val="006B38A1"/>
    <w:rsid w:val="006B3A6F"/>
    <w:rsid w:val="006B4418"/>
    <w:rsid w:val="006B4D53"/>
    <w:rsid w:val="006B4FC0"/>
    <w:rsid w:val="006B5452"/>
    <w:rsid w:val="006B5C80"/>
    <w:rsid w:val="006B5EAE"/>
    <w:rsid w:val="006B6269"/>
    <w:rsid w:val="006B6B5A"/>
    <w:rsid w:val="006B7B65"/>
    <w:rsid w:val="006C0795"/>
    <w:rsid w:val="006C09EE"/>
    <w:rsid w:val="006C0F8A"/>
    <w:rsid w:val="006C177E"/>
    <w:rsid w:val="006C1ADD"/>
    <w:rsid w:val="006C20DF"/>
    <w:rsid w:val="006C24BC"/>
    <w:rsid w:val="006C2D1B"/>
    <w:rsid w:val="006C3610"/>
    <w:rsid w:val="006C3BA7"/>
    <w:rsid w:val="006C3FFB"/>
    <w:rsid w:val="006C40D8"/>
    <w:rsid w:val="006C4700"/>
    <w:rsid w:val="006C4790"/>
    <w:rsid w:val="006C4DB1"/>
    <w:rsid w:val="006C568A"/>
    <w:rsid w:val="006C64D4"/>
    <w:rsid w:val="006C6A6B"/>
    <w:rsid w:val="006C6B63"/>
    <w:rsid w:val="006D00F3"/>
    <w:rsid w:val="006D033A"/>
    <w:rsid w:val="006D0415"/>
    <w:rsid w:val="006D1201"/>
    <w:rsid w:val="006D138B"/>
    <w:rsid w:val="006D23EA"/>
    <w:rsid w:val="006D29C2"/>
    <w:rsid w:val="006D2C61"/>
    <w:rsid w:val="006D3677"/>
    <w:rsid w:val="006D3EC3"/>
    <w:rsid w:val="006D4252"/>
    <w:rsid w:val="006D468E"/>
    <w:rsid w:val="006D4C8B"/>
    <w:rsid w:val="006D5F9C"/>
    <w:rsid w:val="006D6518"/>
    <w:rsid w:val="006D69D2"/>
    <w:rsid w:val="006D6C08"/>
    <w:rsid w:val="006D7035"/>
    <w:rsid w:val="006D7044"/>
    <w:rsid w:val="006D7CFF"/>
    <w:rsid w:val="006E0405"/>
    <w:rsid w:val="006E155C"/>
    <w:rsid w:val="006E21B4"/>
    <w:rsid w:val="006E2404"/>
    <w:rsid w:val="006E2698"/>
    <w:rsid w:val="006E2B37"/>
    <w:rsid w:val="006E31C6"/>
    <w:rsid w:val="006E39D8"/>
    <w:rsid w:val="006E4A15"/>
    <w:rsid w:val="006E4E2D"/>
    <w:rsid w:val="006E5051"/>
    <w:rsid w:val="006E52C9"/>
    <w:rsid w:val="006E53C6"/>
    <w:rsid w:val="006E59E6"/>
    <w:rsid w:val="006E5D8D"/>
    <w:rsid w:val="006E5DE7"/>
    <w:rsid w:val="006E689C"/>
    <w:rsid w:val="006E696C"/>
    <w:rsid w:val="006E711B"/>
    <w:rsid w:val="006E727A"/>
    <w:rsid w:val="006E7346"/>
    <w:rsid w:val="006F1C85"/>
    <w:rsid w:val="006F2839"/>
    <w:rsid w:val="006F2F5D"/>
    <w:rsid w:val="006F3372"/>
    <w:rsid w:val="006F3672"/>
    <w:rsid w:val="006F3815"/>
    <w:rsid w:val="006F4210"/>
    <w:rsid w:val="006F451B"/>
    <w:rsid w:val="006F4F7A"/>
    <w:rsid w:val="006F567D"/>
    <w:rsid w:val="006F574C"/>
    <w:rsid w:val="006F5804"/>
    <w:rsid w:val="006F6190"/>
    <w:rsid w:val="006F6933"/>
    <w:rsid w:val="006F717A"/>
    <w:rsid w:val="006F71E5"/>
    <w:rsid w:val="006F7CDE"/>
    <w:rsid w:val="007003F5"/>
    <w:rsid w:val="007005E8"/>
    <w:rsid w:val="00701A14"/>
    <w:rsid w:val="00701F56"/>
    <w:rsid w:val="00702CDE"/>
    <w:rsid w:val="00702E96"/>
    <w:rsid w:val="0070317A"/>
    <w:rsid w:val="007032DA"/>
    <w:rsid w:val="00703D3D"/>
    <w:rsid w:val="00705166"/>
    <w:rsid w:val="00705934"/>
    <w:rsid w:val="00705F22"/>
    <w:rsid w:val="00706109"/>
    <w:rsid w:val="00706700"/>
    <w:rsid w:val="00706C6F"/>
    <w:rsid w:val="00707621"/>
    <w:rsid w:val="0070764F"/>
    <w:rsid w:val="00707750"/>
    <w:rsid w:val="00707D8D"/>
    <w:rsid w:val="0071015D"/>
    <w:rsid w:val="00710B5D"/>
    <w:rsid w:val="00711009"/>
    <w:rsid w:val="00711031"/>
    <w:rsid w:val="0071197C"/>
    <w:rsid w:val="007123A5"/>
    <w:rsid w:val="00712C9E"/>
    <w:rsid w:val="00713CB7"/>
    <w:rsid w:val="00714033"/>
    <w:rsid w:val="007140D0"/>
    <w:rsid w:val="00715FF8"/>
    <w:rsid w:val="007161F3"/>
    <w:rsid w:val="00716D29"/>
    <w:rsid w:val="00716E54"/>
    <w:rsid w:val="00716EB7"/>
    <w:rsid w:val="007172D7"/>
    <w:rsid w:val="007173C1"/>
    <w:rsid w:val="0072280E"/>
    <w:rsid w:val="00722AEB"/>
    <w:rsid w:val="00722E39"/>
    <w:rsid w:val="00722EEE"/>
    <w:rsid w:val="0072345C"/>
    <w:rsid w:val="0072390A"/>
    <w:rsid w:val="00723A20"/>
    <w:rsid w:val="007241DF"/>
    <w:rsid w:val="00724343"/>
    <w:rsid w:val="00724508"/>
    <w:rsid w:val="00724608"/>
    <w:rsid w:val="00724990"/>
    <w:rsid w:val="00724C2B"/>
    <w:rsid w:val="00725136"/>
    <w:rsid w:val="00725585"/>
    <w:rsid w:val="00725AD6"/>
    <w:rsid w:val="00725B14"/>
    <w:rsid w:val="00725F81"/>
    <w:rsid w:val="00726461"/>
    <w:rsid w:val="007270DB"/>
    <w:rsid w:val="00727312"/>
    <w:rsid w:val="00727459"/>
    <w:rsid w:val="0072760E"/>
    <w:rsid w:val="00727960"/>
    <w:rsid w:val="00727E13"/>
    <w:rsid w:val="0073013B"/>
    <w:rsid w:val="00730AA0"/>
    <w:rsid w:val="00731B1C"/>
    <w:rsid w:val="007331B2"/>
    <w:rsid w:val="00733223"/>
    <w:rsid w:val="007338AF"/>
    <w:rsid w:val="00734D00"/>
    <w:rsid w:val="007357FE"/>
    <w:rsid w:val="00735C0D"/>
    <w:rsid w:val="007364A4"/>
    <w:rsid w:val="007364FB"/>
    <w:rsid w:val="0073684B"/>
    <w:rsid w:val="00736E38"/>
    <w:rsid w:val="007373E4"/>
    <w:rsid w:val="0073783D"/>
    <w:rsid w:val="00737967"/>
    <w:rsid w:val="00737E32"/>
    <w:rsid w:val="0074034E"/>
    <w:rsid w:val="00740395"/>
    <w:rsid w:val="007409EB"/>
    <w:rsid w:val="00740BA4"/>
    <w:rsid w:val="00741592"/>
    <w:rsid w:val="0074177C"/>
    <w:rsid w:val="00741786"/>
    <w:rsid w:val="00741A4C"/>
    <w:rsid w:val="00741F78"/>
    <w:rsid w:val="0074302C"/>
    <w:rsid w:val="0074309D"/>
    <w:rsid w:val="0074346A"/>
    <w:rsid w:val="00743C48"/>
    <w:rsid w:val="0074403B"/>
    <w:rsid w:val="00745207"/>
    <w:rsid w:val="0074536D"/>
    <w:rsid w:val="00745530"/>
    <w:rsid w:val="00745E8F"/>
    <w:rsid w:val="00747A10"/>
    <w:rsid w:val="00747F24"/>
    <w:rsid w:val="007501D4"/>
    <w:rsid w:val="0075028D"/>
    <w:rsid w:val="007508D4"/>
    <w:rsid w:val="00750B20"/>
    <w:rsid w:val="00751693"/>
    <w:rsid w:val="007517CD"/>
    <w:rsid w:val="0075188A"/>
    <w:rsid w:val="00751D2D"/>
    <w:rsid w:val="0075295B"/>
    <w:rsid w:val="00752DCB"/>
    <w:rsid w:val="00752DFE"/>
    <w:rsid w:val="007533AE"/>
    <w:rsid w:val="00753622"/>
    <w:rsid w:val="00753D83"/>
    <w:rsid w:val="00753FE3"/>
    <w:rsid w:val="0075492D"/>
    <w:rsid w:val="007549B4"/>
    <w:rsid w:val="007553C3"/>
    <w:rsid w:val="007559BC"/>
    <w:rsid w:val="00755A6A"/>
    <w:rsid w:val="00755AE7"/>
    <w:rsid w:val="00755D54"/>
    <w:rsid w:val="00755E1F"/>
    <w:rsid w:val="007563A9"/>
    <w:rsid w:val="007564C0"/>
    <w:rsid w:val="00756876"/>
    <w:rsid w:val="00756A80"/>
    <w:rsid w:val="00756B6C"/>
    <w:rsid w:val="00756E96"/>
    <w:rsid w:val="0075744D"/>
    <w:rsid w:val="00757E9D"/>
    <w:rsid w:val="00760986"/>
    <w:rsid w:val="00760ED5"/>
    <w:rsid w:val="00760F77"/>
    <w:rsid w:val="00761371"/>
    <w:rsid w:val="00761667"/>
    <w:rsid w:val="00761773"/>
    <w:rsid w:val="00761ABC"/>
    <w:rsid w:val="00761E91"/>
    <w:rsid w:val="0076209D"/>
    <w:rsid w:val="00762128"/>
    <w:rsid w:val="007621E9"/>
    <w:rsid w:val="0076222A"/>
    <w:rsid w:val="00762687"/>
    <w:rsid w:val="00762FE0"/>
    <w:rsid w:val="007633F4"/>
    <w:rsid w:val="00763609"/>
    <w:rsid w:val="00763AB9"/>
    <w:rsid w:val="00763D81"/>
    <w:rsid w:val="007641C5"/>
    <w:rsid w:val="007644CD"/>
    <w:rsid w:val="00764BA9"/>
    <w:rsid w:val="00765056"/>
    <w:rsid w:val="00765538"/>
    <w:rsid w:val="00765F5E"/>
    <w:rsid w:val="007662BC"/>
    <w:rsid w:val="007662ED"/>
    <w:rsid w:val="007668C1"/>
    <w:rsid w:val="00766F0E"/>
    <w:rsid w:val="007671C2"/>
    <w:rsid w:val="00767CA2"/>
    <w:rsid w:val="00767F03"/>
    <w:rsid w:val="00770E26"/>
    <w:rsid w:val="00770E46"/>
    <w:rsid w:val="00771EA3"/>
    <w:rsid w:val="00771F92"/>
    <w:rsid w:val="007726B0"/>
    <w:rsid w:val="00772D08"/>
    <w:rsid w:val="00773B2D"/>
    <w:rsid w:val="0077444E"/>
    <w:rsid w:val="0077500C"/>
    <w:rsid w:val="00776308"/>
    <w:rsid w:val="00776392"/>
    <w:rsid w:val="007772DA"/>
    <w:rsid w:val="00777D90"/>
    <w:rsid w:val="00780378"/>
    <w:rsid w:val="007808DE"/>
    <w:rsid w:val="007809D0"/>
    <w:rsid w:val="00780F35"/>
    <w:rsid w:val="00780FDE"/>
    <w:rsid w:val="00782E8D"/>
    <w:rsid w:val="00783957"/>
    <w:rsid w:val="00784334"/>
    <w:rsid w:val="00784E86"/>
    <w:rsid w:val="0078506D"/>
    <w:rsid w:val="0078530E"/>
    <w:rsid w:val="007856D1"/>
    <w:rsid w:val="00785852"/>
    <w:rsid w:val="00785E5F"/>
    <w:rsid w:val="00786633"/>
    <w:rsid w:val="00786756"/>
    <w:rsid w:val="00786891"/>
    <w:rsid w:val="00787734"/>
    <w:rsid w:val="00787D77"/>
    <w:rsid w:val="0079091B"/>
    <w:rsid w:val="007912AB"/>
    <w:rsid w:val="00791740"/>
    <w:rsid w:val="00791A43"/>
    <w:rsid w:val="00792371"/>
    <w:rsid w:val="00792635"/>
    <w:rsid w:val="00792714"/>
    <w:rsid w:val="00792793"/>
    <w:rsid w:val="00792FD7"/>
    <w:rsid w:val="00793806"/>
    <w:rsid w:val="00794F2B"/>
    <w:rsid w:val="00795142"/>
    <w:rsid w:val="00795AD5"/>
    <w:rsid w:val="00795C16"/>
    <w:rsid w:val="00797D4E"/>
    <w:rsid w:val="007A0026"/>
    <w:rsid w:val="007A01A8"/>
    <w:rsid w:val="007A062A"/>
    <w:rsid w:val="007A0F59"/>
    <w:rsid w:val="007A203C"/>
    <w:rsid w:val="007A207E"/>
    <w:rsid w:val="007A264F"/>
    <w:rsid w:val="007A2782"/>
    <w:rsid w:val="007A4077"/>
    <w:rsid w:val="007A448C"/>
    <w:rsid w:val="007A4954"/>
    <w:rsid w:val="007A4B73"/>
    <w:rsid w:val="007A4EA9"/>
    <w:rsid w:val="007A4F44"/>
    <w:rsid w:val="007A55B6"/>
    <w:rsid w:val="007A6161"/>
    <w:rsid w:val="007A6A77"/>
    <w:rsid w:val="007A72DA"/>
    <w:rsid w:val="007A755A"/>
    <w:rsid w:val="007A7A14"/>
    <w:rsid w:val="007A7CA0"/>
    <w:rsid w:val="007A7DC5"/>
    <w:rsid w:val="007B18F8"/>
    <w:rsid w:val="007B1D19"/>
    <w:rsid w:val="007B1F95"/>
    <w:rsid w:val="007B28E2"/>
    <w:rsid w:val="007B2986"/>
    <w:rsid w:val="007B2B5C"/>
    <w:rsid w:val="007B3106"/>
    <w:rsid w:val="007B3215"/>
    <w:rsid w:val="007B398C"/>
    <w:rsid w:val="007B453A"/>
    <w:rsid w:val="007B4CC0"/>
    <w:rsid w:val="007B4DCC"/>
    <w:rsid w:val="007B4EAE"/>
    <w:rsid w:val="007B5116"/>
    <w:rsid w:val="007B579F"/>
    <w:rsid w:val="007B59FC"/>
    <w:rsid w:val="007B5F48"/>
    <w:rsid w:val="007B6434"/>
    <w:rsid w:val="007B7D26"/>
    <w:rsid w:val="007C025F"/>
    <w:rsid w:val="007C0CB7"/>
    <w:rsid w:val="007C1129"/>
    <w:rsid w:val="007C14BB"/>
    <w:rsid w:val="007C3E17"/>
    <w:rsid w:val="007C40FF"/>
    <w:rsid w:val="007C51ED"/>
    <w:rsid w:val="007C577A"/>
    <w:rsid w:val="007C5EA7"/>
    <w:rsid w:val="007C6059"/>
    <w:rsid w:val="007C6A17"/>
    <w:rsid w:val="007C6D25"/>
    <w:rsid w:val="007C74C0"/>
    <w:rsid w:val="007C74DA"/>
    <w:rsid w:val="007D01DF"/>
    <w:rsid w:val="007D022F"/>
    <w:rsid w:val="007D1345"/>
    <w:rsid w:val="007D1430"/>
    <w:rsid w:val="007D1738"/>
    <w:rsid w:val="007D245C"/>
    <w:rsid w:val="007D338F"/>
    <w:rsid w:val="007D3F2D"/>
    <w:rsid w:val="007D43AC"/>
    <w:rsid w:val="007D44B9"/>
    <w:rsid w:val="007D555A"/>
    <w:rsid w:val="007D5862"/>
    <w:rsid w:val="007D65BC"/>
    <w:rsid w:val="007E01DF"/>
    <w:rsid w:val="007E0A30"/>
    <w:rsid w:val="007E1080"/>
    <w:rsid w:val="007E10C8"/>
    <w:rsid w:val="007E1166"/>
    <w:rsid w:val="007E1181"/>
    <w:rsid w:val="007E1C35"/>
    <w:rsid w:val="007E252F"/>
    <w:rsid w:val="007E27AC"/>
    <w:rsid w:val="007E2A4B"/>
    <w:rsid w:val="007E32BE"/>
    <w:rsid w:val="007E4E97"/>
    <w:rsid w:val="007E5316"/>
    <w:rsid w:val="007E5549"/>
    <w:rsid w:val="007E57E5"/>
    <w:rsid w:val="007E6213"/>
    <w:rsid w:val="007E6A1E"/>
    <w:rsid w:val="007E6EE2"/>
    <w:rsid w:val="007E71E6"/>
    <w:rsid w:val="007E7B7D"/>
    <w:rsid w:val="007F0202"/>
    <w:rsid w:val="007F12C3"/>
    <w:rsid w:val="007F140E"/>
    <w:rsid w:val="007F1776"/>
    <w:rsid w:val="007F33E1"/>
    <w:rsid w:val="007F3EDE"/>
    <w:rsid w:val="007F44F4"/>
    <w:rsid w:val="007F4BD4"/>
    <w:rsid w:val="007F5A43"/>
    <w:rsid w:val="007F5E94"/>
    <w:rsid w:val="007F6013"/>
    <w:rsid w:val="007F65F2"/>
    <w:rsid w:val="007F7024"/>
    <w:rsid w:val="007F7C61"/>
    <w:rsid w:val="008009D4"/>
    <w:rsid w:val="00800AC3"/>
    <w:rsid w:val="0080189C"/>
    <w:rsid w:val="008018D8"/>
    <w:rsid w:val="00801982"/>
    <w:rsid w:val="00801D65"/>
    <w:rsid w:val="00802BDB"/>
    <w:rsid w:val="00802DA1"/>
    <w:rsid w:val="00803378"/>
    <w:rsid w:val="00803753"/>
    <w:rsid w:val="00803F15"/>
    <w:rsid w:val="008051C7"/>
    <w:rsid w:val="00805242"/>
    <w:rsid w:val="00805C3E"/>
    <w:rsid w:val="00806019"/>
    <w:rsid w:val="0080604F"/>
    <w:rsid w:val="008101C4"/>
    <w:rsid w:val="00810AE1"/>
    <w:rsid w:val="00810B6E"/>
    <w:rsid w:val="00810D5C"/>
    <w:rsid w:val="00810E2D"/>
    <w:rsid w:val="00810EEF"/>
    <w:rsid w:val="00811B24"/>
    <w:rsid w:val="008129FE"/>
    <w:rsid w:val="00812AFE"/>
    <w:rsid w:val="00812D6F"/>
    <w:rsid w:val="0081341D"/>
    <w:rsid w:val="00813B17"/>
    <w:rsid w:val="00813B26"/>
    <w:rsid w:val="008143D9"/>
    <w:rsid w:val="0081449B"/>
    <w:rsid w:val="00814C99"/>
    <w:rsid w:val="008157A0"/>
    <w:rsid w:val="00816068"/>
    <w:rsid w:val="008165E7"/>
    <w:rsid w:val="00816E1D"/>
    <w:rsid w:val="008173AB"/>
    <w:rsid w:val="00817892"/>
    <w:rsid w:val="00817CF1"/>
    <w:rsid w:val="00820443"/>
    <w:rsid w:val="008204E3"/>
    <w:rsid w:val="00820B28"/>
    <w:rsid w:val="0082257A"/>
    <w:rsid w:val="00823364"/>
    <w:rsid w:val="008233B6"/>
    <w:rsid w:val="00825503"/>
    <w:rsid w:val="008266B2"/>
    <w:rsid w:val="008266E4"/>
    <w:rsid w:val="008267D2"/>
    <w:rsid w:val="00826AFA"/>
    <w:rsid w:val="00826D98"/>
    <w:rsid w:val="0082748F"/>
    <w:rsid w:val="00827515"/>
    <w:rsid w:val="008276D7"/>
    <w:rsid w:val="00827B43"/>
    <w:rsid w:val="00830788"/>
    <w:rsid w:val="00830E80"/>
    <w:rsid w:val="00831714"/>
    <w:rsid w:val="00831A0A"/>
    <w:rsid w:val="00831B64"/>
    <w:rsid w:val="0083227E"/>
    <w:rsid w:val="008334E0"/>
    <w:rsid w:val="0083383D"/>
    <w:rsid w:val="008341F2"/>
    <w:rsid w:val="00834270"/>
    <w:rsid w:val="0083437F"/>
    <w:rsid w:val="00834431"/>
    <w:rsid w:val="00834762"/>
    <w:rsid w:val="00834CD4"/>
    <w:rsid w:val="00834E38"/>
    <w:rsid w:val="0083590D"/>
    <w:rsid w:val="00835C4F"/>
    <w:rsid w:val="0083650A"/>
    <w:rsid w:val="00836A6C"/>
    <w:rsid w:val="00836B58"/>
    <w:rsid w:val="00836C3A"/>
    <w:rsid w:val="00836C67"/>
    <w:rsid w:val="008374B3"/>
    <w:rsid w:val="008375C4"/>
    <w:rsid w:val="00837DE6"/>
    <w:rsid w:val="00840823"/>
    <w:rsid w:val="008409E7"/>
    <w:rsid w:val="00840A95"/>
    <w:rsid w:val="00841D53"/>
    <w:rsid w:val="00841F41"/>
    <w:rsid w:val="0084230A"/>
    <w:rsid w:val="0084347B"/>
    <w:rsid w:val="008435F4"/>
    <w:rsid w:val="00843838"/>
    <w:rsid w:val="0084391B"/>
    <w:rsid w:val="00843C39"/>
    <w:rsid w:val="0084436E"/>
    <w:rsid w:val="00844468"/>
    <w:rsid w:val="008445A2"/>
    <w:rsid w:val="00844613"/>
    <w:rsid w:val="00844BEF"/>
    <w:rsid w:val="00844E42"/>
    <w:rsid w:val="00844EE8"/>
    <w:rsid w:val="00844FC8"/>
    <w:rsid w:val="00845364"/>
    <w:rsid w:val="00845DCE"/>
    <w:rsid w:val="00846234"/>
    <w:rsid w:val="00846253"/>
    <w:rsid w:val="00846665"/>
    <w:rsid w:val="00846921"/>
    <w:rsid w:val="008471DC"/>
    <w:rsid w:val="00847793"/>
    <w:rsid w:val="00847B44"/>
    <w:rsid w:val="00847E24"/>
    <w:rsid w:val="00850677"/>
    <w:rsid w:val="00851517"/>
    <w:rsid w:val="0085241A"/>
    <w:rsid w:val="008530A3"/>
    <w:rsid w:val="0085390E"/>
    <w:rsid w:val="00853936"/>
    <w:rsid w:val="00853ABE"/>
    <w:rsid w:val="00853D00"/>
    <w:rsid w:val="00853E38"/>
    <w:rsid w:val="00854C68"/>
    <w:rsid w:val="008550E5"/>
    <w:rsid w:val="0085572F"/>
    <w:rsid w:val="00855A3A"/>
    <w:rsid w:val="00855B64"/>
    <w:rsid w:val="008563B6"/>
    <w:rsid w:val="00857056"/>
    <w:rsid w:val="008572B0"/>
    <w:rsid w:val="00857571"/>
    <w:rsid w:val="008575C5"/>
    <w:rsid w:val="00857AC9"/>
    <w:rsid w:val="00857EA6"/>
    <w:rsid w:val="00860208"/>
    <w:rsid w:val="0086064C"/>
    <w:rsid w:val="008607E0"/>
    <w:rsid w:val="00860C83"/>
    <w:rsid w:val="008617C1"/>
    <w:rsid w:val="00862267"/>
    <w:rsid w:val="008625EF"/>
    <w:rsid w:val="00862BBD"/>
    <w:rsid w:val="00863563"/>
    <w:rsid w:val="00863ACE"/>
    <w:rsid w:val="00863FEC"/>
    <w:rsid w:val="0086411A"/>
    <w:rsid w:val="0086459A"/>
    <w:rsid w:val="00864704"/>
    <w:rsid w:val="0086601D"/>
    <w:rsid w:val="008663B3"/>
    <w:rsid w:val="00866552"/>
    <w:rsid w:val="00867A31"/>
    <w:rsid w:val="00867E37"/>
    <w:rsid w:val="00867E9A"/>
    <w:rsid w:val="008702A1"/>
    <w:rsid w:val="0087060C"/>
    <w:rsid w:val="00870635"/>
    <w:rsid w:val="00871A34"/>
    <w:rsid w:val="00871AFB"/>
    <w:rsid w:val="008721CD"/>
    <w:rsid w:val="008725E7"/>
    <w:rsid w:val="00872B52"/>
    <w:rsid w:val="00872DA1"/>
    <w:rsid w:val="008736D7"/>
    <w:rsid w:val="00873A0D"/>
    <w:rsid w:val="008746BC"/>
    <w:rsid w:val="00875402"/>
    <w:rsid w:val="00875BB9"/>
    <w:rsid w:val="00875EA5"/>
    <w:rsid w:val="008763D2"/>
    <w:rsid w:val="00876A64"/>
    <w:rsid w:val="00876B4B"/>
    <w:rsid w:val="00876B89"/>
    <w:rsid w:val="00876D4D"/>
    <w:rsid w:val="00877443"/>
    <w:rsid w:val="0087769F"/>
    <w:rsid w:val="008777CE"/>
    <w:rsid w:val="0087790E"/>
    <w:rsid w:val="00877AF9"/>
    <w:rsid w:val="00877B89"/>
    <w:rsid w:val="008800FC"/>
    <w:rsid w:val="008804AE"/>
    <w:rsid w:val="008804C1"/>
    <w:rsid w:val="00881B3B"/>
    <w:rsid w:val="00881EC7"/>
    <w:rsid w:val="00882238"/>
    <w:rsid w:val="00882898"/>
    <w:rsid w:val="00882E17"/>
    <w:rsid w:val="00883181"/>
    <w:rsid w:val="0088372A"/>
    <w:rsid w:val="008838A5"/>
    <w:rsid w:val="008843B3"/>
    <w:rsid w:val="008855C0"/>
    <w:rsid w:val="00885C57"/>
    <w:rsid w:val="0088627D"/>
    <w:rsid w:val="0088645B"/>
    <w:rsid w:val="00887006"/>
    <w:rsid w:val="008870A0"/>
    <w:rsid w:val="00887443"/>
    <w:rsid w:val="008878EF"/>
    <w:rsid w:val="00887C91"/>
    <w:rsid w:val="008901BA"/>
    <w:rsid w:val="00890B1A"/>
    <w:rsid w:val="00891779"/>
    <w:rsid w:val="008917B3"/>
    <w:rsid w:val="0089186C"/>
    <w:rsid w:val="00891EF6"/>
    <w:rsid w:val="008953D4"/>
    <w:rsid w:val="0089613A"/>
    <w:rsid w:val="00896490"/>
    <w:rsid w:val="00897CDD"/>
    <w:rsid w:val="00897DE1"/>
    <w:rsid w:val="008A00B4"/>
    <w:rsid w:val="008A0138"/>
    <w:rsid w:val="008A098B"/>
    <w:rsid w:val="008A0BBD"/>
    <w:rsid w:val="008A1A03"/>
    <w:rsid w:val="008A1F14"/>
    <w:rsid w:val="008A2576"/>
    <w:rsid w:val="008A265D"/>
    <w:rsid w:val="008A27F0"/>
    <w:rsid w:val="008A2800"/>
    <w:rsid w:val="008A2B8D"/>
    <w:rsid w:val="008A2D01"/>
    <w:rsid w:val="008A339F"/>
    <w:rsid w:val="008A47A5"/>
    <w:rsid w:val="008A48D4"/>
    <w:rsid w:val="008A4D87"/>
    <w:rsid w:val="008A53D4"/>
    <w:rsid w:val="008A5692"/>
    <w:rsid w:val="008A6ADB"/>
    <w:rsid w:val="008A77FF"/>
    <w:rsid w:val="008A7A6C"/>
    <w:rsid w:val="008A7B23"/>
    <w:rsid w:val="008A7BE4"/>
    <w:rsid w:val="008A7DBB"/>
    <w:rsid w:val="008A7E6E"/>
    <w:rsid w:val="008B04D4"/>
    <w:rsid w:val="008B0EBA"/>
    <w:rsid w:val="008B0F39"/>
    <w:rsid w:val="008B13E8"/>
    <w:rsid w:val="008B184B"/>
    <w:rsid w:val="008B2165"/>
    <w:rsid w:val="008B21A8"/>
    <w:rsid w:val="008B297F"/>
    <w:rsid w:val="008B3B6C"/>
    <w:rsid w:val="008B41A9"/>
    <w:rsid w:val="008B43E8"/>
    <w:rsid w:val="008B46E8"/>
    <w:rsid w:val="008B47AD"/>
    <w:rsid w:val="008B4E9D"/>
    <w:rsid w:val="008B4F2F"/>
    <w:rsid w:val="008B51EE"/>
    <w:rsid w:val="008B527D"/>
    <w:rsid w:val="008B53AE"/>
    <w:rsid w:val="008B7220"/>
    <w:rsid w:val="008B7661"/>
    <w:rsid w:val="008C0C11"/>
    <w:rsid w:val="008C0D28"/>
    <w:rsid w:val="008C172C"/>
    <w:rsid w:val="008C1C12"/>
    <w:rsid w:val="008C2BE8"/>
    <w:rsid w:val="008C325E"/>
    <w:rsid w:val="008C3266"/>
    <w:rsid w:val="008C3781"/>
    <w:rsid w:val="008C3A37"/>
    <w:rsid w:val="008C3E12"/>
    <w:rsid w:val="008C4283"/>
    <w:rsid w:val="008C4946"/>
    <w:rsid w:val="008C5A80"/>
    <w:rsid w:val="008C5D15"/>
    <w:rsid w:val="008C6034"/>
    <w:rsid w:val="008C6424"/>
    <w:rsid w:val="008C642D"/>
    <w:rsid w:val="008C6771"/>
    <w:rsid w:val="008C7024"/>
    <w:rsid w:val="008C7C2E"/>
    <w:rsid w:val="008C7D1C"/>
    <w:rsid w:val="008C7E1F"/>
    <w:rsid w:val="008D01BB"/>
    <w:rsid w:val="008D0B8E"/>
    <w:rsid w:val="008D0FDD"/>
    <w:rsid w:val="008D219D"/>
    <w:rsid w:val="008D2529"/>
    <w:rsid w:val="008D2A33"/>
    <w:rsid w:val="008D2B49"/>
    <w:rsid w:val="008D2E35"/>
    <w:rsid w:val="008D3599"/>
    <w:rsid w:val="008D420F"/>
    <w:rsid w:val="008D4785"/>
    <w:rsid w:val="008D56A5"/>
    <w:rsid w:val="008D6D1F"/>
    <w:rsid w:val="008D6E01"/>
    <w:rsid w:val="008D6FDE"/>
    <w:rsid w:val="008D7107"/>
    <w:rsid w:val="008D7195"/>
    <w:rsid w:val="008E009C"/>
    <w:rsid w:val="008E02A0"/>
    <w:rsid w:val="008E0C6A"/>
    <w:rsid w:val="008E11B4"/>
    <w:rsid w:val="008E2DA2"/>
    <w:rsid w:val="008E32C9"/>
    <w:rsid w:val="008E4218"/>
    <w:rsid w:val="008E4C79"/>
    <w:rsid w:val="008E5B41"/>
    <w:rsid w:val="008E5BB2"/>
    <w:rsid w:val="008E5DB9"/>
    <w:rsid w:val="008E5F4F"/>
    <w:rsid w:val="008E6499"/>
    <w:rsid w:val="008E649C"/>
    <w:rsid w:val="008E655F"/>
    <w:rsid w:val="008F00FA"/>
    <w:rsid w:val="008F0167"/>
    <w:rsid w:val="008F1316"/>
    <w:rsid w:val="008F21C5"/>
    <w:rsid w:val="008F238C"/>
    <w:rsid w:val="008F2DC8"/>
    <w:rsid w:val="008F2DE6"/>
    <w:rsid w:val="008F3D86"/>
    <w:rsid w:val="008F438A"/>
    <w:rsid w:val="008F4A81"/>
    <w:rsid w:val="008F4B6C"/>
    <w:rsid w:val="008F4C0F"/>
    <w:rsid w:val="008F505B"/>
    <w:rsid w:val="008F588B"/>
    <w:rsid w:val="008F6D3F"/>
    <w:rsid w:val="008F7F47"/>
    <w:rsid w:val="0090048C"/>
    <w:rsid w:val="00900AE8"/>
    <w:rsid w:val="009019F9"/>
    <w:rsid w:val="00901C10"/>
    <w:rsid w:val="00901DB3"/>
    <w:rsid w:val="00901EB0"/>
    <w:rsid w:val="0090288C"/>
    <w:rsid w:val="00902CEB"/>
    <w:rsid w:val="00903195"/>
    <w:rsid w:val="00903221"/>
    <w:rsid w:val="009048BA"/>
    <w:rsid w:val="00904A80"/>
    <w:rsid w:val="00904B23"/>
    <w:rsid w:val="00904C38"/>
    <w:rsid w:val="00905B00"/>
    <w:rsid w:val="00906076"/>
    <w:rsid w:val="0090615F"/>
    <w:rsid w:val="00906D41"/>
    <w:rsid w:val="00906EA5"/>
    <w:rsid w:val="009072EB"/>
    <w:rsid w:val="00907A3B"/>
    <w:rsid w:val="0091034E"/>
    <w:rsid w:val="00910367"/>
    <w:rsid w:val="00910C34"/>
    <w:rsid w:val="00910F30"/>
    <w:rsid w:val="009114FE"/>
    <w:rsid w:val="009123B2"/>
    <w:rsid w:val="009126E9"/>
    <w:rsid w:val="00913856"/>
    <w:rsid w:val="00913DD2"/>
    <w:rsid w:val="00913EA1"/>
    <w:rsid w:val="0091469D"/>
    <w:rsid w:val="00915510"/>
    <w:rsid w:val="0091643F"/>
    <w:rsid w:val="00917077"/>
    <w:rsid w:val="00920D66"/>
    <w:rsid w:val="00920D8C"/>
    <w:rsid w:val="00921785"/>
    <w:rsid w:val="00921C68"/>
    <w:rsid w:val="00921EF3"/>
    <w:rsid w:val="009220D8"/>
    <w:rsid w:val="00922BE1"/>
    <w:rsid w:val="00923443"/>
    <w:rsid w:val="00923553"/>
    <w:rsid w:val="0092427F"/>
    <w:rsid w:val="00924535"/>
    <w:rsid w:val="00924D25"/>
    <w:rsid w:val="00924E60"/>
    <w:rsid w:val="00924FF6"/>
    <w:rsid w:val="009250FE"/>
    <w:rsid w:val="00925847"/>
    <w:rsid w:val="00926154"/>
    <w:rsid w:val="009262D8"/>
    <w:rsid w:val="0092683C"/>
    <w:rsid w:val="00927EA4"/>
    <w:rsid w:val="00930753"/>
    <w:rsid w:val="00930777"/>
    <w:rsid w:val="0093161A"/>
    <w:rsid w:val="00931631"/>
    <w:rsid w:val="00931E14"/>
    <w:rsid w:val="00932AF2"/>
    <w:rsid w:val="0093330C"/>
    <w:rsid w:val="00933B0F"/>
    <w:rsid w:val="00934316"/>
    <w:rsid w:val="00934432"/>
    <w:rsid w:val="00935713"/>
    <w:rsid w:val="0093604F"/>
    <w:rsid w:val="00936273"/>
    <w:rsid w:val="009378B6"/>
    <w:rsid w:val="0094084E"/>
    <w:rsid w:val="00940FED"/>
    <w:rsid w:val="00941521"/>
    <w:rsid w:val="00941A40"/>
    <w:rsid w:val="009422CE"/>
    <w:rsid w:val="00942738"/>
    <w:rsid w:val="00943A29"/>
    <w:rsid w:val="0094417B"/>
    <w:rsid w:val="0094442E"/>
    <w:rsid w:val="00944716"/>
    <w:rsid w:val="00944F6D"/>
    <w:rsid w:val="009459DB"/>
    <w:rsid w:val="00945CAD"/>
    <w:rsid w:val="00947722"/>
    <w:rsid w:val="009478F9"/>
    <w:rsid w:val="00947DFC"/>
    <w:rsid w:val="0095055E"/>
    <w:rsid w:val="00950B77"/>
    <w:rsid w:val="00951001"/>
    <w:rsid w:val="00951104"/>
    <w:rsid w:val="009511F1"/>
    <w:rsid w:val="00951C1E"/>
    <w:rsid w:val="00951E6B"/>
    <w:rsid w:val="00951F4A"/>
    <w:rsid w:val="009522B1"/>
    <w:rsid w:val="00952530"/>
    <w:rsid w:val="009527F8"/>
    <w:rsid w:val="00952825"/>
    <w:rsid w:val="00952910"/>
    <w:rsid w:val="00952F12"/>
    <w:rsid w:val="0095384D"/>
    <w:rsid w:val="009539BC"/>
    <w:rsid w:val="00953E12"/>
    <w:rsid w:val="0095408A"/>
    <w:rsid w:val="009541B7"/>
    <w:rsid w:val="009545FE"/>
    <w:rsid w:val="009546F4"/>
    <w:rsid w:val="0095475A"/>
    <w:rsid w:val="00954CA5"/>
    <w:rsid w:val="00954D12"/>
    <w:rsid w:val="00954EA3"/>
    <w:rsid w:val="00955D98"/>
    <w:rsid w:val="00955E8A"/>
    <w:rsid w:val="00955F8C"/>
    <w:rsid w:val="00956405"/>
    <w:rsid w:val="00957062"/>
    <w:rsid w:val="00957647"/>
    <w:rsid w:val="00957707"/>
    <w:rsid w:val="009577F4"/>
    <w:rsid w:val="009579D7"/>
    <w:rsid w:val="00957A3E"/>
    <w:rsid w:val="0096010D"/>
    <w:rsid w:val="00960810"/>
    <w:rsid w:val="00960F18"/>
    <w:rsid w:val="009611E4"/>
    <w:rsid w:val="00961955"/>
    <w:rsid w:val="00961AEF"/>
    <w:rsid w:val="00963320"/>
    <w:rsid w:val="009635D8"/>
    <w:rsid w:val="009636B8"/>
    <w:rsid w:val="00963BAE"/>
    <w:rsid w:val="00964387"/>
    <w:rsid w:val="00964578"/>
    <w:rsid w:val="00965AB9"/>
    <w:rsid w:val="00965B18"/>
    <w:rsid w:val="00965CB9"/>
    <w:rsid w:val="00965CCC"/>
    <w:rsid w:val="0097045E"/>
    <w:rsid w:val="00970F4B"/>
    <w:rsid w:val="0097229B"/>
    <w:rsid w:val="009725D9"/>
    <w:rsid w:val="00972656"/>
    <w:rsid w:val="00972ABB"/>
    <w:rsid w:val="00972D41"/>
    <w:rsid w:val="00972E00"/>
    <w:rsid w:val="00973038"/>
    <w:rsid w:val="0097315B"/>
    <w:rsid w:val="009731BE"/>
    <w:rsid w:val="00973403"/>
    <w:rsid w:val="00973568"/>
    <w:rsid w:val="0097396C"/>
    <w:rsid w:val="00973AC8"/>
    <w:rsid w:val="00974214"/>
    <w:rsid w:val="009747FB"/>
    <w:rsid w:val="0097556C"/>
    <w:rsid w:val="00975658"/>
    <w:rsid w:val="00975805"/>
    <w:rsid w:val="00975B58"/>
    <w:rsid w:val="00975DF1"/>
    <w:rsid w:val="00975E0B"/>
    <w:rsid w:val="0097664C"/>
    <w:rsid w:val="0097699D"/>
    <w:rsid w:val="00976ACF"/>
    <w:rsid w:val="009770AB"/>
    <w:rsid w:val="009776F1"/>
    <w:rsid w:val="00977D52"/>
    <w:rsid w:val="009803D8"/>
    <w:rsid w:val="00980742"/>
    <w:rsid w:val="009808AF"/>
    <w:rsid w:val="0098096B"/>
    <w:rsid w:val="00981B08"/>
    <w:rsid w:val="00981D60"/>
    <w:rsid w:val="00982CB2"/>
    <w:rsid w:val="00982DA0"/>
    <w:rsid w:val="009835D9"/>
    <w:rsid w:val="0098376C"/>
    <w:rsid w:val="00983819"/>
    <w:rsid w:val="00983B2E"/>
    <w:rsid w:val="009844ED"/>
    <w:rsid w:val="009846F7"/>
    <w:rsid w:val="009852C2"/>
    <w:rsid w:val="00985559"/>
    <w:rsid w:val="009856C6"/>
    <w:rsid w:val="00987812"/>
    <w:rsid w:val="00987FE4"/>
    <w:rsid w:val="0099042A"/>
    <w:rsid w:val="0099090C"/>
    <w:rsid w:val="00991069"/>
    <w:rsid w:val="009919F0"/>
    <w:rsid w:val="009928FA"/>
    <w:rsid w:val="00994614"/>
    <w:rsid w:val="00994B02"/>
    <w:rsid w:val="00995382"/>
    <w:rsid w:val="009956F7"/>
    <w:rsid w:val="00995B34"/>
    <w:rsid w:val="00996082"/>
    <w:rsid w:val="00996269"/>
    <w:rsid w:val="00996AFD"/>
    <w:rsid w:val="00996BE2"/>
    <w:rsid w:val="0099766D"/>
    <w:rsid w:val="009977F0"/>
    <w:rsid w:val="009978D2"/>
    <w:rsid w:val="009978D8"/>
    <w:rsid w:val="00997D97"/>
    <w:rsid w:val="009A05BA"/>
    <w:rsid w:val="009A0D48"/>
    <w:rsid w:val="009A2A9D"/>
    <w:rsid w:val="009A2DFE"/>
    <w:rsid w:val="009A32A7"/>
    <w:rsid w:val="009A383F"/>
    <w:rsid w:val="009A3C01"/>
    <w:rsid w:val="009A3EA1"/>
    <w:rsid w:val="009A47E4"/>
    <w:rsid w:val="009A4E3C"/>
    <w:rsid w:val="009A5489"/>
    <w:rsid w:val="009A57A7"/>
    <w:rsid w:val="009A5F21"/>
    <w:rsid w:val="009A62FB"/>
    <w:rsid w:val="009A6521"/>
    <w:rsid w:val="009A6D82"/>
    <w:rsid w:val="009A768E"/>
    <w:rsid w:val="009B0762"/>
    <w:rsid w:val="009B0F5E"/>
    <w:rsid w:val="009B0FE6"/>
    <w:rsid w:val="009B1024"/>
    <w:rsid w:val="009B11E0"/>
    <w:rsid w:val="009B1668"/>
    <w:rsid w:val="009B169E"/>
    <w:rsid w:val="009B1725"/>
    <w:rsid w:val="009B1CC7"/>
    <w:rsid w:val="009B20EB"/>
    <w:rsid w:val="009B2243"/>
    <w:rsid w:val="009B2566"/>
    <w:rsid w:val="009B2E69"/>
    <w:rsid w:val="009B3502"/>
    <w:rsid w:val="009B39F1"/>
    <w:rsid w:val="009B5363"/>
    <w:rsid w:val="009B5ADF"/>
    <w:rsid w:val="009B69F0"/>
    <w:rsid w:val="009B6EA2"/>
    <w:rsid w:val="009B7039"/>
    <w:rsid w:val="009B7138"/>
    <w:rsid w:val="009B7334"/>
    <w:rsid w:val="009B735C"/>
    <w:rsid w:val="009B7B79"/>
    <w:rsid w:val="009C0077"/>
    <w:rsid w:val="009C04E8"/>
    <w:rsid w:val="009C0704"/>
    <w:rsid w:val="009C0790"/>
    <w:rsid w:val="009C1ACD"/>
    <w:rsid w:val="009C25FE"/>
    <w:rsid w:val="009C2A26"/>
    <w:rsid w:val="009C2BAC"/>
    <w:rsid w:val="009C3E6E"/>
    <w:rsid w:val="009C4371"/>
    <w:rsid w:val="009C4C72"/>
    <w:rsid w:val="009C687C"/>
    <w:rsid w:val="009C7694"/>
    <w:rsid w:val="009C778A"/>
    <w:rsid w:val="009C78C2"/>
    <w:rsid w:val="009D151F"/>
    <w:rsid w:val="009D1811"/>
    <w:rsid w:val="009D1EBA"/>
    <w:rsid w:val="009D2265"/>
    <w:rsid w:val="009D28BD"/>
    <w:rsid w:val="009D32CD"/>
    <w:rsid w:val="009D41AD"/>
    <w:rsid w:val="009D4246"/>
    <w:rsid w:val="009D54CB"/>
    <w:rsid w:val="009D58E1"/>
    <w:rsid w:val="009D5935"/>
    <w:rsid w:val="009D645A"/>
    <w:rsid w:val="009D6AE9"/>
    <w:rsid w:val="009D72D8"/>
    <w:rsid w:val="009D77F9"/>
    <w:rsid w:val="009D7865"/>
    <w:rsid w:val="009E0884"/>
    <w:rsid w:val="009E109A"/>
    <w:rsid w:val="009E119D"/>
    <w:rsid w:val="009E11A3"/>
    <w:rsid w:val="009E1A54"/>
    <w:rsid w:val="009E22AA"/>
    <w:rsid w:val="009E2608"/>
    <w:rsid w:val="009E2782"/>
    <w:rsid w:val="009E2AC9"/>
    <w:rsid w:val="009E2DA1"/>
    <w:rsid w:val="009E350F"/>
    <w:rsid w:val="009E3AE2"/>
    <w:rsid w:val="009E3F1E"/>
    <w:rsid w:val="009E44AA"/>
    <w:rsid w:val="009E46A0"/>
    <w:rsid w:val="009E46ED"/>
    <w:rsid w:val="009E60DC"/>
    <w:rsid w:val="009E6CAD"/>
    <w:rsid w:val="009E6DA0"/>
    <w:rsid w:val="009E755D"/>
    <w:rsid w:val="009E7832"/>
    <w:rsid w:val="009E7ECE"/>
    <w:rsid w:val="009F00A0"/>
    <w:rsid w:val="009F05CB"/>
    <w:rsid w:val="009F0E23"/>
    <w:rsid w:val="009F273E"/>
    <w:rsid w:val="009F2911"/>
    <w:rsid w:val="009F2E98"/>
    <w:rsid w:val="009F42F7"/>
    <w:rsid w:val="009F533B"/>
    <w:rsid w:val="009F541A"/>
    <w:rsid w:val="009F6973"/>
    <w:rsid w:val="00A015D0"/>
    <w:rsid w:val="00A019DB"/>
    <w:rsid w:val="00A01F34"/>
    <w:rsid w:val="00A023DD"/>
    <w:rsid w:val="00A02AB2"/>
    <w:rsid w:val="00A03738"/>
    <w:rsid w:val="00A03F2E"/>
    <w:rsid w:val="00A045AE"/>
    <w:rsid w:val="00A049F2"/>
    <w:rsid w:val="00A06983"/>
    <w:rsid w:val="00A0759E"/>
    <w:rsid w:val="00A078F6"/>
    <w:rsid w:val="00A07BBF"/>
    <w:rsid w:val="00A07F6D"/>
    <w:rsid w:val="00A100ED"/>
    <w:rsid w:val="00A10D18"/>
    <w:rsid w:val="00A1182B"/>
    <w:rsid w:val="00A11871"/>
    <w:rsid w:val="00A11A21"/>
    <w:rsid w:val="00A11B56"/>
    <w:rsid w:val="00A11D15"/>
    <w:rsid w:val="00A11E5A"/>
    <w:rsid w:val="00A12973"/>
    <w:rsid w:val="00A129F9"/>
    <w:rsid w:val="00A12A69"/>
    <w:rsid w:val="00A12BF8"/>
    <w:rsid w:val="00A13A41"/>
    <w:rsid w:val="00A13FC9"/>
    <w:rsid w:val="00A148AD"/>
    <w:rsid w:val="00A14978"/>
    <w:rsid w:val="00A1520F"/>
    <w:rsid w:val="00A157A6"/>
    <w:rsid w:val="00A1675D"/>
    <w:rsid w:val="00A169AF"/>
    <w:rsid w:val="00A1745A"/>
    <w:rsid w:val="00A17AEC"/>
    <w:rsid w:val="00A20156"/>
    <w:rsid w:val="00A21076"/>
    <w:rsid w:val="00A2139F"/>
    <w:rsid w:val="00A217F6"/>
    <w:rsid w:val="00A22278"/>
    <w:rsid w:val="00A2227B"/>
    <w:rsid w:val="00A2265A"/>
    <w:rsid w:val="00A230E2"/>
    <w:rsid w:val="00A23D86"/>
    <w:rsid w:val="00A24465"/>
    <w:rsid w:val="00A248FA"/>
    <w:rsid w:val="00A24F00"/>
    <w:rsid w:val="00A24F26"/>
    <w:rsid w:val="00A2564A"/>
    <w:rsid w:val="00A25A51"/>
    <w:rsid w:val="00A25D8E"/>
    <w:rsid w:val="00A26134"/>
    <w:rsid w:val="00A262AC"/>
    <w:rsid w:val="00A265FD"/>
    <w:rsid w:val="00A26768"/>
    <w:rsid w:val="00A267A2"/>
    <w:rsid w:val="00A2723C"/>
    <w:rsid w:val="00A275A5"/>
    <w:rsid w:val="00A276D4"/>
    <w:rsid w:val="00A2777B"/>
    <w:rsid w:val="00A27AB4"/>
    <w:rsid w:val="00A27B5D"/>
    <w:rsid w:val="00A304C0"/>
    <w:rsid w:val="00A30ACE"/>
    <w:rsid w:val="00A30C3A"/>
    <w:rsid w:val="00A32B94"/>
    <w:rsid w:val="00A330C0"/>
    <w:rsid w:val="00A343E1"/>
    <w:rsid w:val="00A355BA"/>
    <w:rsid w:val="00A35931"/>
    <w:rsid w:val="00A35DE7"/>
    <w:rsid w:val="00A36061"/>
    <w:rsid w:val="00A36305"/>
    <w:rsid w:val="00A36BD6"/>
    <w:rsid w:val="00A36C3A"/>
    <w:rsid w:val="00A3770B"/>
    <w:rsid w:val="00A378A9"/>
    <w:rsid w:val="00A4034C"/>
    <w:rsid w:val="00A4088B"/>
    <w:rsid w:val="00A40EFD"/>
    <w:rsid w:val="00A41746"/>
    <w:rsid w:val="00A4178D"/>
    <w:rsid w:val="00A417F7"/>
    <w:rsid w:val="00A4189F"/>
    <w:rsid w:val="00A41947"/>
    <w:rsid w:val="00A42B1E"/>
    <w:rsid w:val="00A42D1B"/>
    <w:rsid w:val="00A43212"/>
    <w:rsid w:val="00A43A09"/>
    <w:rsid w:val="00A43D28"/>
    <w:rsid w:val="00A4439C"/>
    <w:rsid w:val="00A444E3"/>
    <w:rsid w:val="00A4467C"/>
    <w:rsid w:val="00A452F6"/>
    <w:rsid w:val="00A46520"/>
    <w:rsid w:val="00A47D41"/>
    <w:rsid w:val="00A47D90"/>
    <w:rsid w:val="00A50912"/>
    <w:rsid w:val="00A5095E"/>
    <w:rsid w:val="00A50BE2"/>
    <w:rsid w:val="00A51615"/>
    <w:rsid w:val="00A51A66"/>
    <w:rsid w:val="00A51F5F"/>
    <w:rsid w:val="00A5268B"/>
    <w:rsid w:val="00A526F0"/>
    <w:rsid w:val="00A52C81"/>
    <w:rsid w:val="00A53F17"/>
    <w:rsid w:val="00A540B4"/>
    <w:rsid w:val="00A55C42"/>
    <w:rsid w:val="00A55F01"/>
    <w:rsid w:val="00A564EE"/>
    <w:rsid w:val="00A56BC8"/>
    <w:rsid w:val="00A57088"/>
    <w:rsid w:val="00A57092"/>
    <w:rsid w:val="00A57171"/>
    <w:rsid w:val="00A571A2"/>
    <w:rsid w:val="00A5756C"/>
    <w:rsid w:val="00A57630"/>
    <w:rsid w:val="00A57B44"/>
    <w:rsid w:val="00A57EF2"/>
    <w:rsid w:val="00A60607"/>
    <w:rsid w:val="00A60670"/>
    <w:rsid w:val="00A60FCB"/>
    <w:rsid w:val="00A617C4"/>
    <w:rsid w:val="00A623F9"/>
    <w:rsid w:val="00A62525"/>
    <w:rsid w:val="00A626D2"/>
    <w:rsid w:val="00A63507"/>
    <w:rsid w:val="00A63952"/>
    <w:rsid w:val="00A64A5E"/>
    <w:rsid w:val="00A6510A"/>
    <w:rsid w:val="00A65442"/>
    <w:rsid w:val="00A65614"/>
    <w:rsid w:val="00A6671F"/>
    <w:rsid w:val="00A6676D"/>
    <w:rsid w:val="00A6731C"/>
    <w:rsid w:val="00A6777E"/>
    <w:rsid w:val="00A67785"/>
    <w:rsid w:val="00A67AF5"/>
    <w:rsid w:val="00A67E2B"/>
    <w:rsid w:val="00A7013A"/>
    <w:rsid w:val="00A7041B"/>
    <w:rsid w:val="00A70A77"/>
    <w:rsid w:val="00A716BB"/>
    <w:rsid w:val="00A71B0F"/>
    <w:rsid w:val="00A71B48"/>
    <w:rsid w:val="00A72528"/>
    <w:rsid w:val="00A72E8D"/>
    <w:rsid w:val="00A738CF"/>
    <w:rsid w:val="00A74046"/>
    <w:rsid w:val="00A74230"/>
    <w:rsid w:val="00A75633"/>
    <w:rsid w:val="00A7570E"/>
    <w:rsid w:val="00A75A07"/>
    <w:rsid w:val="00A7603B"/>
    <w:rsid w:val="00A7644B"/>
    <w:rsid w:val="00A76B25"/>
    <w:rsid w:val="00A7720B"/>
    <w:rsid w:val="00A775BA"/>
    <w:rsid w:val="00A800EF"/>
    <w:rsid w:val="00A81253"/>
    <w:rsid w:val="00A81B37"/>
    <w:rsid w:val="00A82114"/>
    <w:rsid w:val="00A83345"/>
    <w:rsid w:val="00A83F3D"/>
    <w:rsid w:val="00A84CFF"/>
    <w:rsid w:val="00A8524C"/>
    <w:rsid w:val="00A859D4"/>
    <w:rsid w:val="00A86963"/>
    <w:rsid w:val="00A86EBA"/>
    <w:rsid w:val="00A8740D"/>
    <w:rsid w:val="00A90A4C"/>
    <w:rsid w:val="00A90AA9"/>
    <w:rsid w:val="00A90AC8"/>
    <w:rsid w:val="00A916B5"/>
    <w:rsid w:val="00A916D3"/>
    <w:rsid w:val="00A918DB"/>
    <w:rsid w:val="00A9206C"/>
    <w:rsid w:val="00A921B6"/>
    <w:rsid w:val="00A9338B"/>
    <w:rsid w:val="00A95186"/>
    <w:rsid w:val="00A9524F"/>
    <w:rsid w:val="00A955E7"/>
    <w:rsid w:val="00A95BFA"/>
    <w:rsid w:val="00A96413"/>
    <w:rsid w:val="00A96480"/>
    <w:rsid w:val="00A964CB"/>
    <w:rsid w:val="00A97C16"/>
    <w:rsid w:val="00A97D21"/>
    <w:rsid w:val="00AA0131"/>
    <w:rsid w:val="00AA0DCF"/>
    <w:rsid w:val="00AA0E37"/>
    <w:rsid w:val="00AA1660"/>
    <w:rsid w:val="00AA1733"/>
    <w:rsid w:val="00AA3C91"/>
    <w:rsid w:val="00AA51E3"/>
    <w:rsid w:val="00AA567E"/>
    <w:rsid w:val="00AA5C8D"/>
    <w:rsid w:val="00AA707F"/>
    <w:rsid w:val="00AA7287"/>
    <w:rsid w:val="00AA7607"/>
    <w:rsid w:val="00AA7736"/>
    <w:rsid w:val="00AB0992"/>
    <w:rsid w:val="00AB11E9"/>
    <w:rsid w:val="00AB1AD3"/>
    <w:rsid w:val="00AB2151"/>
    <w:rsid w:val="00AB23E4"/>
    <w:rsid w:val="00AB2675"/>
    <w:rsid w:val="00AB26F1"/>
    <w:rsid w:val="00AB2E55"/>
    <w:rsid w:val="00AB3418"/>
    <w:rsid w:val="00AB3A21"/>
    <w:rsid w:val="00AB3CC6"/>
    <w:rsid w:val="00AB40FC"/>
    <w:rsid w:val="00AB42B5"/>
    <w:rsid w:val="00AB6C87"/>
    <w:rsid w:val="00AB7325"/>
    <w:rsid w:val="00AB7559"/>
    <w:rsid w:val="00AB7998"/>
    <w:rsid w:val="00AB79A0"/>
    <w:rsid w:val="00AC0620"/>
    <w:rsid w:val="00AC076A"/>
    <w:rsid w:val="00AC077D"/>
    <w:rsid w:val="00AC07D8"/>
    <w:rsid w:val="00AC1CDE"/>
    <w:rsid w:val="00AC1D06"/>
    <w:rsid w:val="00AC26AD"/>
    <w:rsid w:val="00AC2910"/>
    <w:rsid w:val="00AC29D4"/>
    <w:rsid w:val="00AC29D9"/>
    <w:rsid w:val="00AC3109"/>
    <w:rsid w:val="00AC4A51"/>
    <w:rsid w:val="00AC4CFB"/>
    <w:rsid w:val="00AC4FE9"/>
    <w:rsid w:val="00AC6077"/>
    <w:rsid w:val="00AC65B6"/>
    <w:rsid w:val="00AC6906"/>
    <w:rsid w:val="00AC69C5"/>
    <w:rsid w:val="00AD0085"/>
    <w:rsid w:val="00AD0308"/>
    <w:rsid w:val="00AD0647"/>
    <w:rsid w:val="00AD10C9"/>
    <w:rsid w:val="00AD135E"/>
    <w:rsid w:val="00AD290A"/>
    <w:rsid w:val="00AD2DA9"/>
    <w:rsid w:val="00AD3376"/>
    <w:rsid w:val="00AD3460"/>
    <w:rsid w:val="00AD38CF"/>
    <w:rsid w:val="00AD3981"/>
    <w:rsid w:val="00AD3C14"/>
    <w:rsid w:val="00AD416B"/>
    <w:rsid w:val="00AD5037"/>
    <w:rsid w:val="00AD5453"/>
    <w:rsid w:val="00AD553E"/>
    <w:rsid w:val="00AD5D3D"/>
    <w:rsid w:val="00AD5F9C"/>
    <w:rsid w:val="00AD641C"/>
    <w:rsid w:val="00AD65D9"/>
    <w:rsid w:val="00AD6760"/>
    <w:rsid w:val="00AE0FC7"/>
    <w:rsid w:val="00AE1654"/>
    <w:rsid w:val="00AE18A3"/>
    <w:rsid w:val="00AE2608"/>
    <w:rsid w:val="00AE3090"/>
    <w:rsid w:val="00AE4079"/>
    <w:rsid w:val="00AE40F1"/>
    <w:rsid w:val="00AE4274"/>
    <w:rsid w:val="00AE4285"/>
    <w:rsid w:val="00AE42E2"/>
    <w:rsid w:val="00AE5059"/>
    <w:rsid w:val="00AE5A7D"/>
    <w:rsid w:val="00AE67A4"/>
    <w:rsid w:val="00AE6DC0"/>
    <w:rsid w:val="00AE6DC6"/>
    <w:rsid w:val="00AE7753"/>
    <w:rsid w:val="00AE7F84"/>
    <w:rsid w:val="00AF1250"/>
    <w:rsid w:val="00AF1350"/>
    <w:rsid w:val="00AF18A9"/>
    <w:rsid w:val="00AF2DCF"/>
    <w:rsid w:val="00AF3423"/>
    <w:rsid w:val="00AF3A48"/>
    <w:rsid w:val="00AF3D41"/>
    <w:rsid w:val="00AF42B1"/>
    <w:rsid w:val="00AF4878"/>
    <w:rsid w:val="00AF4C81"/>
    <w:rsid w:val="00AF53F3"/>
    <w:rsid w:val="00AF580A"/>
    <w:rsid w:val="00AF58BD"/>
    <w:rsid w:val="00AF62F7"/>
    <w:rsid w:val="00AF677D"/>
    <w:rsid w:val="00AF70D4"/>
    <w:rsid w:val="00AF741B"/>
    <w:rsid w:val="00AF7909"/>
    <w:rsid w:val="00B00298"/>
    <w:rsid w:val="00B0060F"/>
    <w:rsid w:val="00B00A22"/>
    <w:rsid w:val="00B013A9"/>
    <w:rsid w:val="00B01BB3"/>
    <w:rsid w:val="00B01BD5"/>
    <w:rsid w:val="00B01D0E"/>
    <w:rsid w:val="00B02656"/>
    <w:rsid w:val="00B0274F"/>
    <w:rsid w:val="00B02C09"/>
    <w:rsid w:val="00B0385C"/>
    <w:rsid w:val="00B03AF5"/>
    <w:rsid w:val="00B04024"/>
    <w:rsid w:val="00B04097"/>
    <w:rsid w:val="00B0417F"/>
    <w:rsid w:val="00B04FBF"/>
    <w:rsid w:val="00B054FC"/>
    <w:rsid w:val="00B05AF3"/>
    <w:rsid w:val="00B05B38"/>
    <w:rsid w:val="00B05C26"/>
    <w:rsid w:val="00B05DD9"/>
    <w:rsid w:val="00B07032"/>
    <w:rsid w:val="00B07566"/>
    <w:rsid w:val="00B10E23"/>
    <w:rsid w:val="00B1114B"/>
    <w:rsid w:val="00B1172B"/>
    <w:rsid w:val="00B11EF0"/>
    <w:rsid w:val="00B1246C"/>
    <w:rsid w:val="00B1281E"/>
    <w:rsid w:val="00B12A9C"/>
    <w:rsid w:val="00B139E1"/>
    <w:rsid w:val="00B14B92"/>
    <w:rsid w:val="00B1619D"/>
    <w:rsid w:val="00B163FB"/>
    <w:rsid w:val="00B1666D"/>
    <w:rsid w:val="00B17191"/>
    <w:rsid w:val="00B17235"/>
    <w:rsid w:val="00B2073A"/>
    <w:rsid w:val="00B2183F"/>
    <w:rsid w:val="00B219AC"/>
    <w:rsid w:val="00B21CD7"/>
    <w:rsid w:val="00B222DF"/>
    <w:rsid w:val="00B2270F"/>
    <w:rsid w:val="00B22FEC"/>
    <w:rsid w:val="00B24251"/>
    <w:rsid w:val="00B242D1"/>
    <w:rsid w:val="00B2502C"/>
    <w:rsid w:val="00B25402"/>
    <w:rsid w:val="00B25897"/>
    <w:rsid w:val="00B25B63"/>
    <w:rsid w:val="00B26505"/>
    <w:rsid w:val="00B26A80"/>
    <w:rsid w:val="00B26BCB"/>
    <w:rsid w:val="00B271B8"/>
    <w:rsid w:val="00B302C6"/>
    <w:rsid w:val="00B309F8"/>
    <w:rsid w:val="00B31125"/>
    <w:rsid w:val="00B321EC"/>
    <w:rsid w:val="00B32268"/>
    <w:rsid w:val="00B32321"/>
    <w:rsid w:val="00B32BC1"/>
    <w:rsid w:val="00B335F8"/>
    <w:rsid w:val="00B3370B"/>
    <w:rsid w:val="00B33804"/>
    <w:rsid w:val="00B33E0D"/>
    <w:rsid w:val="00B33F89"/>
    <w:rsid w:val="00B3419B"/>
    <w:rsid w:val="00B34ADB"/>
    <w:rsid w:val="00B34DE6"/>
    <w:rsid w:val="00B3574B"/>
    <w:rsid w:val="00B35830"/>
    <w:rsid w:val="00B35E33"/>
    <w:rsid w:val="00B36752"/>
    <w:rsid w:val="00B375B6"/>
    <w:rsid w:val="00B377A1"/>
    <w:rsid w:val="00B378EE"/>
    <w:rsid w:val="00B37C29"/>
    <w:rsid w:val="00B37F85"/>
    <w:rsid w:val="00B4013C"/>
    <w:rsid w:val="00B40A45"/>
    <w:rsid w:val="00B40C5E"/>
    <w:rsid w:val="00B40D7A"/>
    <w:rsid w:val="00B416B8"/>
    <w:rsid w:val="00B425EF"/>
    <w:rsid w:val="00B42872"/>
    <w:rsid w:val="00B42886"/>
    <w:rsid w:val="00B4377C"/>
    <w:rsid w:val="00B447F9"/>
    <w:rsid w:val="00B44FED"/>
    <w:rsid w:val="00B45117"/>
    <w:rsid w:val="00B4526F"/>
    <w:rsid w:val="00B45516"/>
    <w:rsid w:val="00B45615"/>
    <w:rsid w:val="00B45DB6"/>
    <w:rsid w:val="00B4662E"/>
    <w:rsid w:val="00B474F0"/>
    <w:rsid w:val="00B5074B"/>
    <w:rsid w:val="00B51229"/>
    <w:rsid w:val="00B5133D"/>
    <w:rsid w:val="00B52B73"/>
    <w:rsid w:val="00B533EE"/>
    <w:rsid w:val="00B5351F"/>
    <w:rsid w:val="00B53597"/>
    <w:rsid w:val="00B53684"/>
    <w:rsid w:val="00B539AD"/>
    <w:rsid w:val="00B53D80"/>
    <w:rsid w:val="00B5409C"/>
    <w:rsid w:val="00B54126"/>
    <w:rsid w:val="00B545A0"/>
    <w:rsid w:val="00B55258"/>
    <w:rsid w:val="00B56854"/>
    <w:rsid w:val="00B56C88"/>
    <w:rsid w:val="00B5702F"/>
    <w:rsid w:val="00B57731"/>
    <w:rsid w:val="00B57D2D"/>
    <w:rsid w:val="00B57DCB"/>
    <w:rsid w:val="00B57FE4"/>
    <w:rsid w:val="00B60FC7"/>
    <w:rsid w:val="00B612F3"/>
    <w:rsid w:val="00B615B0"/>
    <w:rsid w:val="00B61B3B"/>
    <w:rsid w:val="00B61F53"/>
    <w:rsid w:val="00B629F5"/>
    <w:rsid w:val="00B62B0C"/>
    <w:rsid w:val="00B62CE1"/>
    <w:rsid w:val="00B63613"/>
    <w:rsid w:val="00B63658"/>
    <w:rsid w:val="00B63C54"/>
    <w:rsid w:val="00B65C2A"/>
    <w:rsid w:val="00B66849"/>
    <w:rsid w:val="00B66A58"/>
    <w:rsid w:val="00B66A9D"/>
    <w:rsid w:val="00B67023"/>
    <w:rsid w:val="00B70715"/>
    <w:rsid w:val="00B73387"/>
    <w:rsid w:val="00B735BB"/>
    <w:rsid w:val="00B73666"/>
    <w:rsid w:val="00B73EFC"/>
    <w:rsid w:val="00B75A85"/>
    <w:rsid w:val="00B75D07"/>
    <w:rsid w:val="00B76169"/>
    <w:rsid w:val="00B77277"/>
    <w:rsid w:val="00B809DE"/>
    <w:rsid w:val="00B82624"/>
    <w:rsid w:val="00B82C73"/>
    <w:rsid w:val="00B83626"/>
    <w:rsid w:val="00B83871"/>
    <w:rsid w:val="00B84003"/>
    <w:rsid w:val="00B84B9D"/>
    <w:rsid w:val="00B84E51"/>
    <w:rsid w:val="00B85081"/>
    <w:rsid w:val="00B8580C"/>
    <w:rsid w:val="00B85E76"/>
    <w:rsid w:val="00B86426"/>
    <w:rsid w:val="00B865D2"/>
    <w:rsid w:val="00B86955"/>
    <w:rsid w:val="00B86D0A"/>
    <w:rsid w:val="00B871F6"/>
    <w:rsid w:val="00B8752D"/>
    <w:rsid w:val="00B8783E"/>
    <w:rsid w:val="00B87E51"/>
    <w:rsid w:val="00B91036"/>
    <w:rsid w:val="00B9147E"/>
    <w:rsid w:val="00B9149F"/>
    <w:rsid w:val="00B91AEC"/>
    <w:rsid w:val="00B91FD6"/>
    <w:rsid w:val="00B92144"/>
    <w:rsid w:val="00B926AF"/>
    <w:rsid w:val="00B93BBE"/>
    <w:rsid w:val="00B945BB"/>
    <w:rsid w:val="00B94A14"/>
    <w:rsid w:val="00B9514F"/>
    <w:rsid w:val="00B955FE"/>
    <w:rsid w:val="00B956D3"/>
    <w:rsid w:val="00B9585B"/>
    <w:rsid w:val="00B95D5D"/>
    <w:rsid w:val="00B96253"/>
    <w:rsid w:val="00B96387"/>
    <w:rsid w:val="00BA010E"/>
    <w:rsid w:val="00BA041C"/>
    <w:rsid w:val="00BA07D7"/>
    <w:rsid w:val="00BA0D4B"/>
    <w:rsid w:val="00BA1257"/>
    <w:rsid w:val="00BA1905"/>
    <w:rsid w:val="00BA1912"/>
    <w:rsid w:val="00BA266A"/>
    <w:rsid w:val="00BA313C"/>
    <w:rsid w:val="00BA434B"/>
    <w:rsid w:val="00BA4BB5"/>
    <w:rsid w:val="00BA5659"/>
    <w:rsid w:val="00BA59AF"/>
    <w:rsid w:val="00BA59F2"/>
    <w:rsid w:val="00BA5A2C"/>
    <w:rsid w:val="00BA5D89"/>
    <w:rsid w:val="00BA66FE"/>
    <w:rsid w:val="00BA6D9A"/>
    <w:rsid w:val="00BA736C"/>
    <w:rsid w:val="00BA7686"/>
    <w:rsid w:val="00BA76E4"/>
    <w:rsid w:val="00BA793A"/>
    <w:rsid w:val="00BB1167"/>
    <w:rsid w:val="00BB227F"/>
    <w:rsid w:val="00BB2941"/>
    <w:rsid w:val="00BB36B2"/>
    <w:rsid w:val="00BB3B8B"/>
    <w:rsid w:val="00BB43A3"/>
    <w:rsid w:val="00BB5094"/>
    <w:rsid w:val="00BB52BF"/>
    <w:rsid w:val="00BB6491"/>
    <w:rsid w:val="00BB6802"/>
    <w:rsid w:val="00BB6CBA"/>
    <w:rsid w:val="00BB762C"/>
    <w:rsid w:val="00BB7C08"/>
    <w:rsid w:val="00BB7F25"/>
    <w:rsid w:val="00BB7F32"/>
    <w:rsid w:val="00BC0115"/>
    <w:rsid w:val="00BC07E7"/>
    <w:rsid w:val="00BC0825"/>
    <w:rsid w:val="00BC0ACA"/>
    <w:rsid w:val="00BC1025"/>
    <w:rsid w:val="00BC10F4"/>
    <w:rsid w:val="00BC1C0C"/>
    <w:rsid w:val="00BC22C5"/>
    <w:rsid w:val="00BC29BD"/>
    <w:rsid w:val="00BC3AE7"/>
    <w:rsid w:val="00BC3C08"/>
    <w:rsid w:val="00BC41E6"/>
    <w:rsid w:val="00BC422E"/>
    <w:rsid w:val="00BC42AF"/>
    <w:rsid w:val="00BC5002"/>
    <w:rsid w:val="00BC50D2"/>
    <w:rsid w:val="00BC5F7E"/>
    <w:rsid w:val="00BC6000"/>
    <w:rsid w:val="00BC6053"/>
    <w:rsid w:val="00BC6338"/>
    <w:rsid w:val="00BC63D3"/>
    <w:rsid w:val="00BC6D7B"/>
    <w:rsid w:val="00BC7797"/>
    <w:rsid w:val="00BC779B"/>
    <w:rsid w:val="00BC7ABD"/>
    <w:rsid w:val="00BD029F"/>
    <w:rsid w:val="00BD02EC"/>
    <w:rsid w:val="00BD0398"/>
    <w:rsid w:val="00BD0F58"/>
    <w:rsid w:val="00BD224B"/>
    <w:rsid w:val="00BD281A"/>
    <w:rsid w:val="00BD3300"/>
    <w:rsid w:val="00BD35E6"/>
    <w:rsid w:val="00BD3C1A"/>
    <w:rsid w:val="00BD43D7"/>
    <w:rsid w:val="00BD4951"/>
    <w:rsid w:val="00BD4999"/>
    <w:rsid w:val="00BD533A"/>
    <w:rsid w:val="00BD55F2"/>
    <w:rsid w:val="00BD5E06"/>
    <w:rsid w:val="00BD5E38"/>
    <w:rsid w:val="00BD64B9"/>
    <w:rsid w:val="00BD6752"/>
    <w:rsid w:val="00BD6A2C"/>
    <w:rsid w:val="00BD6D43"/>
    <w:rsid w:val="00BD798A"/>
    <w:rsid w:val="00BE0001"/>
    <w:rsid w:val="00BE02DE"/>
    <w:rsid w:val="00BE03BC"/>
    <w:rsid w:val="00BE0656"/>
    <w:rsid w:val="00BE08CB"/>
    <w:rsid w:val="00BE0B72"/>
    <w:rsid w:val="00BE0F16"/>
    <w:rsid w:val="00BE1B8E"/>
    <w:rsid w:val="00BE2A21"/>
    <w:rsid w:val="00BE2E8F"/>
    <w:rsid w:val="00BE305F"/>
    <w:rsid w:val="00BE3A53"/>
    <w:rsid w:val="00BE5370"/>
    <w:rsid w:val="00BE5D9C"/>
    <w:rsid w:val="00BE73DC"/>
    <w:rsid w:val="00BE759A"/>
    <w:rsid w:val="00BE77B9"/>
    <w:rsid w:val="00BF0146"/>
    <w:rsid w:val="00BF0C38"/>
    <w:rsid w:val="00BF0E4E"/>
    <w:rsid w:val="00BF14E7"/>
    <w:rsid w:val="00BF1BAF"/>
    <w:rsid w:val="00BF1C38"/>
    <w:rsid w:val="00BF1F36"/>
    <w:rsid w:val="00BF2ABD"/>
    <w:rsid w:val="00BF331F"/>
    <w:rsid w:val="00BF38FB"/>
    <w:rsid w:val="00BF71EB"/>
    <w:rsid w:val="00BF734C"/>
    <w:rsid w:val="00BF737D"/>
    <w:rsid w:val="00C011C6"/>
    <w:rsid w:val="00C0145A"/>
    <w:rsid w:val="00C0185E"/>
    <w:rsid w:val="00C018DC"/>
    <w:rsid w:val="00C019CA"/>
    <w:rsid w:val="00C01D1C"/>
    <w:rsid w:val="00C02499"/>
    <w:rsid w:val="00C02D9F"/>
    <w:rsid w:val="00C04685"/>
    <w:rsid w:val="00C047EA"/>
    <w:rsid w:val="00C0556C"/>
    <w:rsid w:val="00C05A8F"/>
    <w:rsid w:val="00C05C07"/>
    <w:rsid w:val="00C06FD9"/>
    <w:rsid w:val="00C071C7"/>
    <w:rsid w:val="00C0789F"/>
    <w:rsid w:val="00C115C7"/>
    <w:rsid w:val="00C11D67"/>
    <w:rsid w:val="00C122A7"/>
    <w:rsid w:val="00C12708"/>
    <w:rsid w:val="00C12A46"/>
    <w:rsid w:val="00C12AE9"/>
    <w:rsid w:val="00C12F52"/>
    <w:rsid w:val="00C140D6"/>
    <w:rsid w:val="00C14837"/>
    <w:rsid w:val="00C14DC8"/>
    <w:rsid w:val="00C14E8D"/>
    <w:rsid w:val="00C15035"/>
    <w:rsid w:val="00C15A49"/>
    <w:rsid w:val="00C1605D"/>
    <w:rsid w:val="00C161BA"/>
    <w:rsid w:val="00C17210"/>
    <w:rsid w:val="00C201C8"/>
    <w:rsid w:val="00C20480"/>
    <w:rsid w:val="00C20778"/>
    <w:rsid w:val="00C21187"/>
    <w:rsid w:val="00C21710"/>
    <w:rsid w:val="00C221CC"/>
    <w:rsid w:val="00C2338E"/>
    <w:rsid w:val="00C238EE"/>
    <w:rsid w:val="00C23ED8"/>
    <w:rsid w:val="00C2465B"/>
    <w:rsid w:val="00C24F0A"/>
    <w:rsid w:val="00C2652F"/>
    <w:rsid w:val="00C26ACC"/>
    <w:rsid w:val="00C26E1E"/>
    <w:rsid w:val="00C27574"/>
    <w:rsid w:val="00C27A25"/>
    <w:rsid w:val="00C27D31"/>
    <w:rsid w:val="00C30483"/>
    <w:rsid w:val="00C312C3"/>
    <w:rsid w:val="00C312D5"/>
    <w:rsid w:val="00C32343"/>
    <w:rsid w:val="00C32530"/>
    <w:rsid w:val="00C32A53"/>
    <w:rsid w:val="00C32C39"/>
    <w:rsid w:val="00C32D6D"/>
    <w:rsid w:val="00C32F56"/>
    <w:rsid w:val="00C332E4"/>
    <w:rsid w:val="00C334E7"/>
    <w:rsid w:val="00C3362E"/>
    <w:rsid w:val="00C3413D"/>
    <w:rsid w:val="00C344DA"/>
    <w:rsid w:val="00C350A8"/>
    <w:rsid w:val="00C35267"/>
    <w:rsid w:val="00C3610F"/>
    <w:rsid w:val="00C3618E"/>
    <w:rsid w:val="00C3622A"/>
    <w:rsid w:val="00C36DF8"/>
    <w:rsid w:val="00C371A2"/>
    <w:rsid w:val="00C37396"/>
    <w:rsid w:val="00C3789C"/>
    <w:rsid w:val="00C37B5B"/>
    <w:rsid w:val="00C404F0"/>
    <w:rsid w:val="00C41355"/>
    <w:rsid w:val="00C41BA8"/>
    <w:rsid w:val="00C42765"/>
    <w:rsid w:val="00C428AE"/>
    <w:rsid w:val="00C42D55"/>
    <w:rsid w:val="00C438F8"/>
    <w:rsid w:val="00C43E5C"/>
    <w:rsid w:val="00C447FB"/>
    <w:rsid w:val="00C44F5E"/>
    <w:rsid w:val="00C4537B"/>
    <w:rsid w:val="00C45390"/>
    <w:rsid w:val="00C4553B"/>
    <w:rsid w:val="00C456C7"/>
    <w:rsid w:val="00C45BD5"/>
    <w:rsid w:val="00C460D0"/>
    <w:rsid w:val="00C464DE"/>
    <w:rsid w:val="00C47C6D"/>
    <w:rsid w:val="00C47DEC"/>
    <w:rsid w:val="00C50210"/>
    <w:rsid w:val="00C509E5"/>
    <w:rsid w:val="00C5136E"/>
    <w:rsid w:val="00C51627"/>
    <w:rsid w:val="00C5226C"/>
    <w:rsid w:val="00C53008"/>
    <w:rsid w:val="00C534BF"/>
    <w:rsid w:val="00C53509"/>
    <w:rsid w:val="00C53544"/>
    <w:rsid w:val="00C53AF4"/>
    <w:rsid w:val="00C5488D"/>
    <w:rsid w:val="00C54F6B"/>
    <w:rsid w:val="00C55A90"/>
    <w:rsid w:val="00C5659A"/>
    <w:rsid w:val="00C56DA1"/>
    <w:rsid w:val="00C604D4"/>
    <w:rsid w:val="00C604FB"/>
    <w:rsid w:val="00C615A4"/>
    <w:rsid w:val="00C624ED"/>
    <w:rsid w:val="00C6294A"/>
    <w:rsid w:val="00C62BA6"/>
    <w:rsid w:val="00C63789"/>
    <w:rsid w:val="00C64068"/>
    <w:rsid w:val="00C64959"/>
    <w:rsid w:val="00C64FE5"/>
    <w:rsid w:val="00C65316"/>
    <w:rsid w:val="00C65992"/>
    <w:rsid w:val="00C65A98"/>
    <w:rsid w:val="00C65AC4"/>
    <w:rsid w:val="00C66576"/>
    <w:rsid w:val="00C671DC"/>
    <w:rsid w:val="00C7013B"/>
    <w:rsid w:val="00C70CA5"/>
    <w:rsid w:val="00C71023"/>
    <w:rsid w:val="00C71232"/>
    <w:rsid w:val="00C71234"/>
    <w:rsid w:val="00C71639"/>
    <w:rsid w:val="00C71CF8"/>
    <w:rsid w:val="00C71D5F"/>
    <w:rsid w:val="00C72125"/>
    <w:rsid w:val="00C72294"/>
    <w:rsid w:val="00C72CD8"/>
    <w:rsid w:val="00C732C6"/>
    <w:rsid w:val="00C73780"/>
    <w:rsid w:val="00C7392B"/>
    <w:rsid w:val="00C7422F"/>
    <w:rsid w:val="00C74587"/>
    <w:rsid w:val="00C759EC"/>
    <w:rsid w:val="00C76522"/>
    <w:rsid w:val="00C76CF1"/>
    <w:rsid w:val="00C77060"/>
    <w:rsid w:val="00C77187"/>
    <w:rsid w:val="00C77603"/>
    <w:rsid w:val="00C77729"/>
    <w:rsid w:val="00C77B35"/>
    <w:rsid w:val="00C80E28"/>
    <w:rsid w:val="00C8113D"/>
    <w:rsid w:val="00C81170"/>
    <w:rsid w:val="00C81620"/>
    <w:rsid w:val="00C81C1F"/>
    <w:rsid w:val="00C81CF7"/>
    <w:rsid w:val="00C81CFA"/>
    <w:rsid w:val="00C8280D"/>
    <w:rsid w:val="00C82D40"/>
    <w:rsid w:val="00C8594E"/>
    <w:rsid w:val="00C85E53"/>
    <w:rsid w:val="00C86738"/>
    <w:rsid w:val="00C90BA1"/>
    <w:rsid w:val="00C90C73"/>
    <w:rsid w:val="00C917CC"/>
    <w:rsid w:val="00C92363"/>
    <w:rsid w:val="00C927BA"/>
    <w:rsid w:val="00C92AB5"/>
    <w:rsid w:val="00C92AF4"/>
    <w:rsid w:val="00C942B8"/>
    <w:rsid w:val="00C95193"/>
    <w:rsid w:val="00C95C83"/>
    <w:rsid w:val="00C95C99"/>
    <w:rsid w:val="00C9601D"/>
    <w:rsid w:val="00C96711"/>
    <w:rsid w:val="00C96AAA"/>
    <w:rsid w:val="00C96AB1"/>
    <w:rsid w:val="00C97474"/>
    <w:rsid w:val="00C97BA6"/>
    <w:rsid w:val="00CA0D35"/>
    <w:rsid w:val="00CA1420"/>
    <w:rsid w:val="00CA20BF"/>
    <w:rsid w:val="00CA30AC"/>
    <w:rsid w:val="00CA3C66"/>
    <w:rsid w:val="00CA44FE"/>
    <w:rsid w:val="00CA555E"/>
    <w:rsid w:val="00CA6803"/>
    <w:rsid w:val="00CA6966"/>
    <w:rsid w:val="00CA7E9F"/>
    <w:rsid w:val="00CA7F08"/>
    <w:rsid w:val="00CB0415"/>
    <w:rsid w:val="00CB0621"/>
    <w:rsid w:val="00CB0F7E"/>
    <w:rsid w:val="00CB0F81"/>
    <w:rsid w:val="00CB1025"/>
    <w:rsid w:val="00CB1032"/>
    <w:rsid w:val="00CB130B"/>
    <w:rsid w:val="00CB1FCE"/>
    <w:rsid w:val="00CB3406"/>
    <w:rsid w:val="00CB367F"/>
    <w:rsid w:val="00CB36D2"/>
    <w:rsid w:val="00CB38F0"/>
    <w:rsid w:val="00CB455F"/>
    <w:rsid w:val="00CB472F"/>
    <w:rsid w:val="00CB4A43"/>
    <w:rsid w:val="00CB4A78"/>
    <w:rsid w:val="00CB50A5"/>
    <w:rsid w:val="00CB5312"/>
    <w:rsid w:val="00CB6958"/>
    <w:rsid w:val="00CC0005"/>
    <w:rsid w:val="00CC04E2"/>
    <w:rsid w:val="00CC0542"/>
    <w:rsid w:val="00CC12C6"/>
    <w:rsid w:val="00CC1E05"/>
    <w:rsid w:val="00CC34C0"/>
    <w:rsid w:val="00CC383D"/>
    <w:rsid w:val="00CC41B0"/>
    <w:rsid w:val="00CC456A"/>
    <w:rsid w:val="00CC4BDA"/>
    <w:rsid w:val="00CC4D25"/>
    <w:rsid w:val="00CC574B"/>
    <w:rsid w:val="00CC6CA1"/>
    <w:rsid w:val="00CC74E6"/>
    <w:rsid w:val="00CC76F5"/>
    <w:rsid w:val="00CD010B"/>
    <w:rsid w:val="00CD06CB"/>
    <w:rsid w:val="00CD06F8"/>
    <w:rsid w:val="00CD0787"/>
    <w:rsid w:val="00CD0B56"/>
    <w:rsid w:val="00CD0E61"/>
    <w:rsid w:val="00CD1288"/>
    <w:rsid w:val="00CD1BB2"/>
    <w:rsid w:val="00CD1E36"/>
    <w:rsid w:val="00CD2608"/>
    <w:rsid w:val="00CD28AE"/>
    <w:rsid w:val="00CD2DA0"/>
    <w:rsid w:val="00CD550B"/>
    <w:rsid w:val="00CD586D"/>
    <w:rsid w:val="00CD5F7F"/>
    <w:rsid w:val="00CD6BFF"/>
    <w:rsid w:val="00CD6E98"/>
    <w:rsid w:val="00CD76E8"/>
    <w:rsid w:val="00CE0113"/>
    <w:rsid w:val="00CE03F2"/>
    <w:rsid w:val="00CE0F4C"/>
    <w:rsid w:val="00CE13B0"/>
    <w:rsid w:val="00CE198D"/>
    <w:rsid w:val="00CE1C77"/>
    <w:rsid w:val="00CE23C9"/>
    <w:rsid w:val="00CE3A6B"/>
    <w:rsid w:val="00CE41FA"/>
    <w:rsid w:val="00CE5468"/>
    <w:rsid w:val="00CE581C"/>
    <w:rsid w:val="00CE58A6"/>
    <w:rsid w:val="00CE6411"/>
    <w:rsid w:val="00CE6BE1"/>
    <w:rsid w:val="00CE74C1"/>
    <w:rsid w:val="00CE7DAF"/>
    <w:rsid w:val="00CE7E1D"/>
    <w:rsid w:val="00CF1196"/>
    <w:rsid w:val="00CF1441"/>
    <w:rsid w:val="00CF14C9"/>
    <w:rsid w:val="00CF152B"/>
    <w:rsid w:val="00CF168D"/>
    <w:rsid w:val="00CF197B"/>
    <w:rsid w:val="00CF1A4C"/>
    <w:rsid w:val="00CF21D9"/>
    <w:rsid w:val="00CF283D"/>
    <w:rsid w:val="00CF28DF"/>
    <w:rsid w:val="00CF38AC"/>
    <w:rsid w:val="00CF3D8D"/>
    <w:rsid w:val="00CF44C3"/>
    <w:rsid w:val="00CF4885"/>
    <w:rsid w:val="00CF59BA"/>
    <w:rsid w:val="00CF63CB"/>
    <w:rsid w:val="00CF6583"/>
    <w:rsid w:val="00CF6828"/>
    <w:rsid w:val="00CF6999"/>
    <w:rsid w:val="00CF70DE"/>
    <w:rsid w:val="00CF710C"/>
    <w:rsid w:val="00CF72EB"/>
    <w:rsid w:val="00CF7371"/>
    <w:rsid w:val="00CF7473"/>
    <w:rsid w:val="00D00190"/>
    <w:rsid w:val="00D00526"/>
    <w:rsid w:val="00D020FA"/>
    <w:rsid w:val="00D022EA"/>
    <w:rsid w:val="00D030EA"/>
    <w:rsid w:val="00D032D7"/>
    <w:rsid w:val="00D034E5"/>
    <w:rsid w:val="00D0379B"/>
    <w:rsid w:val="00D038F3"/>
    <w:rsid w:val="00D047F1"/>
    <w:rsid w:val="00D05303"/>
    <w:rsid w:val="00D0652D"/>
    <w:rsid w:val="00D07595"/>
    <w:rsid w:val="00D076E1"/>
    <w:rsid w:val="00D10672"/>
    <w:rsid w:val="00D10BB4"/>
    <w:rsid w:val="00D10BC7"/>
    <w:rsid w:val="00D10CF8"/>
    <w:rsid w:val="00D11146"/>
    <w:rsid w:val="00D1193C"/>
    <w:rsid w:val="00D11AA2"/>
    <w:rsid w:val="00D11CEE"/>
    <w:rsid w:val="00D120BF"/>
    <w:rsid w:val="00D1221A"/>
    <w:rsid w:val="00D122DF"/>
    <w:rsid w:val="00D124A4"/>
    <w:rsid w:val="00D12831"/>
    <w:rsid w:val="00D1339D"/>
    <w:rsid w:val="00D14012"/>
    <w:rsid w:val="00D14BF9"/>
    <w:rsid w:val="00D14F13"/>
    <w:rsid w:val="00D15DFA"/>
    <w:rsid w:val="00D16F3F"/>
    <w:rsid w:val="00D20B4A"/>
    <w:rsid w:val="00D20FDD"/>
    <w:rsid w:val="00D21747"/>
    <w:rsid w:val="00D21A7A"/>
    <w:rsid w:val="00D2214A"/>
    <w:rsid w:val="00D237A6"/>
    <w:rsid w:val="00D23CBA"/>
    <w:rsid w:val="00D243F0"/>
    <w:rsid w:val="00D24B92"/>
    <w:rsid w:val="00D26494"/>
    <w:rsid w:val="00D26627"/>
    <w:rsid w:val="00D271F7"/>
    <w:rsid w:val="00D27A27"/>
    <w:rsid w:val="00D313A4"/>
    <w:rsid w:val="00D317EB"/>
    <w:rsid w:val="00D31EB2"/>
    <w:rsid w:val="00D32A3D"/>
    <w:rsid w:val="00D32D55"/>
    <w:rsid w:val="00D32E90"/>
    <w:rsid w:val="00D3330F"/>
    <w:rsid w:val="00D33E1B"/>
    <w:rsid w:val="00D34739"/>
    <w:rsid w:val="00D352F3"/>
    <w:rsid w:val="00D3547F"/>
    <w:rsid w:val="00D35BE6"/>
    <w:rsid w:val="00D35CEA"/>
    <w:rsid w:val="00D363DA"/>
    <w:rsid w:val="00D374A7"/>
    <w:rsid w:val="00D377D7"/>
    <w:rsid w:val="00D378F6"/>
    <w:rsid w:val="00D40246"/>
    <w:rsid w:val="00D40524"/>
    <w:rsid w:val="00D40824"/>
    <w:rsid w:val="00D418C1"/>
    <w:rsid w:val="00D41EBB"/>
    <w:rsid w:val="00D42764"/>
    <w:rsid w:val="00D42B3F"/>
    <w:rsid w:val="00D42D77"/>
    <w:rsid w:val="00D43558"/>
    <w:rsid w:val="00D43576"/>
    <w:rsid w:val="00D43689"/>
    <w:rsid w:val="00D436F1"/>
    <w:rsid w:val="00D43D7B"/>
    <w:rsid w:val="00D44EE9"/>
    <w:rsid w:val="00D453BE"/>
    <w:rsid w:val="00D4584D"/>
    <w:rsid w:val="00D45863"/>
    <w:rsid w:val="00D45F34"/>
    <w:rsid w:val="00D4690B"/>
    <w:rsid w:val="00D476A0"/>
    <w:rsid w:val="00D47D0B"/>
    <w:rsid w:val="00D5036B"/>
    <w:rsid w:val="00D50871"/>
    <w:rsid w:val="00D50A6B"/>
    <w:rsid w:val="00D511A9"/>
    <w:rsid w:val="00D51250"/>
    <w:rsid w:val="00D512DB"/>
    <w:rsid w:val="00D51B5D"/>
    <w:rsid w:val="00D526F3"/>
    <w:rsid w:val="00D53595"/>
    <w:rsid w:val="00D53997"/>
    <w:rsid w:val="00D53ED4"/>
    <w:rsid w:val="00D545AE"/>
    <w:rsid w:val="00D54C8B"/>
    <w:rsid w:val="00D54D11"/>
    <w:rsid w:val="00D550C2"/>
    <w:rsid w:val="00D5575C"/>
    <w:rsid w:val="00D55E3D"/>
    <w:rsid w:val="00D560AB"/>
    <w:rsid w:val="00D56256"/>
    <w:rsid w:val="00D5672A"/>
    <w:rsid w:val="00D5676C"/>
    <w:rsid w:val="00D56823"/>
    <w:rsid w:val="00D569B5"/>
    <w:rsid w:val="00D57AF2"/>
    <w:rsid w:val="00D606DA"/>
    <w:rsid w:val="00D6164E"/>
    <w:rsid w:val="00D61ADA"/>
    <w:rsid w:val="00D62330"/>
    <w:rsid w:val="00D628AA"/>
    <w:rsid w:val="00D62953"/>
    <w:rsid w:val="00D62DE7"/>
    <w:rsid w:val="00D636DA"/>
    <w:rsid w:val="00D63D2B"/>
    <w:rsid w:val="00D6455F"/>
    <w:rsid w:val="00D6588D"/>
    <w:rsid w:val="00D65BFA"/>
    <w:rsid w:val="00D65E71"/>
    <w:rsid w:val="00D662F1"/>
    <w:rsid w:val="00D6758E"/>
    <w:rsid w:val="00D67675"/>
    <w:rsid w:val="00D700FD"/>
    <w:rsid w:val="00D70549"/>
    <w:rsid w:val="00D70898"/>
    <w:rsid w:val="00D719C2"/>
    <w:rsid w:val="00D71FC5"/>
    <w:rsid w:val="00D720CD"/>
    <w:rsid w:val="00D72322"/>
    <w:rsid w:val="00D726FA"/>
    <w:rsid w:val="00D727B9"/>
    <w:rsid w:val="00D734C1"/>
    <w:rsid w:val="00D736AB"/>
    <w:rsid w:val="00D73B17"/>
    <w:rsid w:val="00D74238"/>
    <w:rsid w:val="00D749AC"/>
    <w:rsid w:val="00D74FA5"/>
    <w:rsid w:val="00D75090"/>
    <w:rsid w:val="00D75DB0"/>
    <w:rsid w:val="00D76D06"/>
    <w:rsid w:val="00D76EF6"/>
    <w:rsid w:val="00D77812"/>
    <w:rsid w:val="00D80E12"/>
    <w:rsid w:val="00D81158"/>
    <w:rsid w:val="00D813B0"/>
    <w:rsid w:val="00D8152D"/>
    <w:rsid w:val="00D81CE0"/>
    <w:rsid w:val="00D82106"/>
    <w:rsid w:val="00D8264D"/>
    <w:rsid w:val="00D83071"/>
    <w:rsid w:val="00D83231"/>
    <w:rsid w:val="00D8391F"/>
    <w:rsid w:val="00D84146"/>
    <w:rsid w:val="00D842B1"/>
    <w:rsid w:val="00D84754"/>
    <w:rsid w:val="00D850E7"/>
    <w:rsid w:val="00D86756"/>
    <w:rsid w:val="00D87076"/>
    <w:rsid w:val="00D8711F"/>
    <w:rsid w:val="00D873BE"/>
    <w:rsid w:val="00D87B18"/>
    <w:rsid w:val="00D87CEA"/>
    <w:rsid w:val="00D908F7"/>
    <w:rsid w:val="00D908FA"/>
    <w:rsid w:val="00D91090"/>
    <w:rsid w:val="00D911D3"/>
    <w:rsid w:val="00D91C83"/>
    <w:rsid w:val="00D922B3"/>
    <w:rsid w:val="00D930E6"/>
    <w:rsid w:val="00D93796"/>
    <w:rsid w:val="00D93C50"/>
    <w:rsid w:val="00D94238"/>
    <w:rsid w:val="00D9445C"/>
    <w:rsid w:val="00D94E85"/>
    <w:rsid w:val="00D95308"/>
    <w:rsid w:val="00D95AD3"/>
    <w:rsid w:val="00D96A0C"/>
    <w:rsid w:val="00D971E3"/>
    <w:rsid w:val="00DA0327"/>
    <w:rsid w:val="00DA08F7"/>
    <w:rsid w:val="00DA1D73"/>
    <w:rsid w:val="00DA1F8C"/>
    <w:rsid w:val="00DA28E5"/>
    <w:rsid w:val="00DA2C21"/>
    <w:rsid w:val="00DA359C"/>
    <w:rsid w:val="00DA3AC1"/>
    <w:rsid w:val="00DA5215"/>
    <w:rsid w:val="00DA53D0"/>
    <w:rsid w:val="00DA5793"/>
    <w:rsid w:val="00DA59C3"/>
    <w:rsid w:val="00DA59DA"/>
    <w:rsid w:val="00DA5C7A"/>
    <w:rsid w:val="00DA649D"/>
    <w:rsid w:val="00DA6512"/>
    <w:rsid w:val="00DA7471"/>
    <w:rsid w:val="00DB007B"/>
    <w:rsid w:val="00DB0CC9"/>
    <w:rsid w:val="00DB0D17"/>
    <w:rsid w:val="00DB1211"/>
    <w:rsid w:val="00DB19DD"/>
    <w:rsid w:val="00DB1B19"/>
    <w:rsid w:val="00DB218B"/>
    <w:rsid w:val="00DB255C"/>
    <w:rsid w:val="00DB2661"/>
    <w:rsid w:val="00DB3737"/>
    <w:rsid w:val="00DB38CF"/>
    <w:rsid w:val="00DB3F0D"/>
    <w:rsid w:val="00DB45A2"/>
    <w:rsid w:val="00DB5311"/>
    <w:rsid w:val="00DB537F"/>
    <w:rsid w:val="00DB5D01"/>
    <w:rsid w:val="00DB6497"/>
    <w:rsid w:val="00DB7FD6"/>
    <w:rsid w:val="00DC0C4B"/>
    <w:rsid w:val="00DC0EBD"/>
    <w:rsid w:val="00DC172A"/>
    <w:rsid w:val="00DC2275"/>
    <w:rsid w:val="00DC2E13"/>
    <w:rsid w:val="00DC420B"/>
    <w:rsid w:val="00DC4AE9"/>
    <w:rsid w:val="00DC52A9"/>
    <w:rsid w:val="00DC5937"/>
    <w:rsid w:val="00DC5ABB"/>
    <w:rsid w:val="00DC5EC9"/>
    <w:rsid w:val="00DC62BB"/>
    <w:rsid w:val="00DC67F9"/>
    <w:rsid w:val="00DC6BAC"/>
    <w:rsid w:val="00DC7430"/>
    <w:rsid w:val="00DC757B"/>
    <w:rsid w:val="00DC7F6C"/>
    <w:rsid w:val="00DD02A5"/>
    <w:rsid w:val="00DD0307"/>
    <w:rsid w:val="00DD0754"/>
    <w:rsid w:val="00DD0E44"/>
    <w:rsid w:val="00DD1172"/>
    <w:rsid w:val="00DD174E"/>
    <w:rsid w:val="00DD1D06"/>
    <w:rsid w:val="00DD1D50"/>
    <w:rsid w:val="00DD24D6"/>
    <w:rsid w:val="00DD265D"/>
    <w:rsid w:val="00DD2BB8"/>
    <w:rsid w:val="00DD2CB1"/>
    <w:rsid w:val="00DD318B"/>
    <w:rsid w:val="00DD3D77"/>
    <w:rsid w:val="00DD4149"/>
    <w:rsid w:val="00DD4FC2"/>
    <w:rsid w:val="00DD5043"/>
    <w:rsid w:val="00DD50A7"/>
    <w:rsid w:val="00DD5181"/>
    <w:rsid w:val="00DD5232"/>
    <w:rsid w:val="00DD53F4"/>
    <w:rsid w:val="00DD5829"/>
    <w:rsid w:val="00DD5986"/>
    <w:rsid w:val="00DD677F"/>
    <w:rsid w:val="00DD6AEE"/>
    <w:rsid w:val="00DD728E"/>
    <w:rsid w:val="00DD774E"/>
    <w:rsid w:val="00DD77F3"/>
    <w:rsid w:val="00DD7C35"/>
    <w:rsid w:val="00DD7E3E"/>
    <w:rsid w:val="00DE09A4"/>
    <w:rsid w:val="00DE154F"/>
    <w:rsid w:val="00DE1D23"/>
    <w:rsid w:val="00DE1E0D"/>
    <w:rsid w:val="00DE1E46"/>
    <w:rsid w:val="00DE2984"/>
    <w:rsid w:val="00DE2C90"/>
    <w:rsid w:val="00DE33B4"/>
    <w:rsid w:val="00DE3D24"/>
    <w:rsid w:val="00DE3FE8"/>
    <w:rsid w:val="00DE4124"/>
    <w:rsid w:val="00DE5BF8"/>
    <w:rsid w:val="00DE5C60"/>
    <w:rsid w:val="00DE663D"/>
    <w:rsid w:val="00DE6E74"/>
    <w:rsid w:val="00DE6EF9"/>
    <w:rsid w:val="00DE6F74"/>
    <w:rsid w:val="00DE7472"/>
    <w:rsid w:val="00DF02F5"/>
    <w:rsid w:val="00DF293F"/>
    <w:rsid w:val="00DF2ABF"/>
    <w:rsid w:val="00DF2CE8"/>
    <w:rsid w:val="00DF3189"/>
    <w:rsid w:val="00DF3434"/>
    <w:rsid w:val="00DF36DF"/>
    <w:rsid w:val="00DF4136"/>
    <w:rsid w:val="00DF4470"/>
    <w:rsid w:val="00DF45DA"/>
    <w:rsid w:val="00DF4681"/>
    <w:rsid w:val="00DF4CE0"/>
    <w:rsid w:val="00DF532A"/>
    <w:rsid w:val="00DF5DD1"/>
    <w:rsid w:val="00DF5E52"/>
    <w:rsid w:val="00DF6499"/>
    <w:rsid w:val="00DF64F5"/>
    <w:rsid w:val="00DF6953"/>
    <w:rsid w:val="00DF7742"/>
    <w:rsid w:val="00DF7803"/>
    <w:rsid w:val="00DF780A"/>
    <w:rsid w:val="00DF7EEB"/>
    <w:rsid w:val="00E00940"/>
    <w:rsid w:val="00E00DD7"/>
    <w:rsid w:val="00E01104"/>
    <w:rsid w:val="00E013DE"/>
    <w:rsid w:val="00E01A17"/>
    <w:rsid w:val="00E0214E"/>
    <w:rsid w:val="00E021E2"/>
    <w:rsid w:val="00E024B4"/>
    <w:rsid w:val="00E0257D"/>
    <w:rsid w:val="00E028BF"/>
    <w:rsid w:val="00E02F9B"/>
    <w:rsid w:val="00E03078"/>
    <w:rsid w:val="00E033FF"/>
    <w:rsid w:val="00E0369E"/>
    <w:rsid w:val="00E04221"/>
    <w:rsid w:val="00E0594E"/>
    <w:rsid w:val="00E05F15"/>
    <w:rsid w:val="00E06251"/>
    <w:rsid w:val="00E062A4"/>
    <w:rsid w:val="00E0669D"/>
    <w:rsid w:val="00E06EAA"/>
    <w:rsid w:val="00E06F04"/>
    <w:rsid w:val="00E077A1"/>
    <w:rsid w:val="00E07C44"/>
    <w:rsid w:val="00E07FD8"/>
    <w:rsid w:val="00E113D1"/>
    <w:rsid w:val="00E12888"/>
    <w:rsid w:val="00E13BFA"/>
    <w:rsid w:val="00E141E3"/>
    <w:rsid w:val="00E14C8B"/>
    <w:rsid w:val="00E15009"/>
    <w:rsid w:val="00E15629"/>
    <w:rsid w:val="00E156EA"/>
    <w:rsid w:val="00E1638C"/>
    <w:rsid w:val="00E16684"/>
    <w:rsid w:val="00E166AA"/>
    <w:rsid w:val="00E1681D"/>
    <w:rsid w:val="00E168F7"/>
    <w:rsid w:val="00E16C4E"/>
    <w:rsid w:val="00E177C6"/>
    <w:rsid w:val="00E213BB"/>
    <w:rsid w:val="00E213C5"/>
    <w:rsid w:val="00E215B0"/>
    <w:rsid w:val="00E21893"/>
    <w:rsid w:val="00E21B4F"/>
    <w:rsid w:val="00E21C30"/>
    <w:rsid w:val="00E21F9A"/>
    <w:rsid w:val="00E22F8A"/>
    <w:rsid w:val="00E23744"/>
    <w:rsid w:val="00E24D29"/>
    <w:rsid w:val="00E2529F"/>
    <w:rsid w:val="00E26339"/>
    <w:rsid w:val="00E26A69"/>
    <w:rsid w:val="00E26B25"/>
    <w:rsid w:val="00E26CE9"/>
    <w:rsid w:val="00E3004A"/>
    <w:rsid w:val="00E305DC"/>
    <w:rsid w:val="00E32C58"/>
    <w:rsid w:val="00E335C6"/>
    <w:rsid w:val="00E3394B"/>
    <w:rsid w:val="00E33D3A"/>
    <w:rsid w:val="00E33D57"/>
    <w:rsid w:val="00E34A56"/>
    <w:rsid w:val="00E35190"/>
    <w:rsid w:val="00E356F1"/>
    <w:rsid w:val="00E360EA"/>
    <w:rsid w:val="00E369D1"/>
    <w:rsid w:val="00E36C13"/>
    <w:rsid w:val="00E36D0B"/>
    <w:rsid w:val="00E40320"/>
    <w:rsid w:val="00E4196E"/>
    <w:rsid w:val="00E41D27"/>
    <w:rsid w:val="00E41D66"/>
    <w:rsid w:val="00E41FC5"/>
    <w:rsid w:val="00E420EE"/>
    <w:rsid w:val="00E4265A"/>
    <w:rsid w:val="00E4272F"/>
    <w:rsid w:val="00E428BF"/>
    <w:rsid w:val="00E42DF5"/>
    <w:rsid w:val="00E4317B"/>
    <w:rsid w:val="00E43B61"/>
    <w:rsid w:val="00E43D25"/>
    <w:rsid w:val="00E43F15"/>
    <w:rsid w:val="00E4403C"/>
    <w:rsid w:val="00E445EE"/>
    <w:rsid w:val="00E44F7A"/>
    <w:rsid w:val="00E45C68"/>
    <w:rsid w:val="00E46321"/>
    <w:rsid w:val="00E46E6E"/>
    <w:rsid w:val="00E47432"/>
    <w:rsid w:val="00E474CF"/>
    <w:rsid w:val="00E47AB9"/>
    <w:rsid w:val="00E50226"/>
    <w:rsid w:val="00E504DF"/>
    <w:rsid w:val="00E508DF"/>
    <w:rsid w:val="00E50963"/>
    <w:rsid w:val="00E51F1B"/>
    <w:rsid w:val="00E52249"/>
    <w:rsid w:val="00E5263E"/>
    <w:rsid w:val="00E52663"/>
    <w:rsid w:val="00E535F3"/>
    <w:rsid w:val="00E537F2"/>
    <w:rsid w:val="00E539AC"/>
    <w:rsid w:val="00E53CE8"/>
    <w:rsid w:val="00E547BE"/>
    <w:rsid w:val="00E54C16"/>
    <w:rsid w:val="00E54DFA"/>
    <w:rsid w:val="00E54F7B"/>
    <w:rsid w:val="00E54FC6"/>
    <w:rsid w:val="00E559ED"/>
    <w:rsid w:val="00E5600F"/>
    <w:rsid w:val="00E56183"/>
    <w:rsid w:val="00E5709C"/>
    <w:rsid w:val="00E57FF4"/>
    <w:rsid w:val="00E60036"/>
    <w:rsid w:val="00E601DA"/>
    <w:rsid w:val="00E6064B"/>
    <w:rsid w:val="00E608E8"/>
    <w:rsid w:val="00E6128D"/>
    <w:rsid w:val="00E61396"/>
    <w:rsid w:val="00E61498"/>
    <w:rsid w:val="00E63094"/>
    <w:rsid w:val="00E634D8"/>
    <w:rsid w:val="00E63CED"/>
    <w:rsid w:val="00E64249"/>
    <w:rsid w:val="00E6446C"/>
    <w:rsid w:val="00E64732"/>
    <w:rsid w:val="00E655B0"/>
    <w:rsid w:val="00E67BB3"/>
    <w:rsid w:val="00E67BCA"/>
    <w:rsid w:val="00E705D1"/>
    <w:rsid w:val="00E70B8B"/>
    <w:rsid w:val="00E710FD"/>
    <w:rsid w:val="00E71339"/>
    <w:rsid w:val="00E7135B"/>
    <w:rsid w:val="00E71F2D"/>
    <w:rsid w:val="00E723CC"/>
    <w:rsid w:val="00E72D31"/>
    <w:rsid w:val="00E73766"/>
    <w:rsid w:val="00E73C45"/>
    <w:rsid w:val="00E740AE"/>
    <w:rsid w:val="00E74834"/>
    <w:rsid w:val="00E74B65"/>
    <w:rsid w:val="00E74B80"/>
    <w:rsid w:val="00E75944"/>
    <w:rsid w:val="00E75D2F"/>
    <w:rsid w:val="00E75EAC"/>
    <w:rsid w:val="00E76721"/>
    <w:rsid w:val="00E76E98"/>
    <w:rsid w:val="00E81863"/>
    <w:rsid w:val="00E819F3"/>
    <w:rsid w:val="00E81EEB"/>
    <w:rsid w:val="00E82688"/>
    <w:rsid w:val="00E829CD"/>
    <w:rsid w:val="00E82CE5"/>
    <w:rsid w:val="00E82CF0"/>
    <w:rsid w:val="00E82FDF"/>
    <w:rsid w:val="00E83C15"/>
    <w:rsid w:val="00E84E64"/>
    <w:rsid w:val="00E84F01"/>
    <w:rsid w:val="00E84F31"/>
    <w:rsid w:val="00E84FFC"/>
    <w:rsid w:val="00E85154"/>
    <w:rsid w:val="00E85CD3"/>
    <w:rsid w:val="00E861DE"/>
    <w:rsid w:val="00E86AD0"/>
    <w:rsid w:val="00E86BF7"/>
    <w:rsid w:val="00E87B2B"/>
    <w:rsid w:val="00E87D19"/>
    <w:rsid w:val="00E87F2D"/>
    <w:rsid w:val="00E90022"/>
    <w:rsid w:val="00E90D09"/>
    <w:rsid w:val="00E9127A"/>
    <w:rsid w:val="00E91C17"/>
    <w:rsid w:val="00E9200E"/>
    <w:rsid w:val="00E921C9"/>
    <w:rsid w:val="00E923BC"/>
    <w:rsid w:val="00E924DA"/>
    <w:rsid w:val="00E92B77"/>
    <w:rsid w:val="00E931FF"/>
    <w:rsid w:val="00E93661"/>
    <w:rsid w:val="00E93883"/>
    <w:rsid w:val="00E938DA"/>
    <w:rsid w:val="00E943CE"/>
    <w:rsid w:val="00E9451B"/>
    <w:rsid w:val="00E94DAE"/>
    <w:rsid w:val="00E95344"/>
    <w:rsid w:val="00E95D8A"/>
    <w:rsid w:val="00E96A94"/>
    <w:rsid w:val="00E96EEB"/>
    <w:rsid w:val="00E97295"/>
    <w:rsid w:val="00E9739B"/>
    <w:rsid w:val="00EA0859"/>
    <w:rsid w:val="00EA0A48"/>
    <w:rsid w:val="00EA0C30"/>
    <w:rsid w:val="00EA1476"/>
    <w:rsid w:val="00EA14DA"/>
    <w:rsid w:val="00EA1A32"/>
    <w:rsid w:val="00EA1EE8"/>
    <w:rsid w:val="00EA20D9"/>
    <w:rsid w:val="00EA2934"/>
    <w:rsid w:val="00EA2FE4"/>
    <w:rsid w:val="00EA30D5"/>
    <w:rsid w:val="00EA30F0"/>
    <w:rsid w:val="00EA3215"/>
    <w:rsid w:val="00EA3647"/>
    <w:rsid w:val="00EA4185"/>
    <w:rsid w:val="00EA49A2"/>
    <w:rsid w:val="00EA5426"/>
    <w:rsid w:val="00EA5645"/>
    <w:rsid w:val="00EA5B06"/>
    <w:rsid w:val="00EA5EC1"/>
    <w:rsid w:val="00EA7261"/>
    <w:rsid w:val="00EA75C4"/>
    <w:rsid w:val="00EA7E67"/>
    <w:rsid w:val="00EB1032"/>
    <w:rsid w:val="00EB1B35"/>
    <w:rsid w:val="00EB2ACC"/>
    <w:rsid w:val="00EB2B94"/>
    <w:rsid w:val="00EB3C01"/>
    <w:rsid w:val="00EB3D76"/>
    <w:rsid w:val="00EB4375"/>
    <w:rsid w:val="00EB4419"/>
    <w:rsid w:val="00EB454A"/>
    <w:rsid w:val="00EB4695"/>
    <w:rsid w:val="00EB47D3"/>
    <w:rsid w:val="00EB4C46"/>
    <w:rsid w:val="00EB4CA5"/>
    <w:rsid w:val="00EB4D0B"/>
    <w:rsid w:val="00EB5838"/>
    <w:rsid w:val="00EB6060"/>
    <w:rsid w:val="00EB632A"/>
    <w:rsid w:val="00EB65CC"/>
    <w:rsid w:val="00EB7389"/>
    <w:rsid w:val="00EB77B8"/>
    <w:rsid w:val="00EB7D8E"/>
    <w:rsid w:val="00EC00C4"/>
    <w:rsid w:val="00EC1164"/>
    <w:rsid w:val="00EC177D"/>
    <w:rsid w:val="00EC1B59"/>
    <w:rsid w:val="00EC230A"/>
    <w:rsid w:val="00EC23FC"/>
    <w:rsid w:val="00EC25C1"/>
    <w:rsid w:val="00EC2B8A"/>
    <w:rsid w:val="00EC2F71"/>
    <w:rsid w:val="00EC3467"/>
    <w:rsid w:val="00EC4742"/>
    <w:rsid w:val="00EC4873"/>
    <w:rsid w:val="00EC4EEE"/>
    <w:rsid w:val="00EC4F2E"/>
    <w:rsid w:val="00EC52F7"/>
    <w:rsid w:val="00EC56E7"/>
    <w:rsid w:val="00EC5776"/>
    <w:rsid w:val="00EC5997"/>
    <w:rsid w:val="00EC5AB2"/>
    <w:rsid w:val="00EC6CB7"/>
    <w:rsid w:val="00EC6D10"/>
    <w:rsid w:val="00EC7303"/>
    <w:rsid w:val="00EC73AE"/>
    <w:rsid w:val="00EC7A2A"/>
    <w:rsid w:val="00ED043F"/>
    <w:rsid w:val="00ED08C8"/>
    <w:rsid w:val="00ED117F"/>
    <w:rsid w:val="00ED17E5"/>
    <w:rsid w:val="00ED1885"/>
    <w:rsid w:val="00ED216A"/>
    <w:rsid w:val="00ED253F"/>
    <w:rsid w:val="00ED25FF"/>
    <w:rsid w:val="00ED2A5D"/>
    <w:rsid w:val="00ED2B18"/>
    <w:rsid w:val="00ED338D"/>
    <w:rsid w:val="00ED3ED5"/>
    <w:rsid w:val="00ED4410"/>
    <w:rsid w:val="00ED504F"/>
    <w:rsid w:val="00ED558B"/>
    <w:rsid w:val="00ED5A21"/>
    <w:rsid w:val="00ED5C97"/>
    <w:rsid w:val="00ED5ECD"/>
    <w:rsid w:val="00ED610A"/>
    <w:rsid w:val="00ED62DB"/>
    <w:rsid w:val="00ED66DF"/>
    <w:rsid w:val="00ED75B1"/>
    <w:rsid w:val="00ED76C2"/>
    <w:rsid w:val="00ED7DE6"/>
    <w:rsid w:val="00ED7DE9"/>
    <w:rsid w:val="00EE0ECD"/>
    <w:rsid w:val="00EE10BF"/>
    <w:rsid w:val="00EE1BEA"/>
    <w:rsid w:val="00EE2614"/>
    <w:rsid w:val="00EE2640"/>
    <w:rsid w:val="00EE2D72"/>
    <w:rsid w:val="00EE322B"/>
    <w:rsid w:val="00EE36CD"/>
    <w:rsid w:val="00EE3B7B"/>
    <w:rsid w:val="00EE4A06"/>
    <w:rsid w:val="00EE5E3A"/>
    <w:rsid w:val="00EE65C8"/>
    <w:rsid w:val="00EE664A"/>
    <w:rsid w:val="00EE6886"/>
    <w:rsid w:val="00EE700F"/>
    <w:rsid w:val="00EE71C1"/>
    <w:rsid w:val="00EE7D7B"/>
    <w:rsid w:val="00EE7DC2"/>
    <w:rsid w:val="00EF019B"/>
    <w:rsid w:val="00EF061E"/>
    <w:rsid w:val="00EF16FB"/>
    <w:rsid w:val="00EF27FB"/>
    <w:rsid w:val="00EF294D"/>
    <w:rsid w:val="00EF2E74"/>
    <w:rsid w:val="00EF306A"/>
    <w:rsid w:val="00EF33C5"/>
    <w:rsid w:val="00EF34B1"/>
    <w:rsid w:val="00EF35D0"/>
    <w:rsid w:val="00EF39C7"/>
    <w:rsid w:val="00EF3CA1"/>
    <w:rsid w:val="00EF4039"/>
    <w:rsid w:val="00EF50D9"/>
    <w:rsid w:val="00EF55E5"/>
    <w:rsid w:val="00EF5EC2"/>
    <w:rsid w:val="00EF79A6"/>
    <w:rsid w:val="00EF7DE9"/>
    <w:rsid w:val="00F0022A"/>
    <w:rsid w:val="00F00390"/>
    <w:rsid w:val="00F0093A"/>
    <w:rsid w:val="00F00B9E"/>
    <w:rsid w:val="00F00CEB"/>
    <w:rsid w:val="00F00FD5"/>
    <w:rsid w:val="00F013C4"/>
    <w:rsid w:val="00F01858"/>
    <w:rsid w:val="00F018C5"/>
    <w:rsid w:val="00F01FCA"/>
    <w:rsid w:val="00F021E6"/>
    <w:rsid w:val="00F02215"/>
    <w:rsid w:val="00F0240A"/>
    <w:rsid w:val="00F026A2"/>
    <w:rsid w:val="00F02EDA"/>
    <w:rsid w:val="00F0301E"/>
    <w:rsid w:val="00F032AF"/>
    <w:rsid w:val="00F03416"/>
    <w:rsid w:val="00F03769"/>
    <w:rsid w:val="00F04108"/>
    <w:rsid w:val="00F04429"/>
    <w:rsid w:val="00F045C4"/>
    <w:rsid w:val="00F04D7F"/>
    <w:rsid w:val="00F04FC2"/>
    <w:rsid w:val="00F0658A"/>
    <w:rsid w:val="00F0663D"/>
    <w:rsid w:val="00F066CA"/>
    <w:rsid w:val="00F067A6"/>
    <w:rsid w:val="00F06A5B"/>
    <w:rsid w:val="00F06E3D"/>
    <w:rsid w:val="00F101A5"/>
    <w:rsid w:val="00F10362"/>
    <w:rsid w:val="00F10702"/>
    <w:rsid w:val="00F10D66"/>
    <w:rsid w:val="00F111CE"/>
    <w:rsid w:val="00F115EB"/>
    <w:rsid w:val="00F120A8"/>
    <w:rsid w:val="00F120C7"/>
    <w:rsid w:val="00F12ADA"/>
    <w:rsid w:val="00F131FA"/>
    <w:rsid w:val="00F13654"/>
    <w:rsid w:val="00F13D00"/>
    <w:rsid w:val="00F13D15"/>
    <w:rsid w:val="00F14611"/>
    <w:rsid w:val="00F153B6"/>
    <w:rsid w:val="00F155BC"/>
    <w:rsid w:val="00F15B1A"/>
    <w:rsid w:val="00F16263"/>
    <w:rsid w:val="00F164E5"/>
    <w:rsid w:val="00F164F5"/>
    <w:rsid w:val="00F1670C"/>
    <w:rsid w:val="00F16CB6"/>
    <w:rsid w:val="00F173F3"/>
    <w:rsid w:val="00F20A9F"/>
    <w:rsid w:val="00F219D6"/>
    <w:rsid w:val="00F22434"/>
    <w:rsid w:val="00F229B3"/>
    <w:rsid w:val="00F23FA1"/>
    <w:rsid w:val="00F24ADB"/>
    <w:rsid w:val="00F25008"/>
    <w:rsid w:val="00F25903"/>
    <w:rsid w:val="00F25CF8"/>
    <w:rsid w:val="00F2602B"/>
    <w:rsid w:val="00F261CD"/>
    <w:rsid w:val="00F268B4"/>
    <w:rsid w:val="00F269EE"/>
    <w:rsid w:val="00F272D6"/>
    <w:rsid w:val="00F275B1"/>
    <w:rsid w:val="00F27ECF"/>
    <w:rsid w:val="00F3081D"/>
    <w:rsid w:val="00F31390"/>
    <w:rsid w:val="00F31905"/>
    <w:rsid w:val="00F31CFE"/>
    <w:rsid w:val="00F325F2"/>
    <w:rsid w:val="00F32F26"/>
    <w:rsid w:val="00F335C6"/>
    <w:rsid w:val="00F33AEF"/>
    <w:rsid w:val="00F34517"/>
    <w:rsid w:val="00F3514E"/>
    <w:rsid w:val="00F353B5"/>
    <w:rsid w:val="00F366DD"/>
    <w:rsid w:val="00F372A0"/>
    <w:rsid w:val="00F37344"/>
    <w:rsid w:val="00F37989"/>
    <w:rsid w:val="00F37C23"/>
    <w:rsid w:val="00F4012E"/>
    <w:rsid w:val="00F40598"/>
    <w:rsid w:val="00F4194B"/>
    <w:rsid w:val="00F41A26"/>
    <w:rsid w:val="00F41D04"/>
    <w:rsid w:val="00F421EA"/>
    <w:rsid w:val="00F42301"/>
    <w:rsid w:val="00F42DCD"/>
    <w:rsid w:val="00F43499"/>
    <w:rsid w:val="00F43EC2"/>
    <w:rsid w:val="00F44BEE"/>
    <w:rsid w:val="00F44FAB"/>
    <w:rsid w:val="00F44FE7"/>
    <w:rsid w:val="00F45B7B"/>
    <w:rsid w:val="00F45F37"/>
    <w:rsid w:val="00F46505"/>
    <w:rsid w:val="00F465EE"/>
    <w:rsid w:val="00F468BA"/>
    <w:rsid w:val="00F46975"/>
    <w:rsid w:val="00F46A1F"/>
    <w:rsid w:val="00F46AF5"/>
    <w:rsid w:val="00F46D16"/>
    <w:rsid w:val="00F4736D"/>
    <w:rsid w:val="00F47536"/>
    <w:rsid w:val="00F50340"/>
    <w:rsid w:val="00F5096F"/>
    <w:rsid w:val="00F50CA6"/>
    <w:rsid w:val="00F50FFF"/>
    <w:rsid w:val="00F51569"/>
    <w:rsid w:val="00F5254A"/>
    <w:rsid w:val="00F5262F"/>
    <w:rsid w:val="00F52A85"/>
    <w:rsid w:val="00F539B8"/>
    <w:rsid w:val="00F54B5E"/>
    <w:rsid w:val="00F54D56"/>
    <w:rsid w:val="00F55247"/>
    <w:rsid w:val="00F5546E"/>
    <w:rsid w:val="00F5547C"/>
    <w:rsid w:val="00F5570A"/>
    <w:rsid w:val="00F55A13"/>
    <w:rsid w:val="00F55E90"/>
    <w:rsid w:val="00F55FC4"/>
    <w:rsid w:val="00F56011"/>
    <w:rsid w:val="00F56180"/>
    <w:rsid w:val="00F5655D"/>
    <w:rsid w:val="00F56EF9"/>
    <w:rsid w:val="00F571EE"/>
    <w:rsid w:val="00F575C3"/>
    <w:rsid w:val="00F577D2"/>
    <w:rsid w:val="00F57D32"/>
    <w:rsid w:val="00F604D2"/>
    <w:rsid w:val="00F60849"/>
    <w:rsid w:val="00F60DC1"/>
    <w:rsid w:val="00F6141F"/>
    <w:rsid w:val="00F61B09"/>
    <w:rsid w:val="00F620C6"/>
    <w:rsid w:val="00F626B0"/>
    <w:rsid w:val="00F630FC"/>
    <w:rsid w:val="00F63613"/>
    <w:rsid w:val="00F63C1B"/>
    <w:rsid w:val="00F63EBC"/>
    <w:rsid w:val="00F6445F"/>
    <w:rsid w:val="00F64927"/>
    <w:rsid w:val="00F64E30"/>
    <w:rsid w:val="00F650F9"/>
    <w:rsid w:val="00F6529F"/>
    <w:rsid w:val="00F65338"/>
    <w:rsid w:val="00F6556E"/>
    <w:rsid w:val="00F6590E"/>
    <w:rsid w:val="00F66938"/>
    <w:rsid w:val="00F66C10"/>
    <w:rsid w:val="00F66D79"/>
    <w:rsid w:val="00F67493"/>
    <w:rsid w:val="00F674C1"/>
    <w:rsid w:val="00F67740"/>
    <w:rsid w:val="00F701D0"/>
    <w:rsid w:val="00F7077E"/>
    <w:rsid w:val="00F70A4A"/>
    <w:rsid w:val="00F71E13"/>
    <w:rsid w:val="00F71F2D"/>
    <w:rsid w:val="00F7238F"/>
    <w:rsid w:val="00F727F2"/>
    <w:rsid w:val="00F72B6F"/>
    <w:rsid w:val="00F72D1F"/>
    <w:rsid w:val="00F73296"/>
    <w:rsid w:val="00F73EBA"/>
    <w:rsid w:val="00F73F6E"/>
    <w:rsid w:val="00F74495"/>
    <w:rsid w:val="00F7456F"/>
    <w:rsid w:val="00F75A24"/>
    <w:rsid w:val="00F75A40"/>
    <w:rsid w:val="00F75BF6"/>
    <w:rsid w:val="00F75CAF"/>
    <w:rsid w:val="00F80195"/>
    <w:rsid w:val="00F82148"/>
    <w:rsid w:val="00F82FC2"/>
    <w:rsid w:val="00F83894"/>
    <w:rsid w:val="00F83E65"/>
    <w:rsid w:val="00F843A7"/>
    <w:rsid w:val="00F84A10"/>
    <w:rsid w:val="00F85943"/>
    <w:rsid w:val="00F85F15"/>
    <w:rsid w:val="00F861CB"/>
    <w:rsid w:val="00F8661B"/>
    <w:rsid w:val="00F86BBA"/>
    <w:rsid w:val="00F86EC5"/>
    <w:rsid w:val="00F872C7"/>
    <w:rsid w:val="00F877D3"/>
    <w:rsid w:val="00F87862"/>
    <w:rsid w:val="00F87A8C"/>
    <w:rsid w:val="00F902A2"/>
    <w:rsid w:val="00F905CD"/>
    <w:rsid w:val="00F90B33"/>
    <w:rsid w:val="00F91192"/>
    <w:rsid w:val="00F91B6F"/>
    <w:rsid w:val="00F91E92"/>
    <w:rsid w:val="00F9299D"/>
    <w:rsid w:val="00F92C5C"/>
    <w:rsid w:val="00F92FCC"/>
    <w:rsid w:val="00F9302E"/>
    <w:rsid w:val="00F94224"/>
    <w:rsid w:val="00F94D84"/>
    <w:rsid w:val="00F94D9C"/>
    <w:rsid w:val="00F94ECC"/>
    <w:rsid w:val="00F95615"/>
    <w:rsid w:val="00F959AD"/>
    <w:rsid w:val="00F95C16"/>
    <w:rsid w:val="00F95FD9"/>
    <w:rsid w:val="00F96013"/>
    <w:rsid w:val="00F967CA"/>
    <w:rsid w:val="00F968E1"/>
    <w:rsid w:val="00F97498"/>
    <w:rsid w:val="00F977D3"/>
    <w:rsid w:val="00F97DD4"/>
    <w:rsid w:val="00FA0095"/>
    <w:rsid w:val="00FA0423"/>
    <w:rsid w:val="00FA0D96"/>
    <w:rsid w:val="00FA1B9A"/>
    <w:rsid w:val="00FA1E11"/>
    <w:rsid w:val="00FA20FA"/>
    <w:rsid w:val="00FA22F6"/>
    <w:rsid w:val="00FA2613"/>
    <w:rsid w:val="00FA2D92"/>
    <w:rsid w:val="00FA36D3"/>
    <w:rsid w:val="00FA3A88"/>
    <w:rsid w:val="00FA4255"/>
    <w:rsid w:val="00FA442B"/>
    <w:rsid w:val="00FA4936"/>
    <w:rsid w:val="00FA4A59"/>
    <w:rsid w:val="00FA4A8C"/>
    <w:rsid w:val="00FA4C35"/>
    <w:rsid w:val="00FA4EB1"/>
    <w:rsid w:val="00FA5D9A"/>
    <w:rsid w:val="00FA655F"/>
    <w:rsid w:val="00FA6597"/>
    <w:rsid w:val="00FA7B3C"/>
    <w:rsid w:val="00FA7E32"/>
    <w:rsid w:val="00FB0A11"/>
    <w:rsid w:val="00FB215B"/>
    <w:rsid w:val="00FB2E73"/>
    <w:rsid w:val="00FB3F42"/>
    <w:rsid w:val="00FB49E6"/>
    <w:rsid w:val="00FB4B40"/>
    <w:rsid w:val="00FB4FC6"/>
    <w:rsid w:val="00FB50AF"/>
    <w:rsid w:val="00FB5541"/>
    <w:rsid w:val="00FB557D"/>
    <w:rsid w:val="00FB5654"/>
    <w:rsid w:val="00FB67FF"/>
    <w:rsid w:val="00FB6913"/>
    <w:rsid w:val="00FB6B6C"/>
    <w:rsid w:val="00FB7645"/>
    <w:rsid w:val="00FB789C"/>
    <w:rsid w:val="00FB7C00"/>
    <w:rsid w:val="00FB7D66"/>
    <w:rsid w:val="00FC05EF"/>
    <w:rsid w:val="00FC0686"/>
    <w:rsid w:val="00FC06D6"/>
    <w:rsid w:val="00FC09AA"/>
    <w:rsid w:val="00FC0C02"/>
    <w:rsid w:val="00FC0D0B"/>
    <w:rsid w:val="00FC1868"/>
    <w:rsid w:val="00FC244F"/>
    <w:rsid w:val="00FC3EEF"/>
    <w:rsid w:val="00FC4058"/>
    <w:rsid w:val="00FC4EB7"/>
    <w:rsid w:val="00FC5C10"/>
    <w:rsid w:val="00FC646A"/>
    <w:rsid w:val="00FC6521"/>
    <w:rsid w:val="00FC68C5"/>
    <w:rsid w:val="00FC6AF5"/>
    <w:rsid w:val="00FC746D"/>
    <w:rsid w:val="00FC7646"/>
    <w:rsid w:val="00FC7C25"/>
    <w:rsid w:val="00FC7DF7"/>
    <w:rsid w:val="00FD08D0"/>
    <w:rsid w:val="00FD1156"/>
    <w:rsid w:val="00FD1A4F"/>
    <w:rsid w:val="00FD2723"/>
    <w:rsid w:val="00FD2D79"/>
    <w:rsid w:val="00FD3F88"/>
    <w:rsid w:val="00FD42B0"/>
    <w:rsid w:val="00FD4CB1"/>
    <w:rsid w:val="00FD5AE9"/>
    <w:rsid w:val="00FD689C"/>
    <w:rsid w:val="00FD6CB7"/>
    <w:rsid w:val="00FD6EBF"/>
    <w:rsid w:val="00FD72F4"/>
    <w:rsid w:val="00FD75E8"/>
    <w:rsid w:val="00FD77BB"/>
    <w:rsid w:val="00FE0598"/>
    <w:rsid w:val="00FE0CFA"/>
    <w:rsid w:val="00FE14B1"/>
    <w:rsid w:val="00FE1719"/>
    <w:rsid w:val="00FE185E"/>
    <w:rsid w:val="00FE22D8"/>
    <w:rsid w:val="00FE251D"/>
    <w:rsid w:val="00FE3507"/>
    <w:rsid w:val="00FE47C7"/>
    <w:rsid w:val="00FE4CE3"/>
    <w:rsid w:val="00FE5C01"/>
    <w:rsid w:val="00FE6A85"/>
    <w:rsid w:val="00FE7428"/>
    <w:rsid w:val="00FE75D0"/>
    <w:rsid w:val="00FE7F4F"/>
    <w:rsid w:val="00FF00B4"/>
    <w:rsid w:val="00FF01CD"/>
    <w:rsid w:val="00FF05AE"/>
    <w:rsid w:val="00FF0BF4"/>
    <w:rsid w:val="00FF2831"/>
    <w:rsid w:val="00FF3462"/>
    <w:rsid w:val="00FF39E6"/>
    <w:rsid w:val="00FF3F8C"/>
    <w:rsid w:val="00FF3FDE"/>
    <w:rsid w:val="00FF5D26"/>
    <w:rsid w:val="00FF6503"/>
    <w:rsid w:val="00FF6E32"/>
    <w:rsid w:val="00FF75AD"/>
    <w:rsid w:val="00FF7E33"/>
    <w:rsid w:val="00FF7F82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43A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42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BodyText"/>
    <w:next w:val="Normal"/>
    <w:link w:val="Heading2Char"/>
    <w:qFormat/>
    <w:rsid w:val="00974214"/>
    <w:pPr>
      <w:keepNext/>
      <w:spacing w:before="240" w:after="60" w:line="480" w:lineRule="auto"/>
      <w:outlineLvl w:val="1"/>
    </w:pPr>
    <w:rPr>
      <w:rFonts w:ascii="Times New Roman" w:eastAsia="Times New Roman" w:hAnsi="Times New Roman" w:cs="Times New Roman"/>
      <w:sz w:val="28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71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74214"/>
    <w:rPr>
      <w:rFonts w:ascii="Times New Roman" w:eastAsia="Times New Roman" w:hAnsi="Times New Roman" w:cs="Times New Roman"/>
      <w:sz w:val="28"/>
      <w:szCs w:val="24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2032A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032AC"/>
  </w:style>
  <w:style w:type="character" w:styleId="Hyperlink">
    <w:name w:val="Hyperlink"/>
    <w:basedOn w:val="DefaultParagraphFont"/>
    <w:uiPriority w:val="99"/>
    <w:unhideWhenUsed/>
    <w:rsid w:val="0064553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D351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74214"/>
    <w:rPr>
      <w:rFonts w:asciiTheme="majorHAnsi" w:eastAsiaTheme="majorEastAsia" w:hAnsiTheme="majorHAnsi" w:cstheme="majorBidi"/>
      <w:b/>
      <w:sz w:val="32"/>
      <w:szCs w:val="32"/>
    </w:rPr>
  </w:style>
  <w:style w:type="paragraph" w:styleId="NoSpacing">
    <w:name w:val="No Spacing"/>
    <w:link w:val="NoSpacingChar"/>
    <w:uiPriority w:val="1"/>
    <w:qFormat/>
    <w:rsid w:val="001E2CE5"/>
    <w:pPr>
      <w:tabs>
        <w:tab w:val="left" w:pos="567"/>
      </w:tabs>
      <w:spacing w:after="0" w:line="240" w:lineRule="auto"/>
    </w:pPr>
    <w:rPr>
      <w:rFonts w:ascii="Times New Roman" w:eastAsia="Times New Roman" w:hAnsi="Times New Roman" w:cs="Arial"/>
      <w:bCs/>
      <w:iCs/>
      <w:sz w:val="24"/>
      <w:szCs w:val="32"/>
    </w:rPr>
  </w:style>
  <w:style w:type="character" w:customStyle="1" w:styleId="NoSpacingChar">
    <w:name w:val="No Spacing Char"/>
    <w:link w:val="NoSpacing"/>
    <w:uiPriority w:val="1"/>
    <w:rsid w:val="001E2CE5"/>
    <w:rPr>
      <w:rFonts w:ascii="Times New Roman" w:eastAsia="Times New Roman" w:hAnsi="Times New Roman" w:cs="Arial"/>
      <w:bCs/>
      <w:iCs/>
      <w:sz w:val="24"/>
      <w:szCs w:val="32"/>
    </w:rPr>
  </w:style>
  <w:style w:type="paragraph" w:styleId="ListParagraph">
    <w:name w:val="List Paragraph"/>
    <w:basedOn w:val="Normal"/>
    <w:uiPriority w:val="34"/>
    <w:qFormat/>
    <w:rsid w:val="001E54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7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06A"/>
  </w:style>
  <w:style w:type="paragraph" w:styleId="Footer">
    <w:name w:val="footer"/>
    <w:basedOn w:val="Normal"/>
    <w:link w:val="FooterChar"/>
    <w:uiPriority w:val="99"/>
    <w:unhideWhenUsed/>
    <w:rsid w:val="00287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06A"/>
  </w:style>
  <w:style w:type="paragraph" w:customStyle="1" w:styleId="EndNoteBibliographyTitle">
    <w:name w:val="EndNote Bibliography Title"/>
    <w:basedOn w:val="Normal"/>
    <w:link w:val="EndNoteBibliographyTitleChar"/>
    <w:rsid w:val="00982DA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D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2DA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2DA0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01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013C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y2iqfc">
    <w:name w:val="y2iqfc"/>
    <w:basedOn w:val="DefaultParagraphFont"/>
    <w:rsid w:val="00B4013C"/>
  </w:style>
  <w:style w:type="character" w:styleId="CommentReference">
    <w:name w:val="annotation reference"/>
    <w:basedOn w:val="DefaultParagraphFont"/>
    <w:uiPriority w:val="99"/>
    <w:semiHidden/>
    <w:unhideWhenUsed/>
    <w:rsid w:val="006B1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1D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1D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D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7D7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44E3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4E3"/>
    <w:rPr>
      <w:rFonts w:ascii="Segoe UI" w:hAnsi="Segoe UI" w:cs="Segoe UI"/>
      <w:sz w:val="20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671C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D4252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76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76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776FD"/>
    <w:rPr>
      <w:vertAlign w:val="superscript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4A59D0"/>
    <w:rPr>
      <w:color w:val="605E5C"/>
      <w:shd w:val="clear" w:color="auto" w:fill="E1DFDD"/>
    </w:rPr>
  </w:style>
  <w:style w:type="paragraph" w:customStyle="1" w:styleId="Default">
    <w:name w:val="Default"/>
    <w:rsid w:val="00E14C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50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5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5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5C57"/>
    <w:rPr>
      <w:vertAlign w:val="superscript"/>
    </w:rPr>
  </w:style>
  <w:style w:type="character" w:customStyle="1" w:styleId="Ulstomtale2">
    <w:name w:val="Uløst omtale2"/>
    <w:basedOn w:val="DefaultParagraphFont"/>
    <w:uiPriority w:val="99"/>
    <w:semiHidden/>
    <w:unhideWhenUsed/>
    <w:rsid w:val="007A6A77"/>
    <w:rPr>
      <w:color w:val="605E5C"/>
      <w:shd w:val="clear" w:color="auto" w:fill="E1DFDD"/>
    </w:rPr>
  </w:style>
  <w:style w:type="character" w:customStyle="1" w:styleId="Ulstomtale3">
    <w:name w:val="Uløst omtale3"/>
    <w:basedOn w:val="DefaultParagraphFont"/>
    <w:uiPriority w:val="99"/>
    <w:semiHidden/>
    <w:unhideWhenUsed/>
    <w:rsid w:val="00C70CA5"/>
    <w:rPr>
      <w:color w:val="605E5C"/>
      <w:shd w:val="clear" w:color="auto" w:fill="E1DFDD"/>
    </w:rPr>
  </w:style>
  <w:style w:type="character" w:customStyle="1" w:styleId="Ulstomtale4">
    <w:name w:val="Uløst omtale4"/>
    <w:basedOn w:val="DefaultParagraphFont"/>
    <w:uiPriority w:val="99"/>
    <w:semiHidden/>
    <w:unhideWhenUsed/>
    <w:rsid w:val="00E74B6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116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24E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42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BodyText"/>
    <w:next w:val="Normal"/>
    <w:link w:val="Heading2Char"/>
    <w:qFormat/>
    <w:rsid w:val="00974214"/>
    <w:pPr>
      <w:keepNext/>
      <w:spacing w:before="240" w:after="60" w:line="480" w:lineRule="auto"/>
      <w:outlineLvl w:val="1"/>
    </w:pPr>
    <w:rPr>
      <w:rFonts w:ascii="Times New Roman" w:eastAsia="Times New Roman" w:hAnsi="Times New Roman" w:cs="Times New Roman"/>
      <w:sz w:val="28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71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74214"/>
    <w:rPr>
      <w:rFonts w:ascii="Times New Roman" w:eastAsia="Times New Roman" w:hAnsi="Times New Roman" w:cs="Times New Roman"/>
      <w:sz w:val="28"/>
      <w:szCs w:val="24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2032A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032AC"/>
  </w:style>
  <w:style w:type="character" w:styleId="Hyperlink">
    <w:name w:val="Hyperlink"/>
    <w:basedOn w:val="DefaultParagraphFont"/>
    <w:uiPriority w:val="99"/>
    <w:unhideWhenUsed/>
    <w:rsid w:val="0064553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2D351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74214"/>
    <w:rPr>
      <w:rFonts w:asciiTheme="majorHAnsi" w:eastAsiaTheme="majorEastAsia" w:hAnsiTheme="majorHAnsi" w:cstheme="majorBidi"/>
      <w:b/>
      <w:sz w:val="32"/>
      <w:szCs w:val="32"/>
    </w:rPr>
  </w:style>
  <w:style w:type="paragraph" w:styleId="NoSpacing">
    <w:name w:val="No Spacing"/>
    <w:link w:val="NoSpacingChar"/>
    <w:uiPriority w:val="1"/>
    <w:qFormat/>
    <w:rsid w:val="001E2CE5"/>
    <w:pPr>
      <w:tabs>
        <w:tab w:val="left" w:pos="567"/>
      </w:tabs>
      <w:spacing w:after="0" w:line="240" w:lineRule="auto"/>
    </w:pPr>
    <w:rPr>
      <w:rFonts w:ascii="Times New Roman" w:eastAsia="Times New Roman" w:hAnsi="Times New Roman" w:cs="Arial"/>
      <w:bCs/>
      <w:iCs/>
      <w:sz w:val="24"/>
      <w:szCs w:val="32"/>
    </w:rPr>
  </w:style>
  <w:style w:type="character" w:customStyle="1" w:styleId="NoSpacingChar">
    <w:name w:val="No Spacing Char"/>
    <w:link w:val="NoSpacing"/>
    <w:uiPriority w:val="1"/>
    <w:rsid w:val="001E2CE5"/>
    <w:rPr>
      <w:rFonts w:ascii="Times New Roman" w:eastAsia="Times New Roman" w:hAnsi="Times New Roman" w:cs="Arial"/>
      <w:bCs/>
      <w:iCs/>
      <w:sz w:val="24"/>
      <w:szCs w:val="32"/>
    </w:rPr>
  </w:style>
  <w:style w:type="paragraph" w:styleId="ListParagraph">
    <w:name w:val="List Paragraph"/>
    <w:basedOn w:val="Normal"/>
    <w:uiPriority w:val="34"/>
    <w:qFormat/>
    <w:rsid w:val="001E54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7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06A"/>
  </w:style>
  <w:style w:type="paragraph" w:styleId="Footer">
    <w:name w:val="footer"/>
    <w:basedOn w:val="Normal"/>
    <w:link w:val="FooterChar"/>
    <w:uiPriority w:val="99"/>
    <w:unhideWhenUsed/>
    <w:rsid w:val="00287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06A"/>
  </w:style>
  <w:style w:type="paragraph" w:customStyle="1" w:styleId="EndNoteBibliographyTitle">
    <w:name w:val="EndNote Bibliography Title"/>
    <w:basedOn w:val="Normal"/>
    <w:link w:val="EndNoteBibliographyTitleChar"/>
    <w:rsid w:val="00982DA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D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2DA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2DA0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01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013C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y2iqfc">
    <w:name w:val="y2iqfc"/>
    <w:basedOn w:val="DefaultParagraphFont"/>
    <w:rsid w:val="00B4013C"/>
  </w:style>
  <w:style w:type="character" w:styleId="CommentReference">
    <w:name w:val="annotation reference"/>
    <w:basedOn w:val="DefaultParagraphFont"/>
    <w:uiPriority w:val="99"/>
    <w:semiHidden/>
    <w:unhideWhenUsed/>
    <w:rsid w:val="006B1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1D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1D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D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7D7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44E3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4E3"/>
    <w:rPr>
      <w:rFonts w:ascii="Segoe UI" w:hAnsi="Segoe UI" w:cs="Segoe UI"/>
      <w:sz w:val="20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671C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D4252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76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76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776FD"/>
    <w:rPr>
      <w:vertAlign w:val="superscript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4A59D0"/>
    <w:rPr>
      <w:color w:val="605E5C"/>
      <w:shd w:val="clear" w:color="auto" w:fill="E1DFDD"/>
    </w:rPr>
  </w:style>
  <w:style w:type="paragraph" w:customStyle="1" w:styleId="Default">
    <w:name w:val="Default"/>
    <w:rsid w:val="00E14C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50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5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5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5C57"/>
    <w:rPr>
      <w:vertAlign w:val="superscript"/>
    </w:rPr>
  </w:style>
  <w:style w:type="character" w:customStyle="1" w:styleId="Ulstomtale2">
    <w:name w:val="Uløst omtale2"/>
    <w:basedOn w:val="DefaultParagraphFont"/>
    <w:uiPriority w:val="99"/>
    <w:semiHidden/>
    <w:unhideWhenUsed/>
    <w:rsid w:val="007A6A77"/>
    <w:rPr>
      <w:color w:val="605E5C"/>
      <w:shd w:val="clear" w:color="auto" w:fill="E1DFDD"/>
    </w:rPr>
  </w:style>
  <w:style w:type="character" w:customStyle="1" w:styleId="Ulstomtale3">
    <w:name w:val="Uløst omtale3"/>
    <w:basedOn w:val="DefaultParagraphFont"/>
    <w:uiPriority w:val="99"/>
    <w:semiHidden/>
    <w:unhideWhenUsed/>
    <w:rsid w:val="00C70CA5"/>
    <w:rPr>
      <w:color w:val="605E5C"/>
      <w:shd w:val="clear" w:color="auto" w:fill="E1DFDD"/>
    </w:rPr>
  </w:style>
  <w:style w:type="character" w:customStyle="1" w:styleId="Ulstomtale4">
    <w:name w:val="Uløst omtale4"/>
    <w:basedOn w:val="DefaultParagraphFont"/>
    <w:uiPriority w:val="99"/>
    <w:semiHidden/>
    <w:unhideWhenUsed/>
    <w:rsid w:val="00E74B6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B116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24E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6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4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077659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64001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7077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8054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114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9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263608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BA2A979114D54CAFA4996F5B84EA76" ma:contentTypeVersion="14" ma:contentTypeDescription="Create a new document." ma:contentTypeScope="" ma:versionID="fbc877a787423ff24115f447ac7f834e">
  <xsd:schema xmlns:xsd="http://www.w3.org/2001/XMLSchema" xmlns:xs="http://www.w3.org/2001/XMLSchema" xmlns:p="http://schemas.microsoft.com/office/2006/metadata/properties" xmlns:ns3="f898799f-f8f5-4127-9fe2-81b4ed447bad" xmlns:ns4="8c5e7699-f04d-4403-a799-09b1cdc6efc9" targetNamespace="http://schemas.microsoft.com/office/2006/metadata/properties" ma:root="true" ma:fieldsID="a4cfcffb8d157bc50bffab443b4c17d8" ns3:_="" ns4:_="">
    <xsd:import namespace="f898799f-f8f5-4127-9fe2-81b4ed447bad"/>
    <xsd:import namespace="8c5e7699-f04d-4403-a799-09b1cdc6efc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98799f-f8f5-4127-9fe2-81b4ed447b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5e7699-f04d-4403-a799-09b1cdc6ef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92F99C9-A489-467F-80D9-19B09B3E12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98799f-f8f5-4127-9fe2-81b4ed447bad"/>
    <ds:schemaRef ds:uri="8c5e7699-f04d-4403-a799-09b1cdc6ef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121570-89EA-4AFD-8EBD-3F5680782F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8ED03B-65AC-4791-882C-4D5560E2708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BB6D674-7B86-48F6-9576-A186D0AB6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34</Words>
  <Characters>8177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9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kke, Idunn</dc:creator>
  <cp:lastModifiedBy>Barath  K</cp:lastModifiedBy>
  <cp:revision>2</cp:revision>
  <cp:lastPrinted>2023-07-11T19:52:00Z</cp:lastPrinted>
  <dcterms:created xsi:type="dcterms:W3CDTF">2023-07-11T19:59:00Z</dcterms:created>
  <dcterms:modified xsi:type="dcterms:W3CDTF">2023-07-11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BA2A979114D54CAFA4996F5B84EA76</vt:lpwstr>
  </property>
</Properties>
</file>